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41E13" w14:textId="4C7E810F" w:rsidR="00CA3886" w:rsidRPr="00652341" w:rsidRDefault="00CA3886" w:rsidP="00DA1EA6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DA1EA6">
        <w:rPr>
          <w:rFonts w:ascii="Arial Narrow" w:hAnsi="Arial Narrow"/>
          <w:b/>
          <w:sz w:val="20"/>
          <w:szCs w:val="20"/>
        </w:rPr>
        <w:t xml:space="preserve">Supplementary </w:t>
      </w:r>
      <w:r w:rsidR="0066046B">
        <w:rPr>
          <w:rFonts w:ascii="Arial Narrow" w:hAnsi="Arial Narrow"/>
          <w:b/>
          <w:sz w:val="20"/>
          <w:szCs w:val="20"/>
        </w:rPr>
        <w:t>Tables</w:t>
      </w:r>
      <w:r w:rsidRPr="00DA1EA6">
        <w:rPr>
          <w:rFonts w:ascii="Arial Narrow" w:hAnsi="Arial Narrow"/>
          <w:b/>
          <w:sz w:val="20"/>
          <w:szCs w:val="20"/>
        </w:rPr>
        <w:t xml:space="preserve"> for “</w:t>
      </w:r>
      <w:r w:rsidR="005479BC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Estimating life expectancy and years of life lost for autistic people in </w:t>
      </w:r>
      <w:r w:rsidR="004A127E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the </w:t>
      </w:r>
      <w:r w:rsidR="005479BC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UK: a matched cohort study</w:t>
      </w:r>
      <w:r w:rsidR="00E458FD" w:rsidRPr="00DA1EA6">
        <w:rPr>
          <w:rFonts w:ascii="Arial Narrow" w:hAnsi="Arial Narrow"/>
          <w:b/>
          <w:sz w:val="20"/>
          <w:szCs w:val="20"/>
        </w:rPr>
        <w:t>”</w:t>
      </w:r>
    </w:p>
    <w:sdt>
      <w:sdtPr>
        <w:rPr>
          <w:rFonts w:ascii="Arial Narrow" w:eastAsiaTheme="minorHAnsi" w:hAnsi="Arial Narrow" w:cstheme="minorBidi"/>
          <w:color w:val="auto"/>
          <w:sz w:val="20"/>
          <w:szCs w:val="20"/>
          <w:lang w:val="en-GB"/>
        </w:rPr>
        <w:id w:val="20709207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2BFB3" w14:textId="77777777" w:rsidR="00CA3886" w:rsidRPr="00DA1EA6" w:rsidRDefault="00CA3886">
          <w:pPr>
            <w:pStyle w:val="TOCHeading"/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sz w:val="20"/>
              <w:szCs w:val="20"/>
            </w:rPr>
            <w:t>Contents</w:t>
          </w:r>
        </w:p>
        <w:p w14:paraId="7567DA4C" w14:textId="6E363F72" w:rsidR="000B51AC" w:rsidRDefault="00CA388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A1EA6">
            <w:rPr>
              <w:rFonts w:ascii="Arial Narrow" w:hAnsi="Arial Narrow"/>
              <w:sz w:val="20"/>
              <w:szCs w:val="20"/>
            </w:rPr>
            <w:fldChar w:fldCharType="begin"/>
          </w:r>
          <w:r w:rsidRPr="00DA1EA6">
            <w:rPr>
              <w:rFonts w:ascii="Arial Narrow" w:hAnsi="Arial Narrow"/>
              <w:sz w:val="20"/>
              <w:szCs w:val="20"/>
            </w:rPr>
            <w:instrText xml:space="preserve"> TOC \o "1-3" \h \z \u </w:instrText>
          </w:r>
          <w:r w:rsidRPr="00DA1EA6">
            <w:rPr>
              <w:rFonts w:ascii="Arial Narrow" w:hAnsi="Arial Narrow"/>
              <w:sz w:val="20"/>
              <w:szCs w:val="20"/>
            </w:rPr>
            <w:fldChar w:fldCharType="separate"/>
          </w:r>
          <w:hyperlink w:anchor="_Toc150336088" w:history="1">
            <w:r w:rsidR="000B51AC" w:rsidRPr="00330DFC">
              <w:rPr>
                <w:rStyle w:val="Hyperlink"/>
                <w:rFonts w:ascii="Arial Narrow" w:hAnsi="Arial Narrow"/>
                <w:noProof/>
              </w:rPr>
              <w:t>eTable 1: Demographics of deceased autistic people without ID and deceased people from the comparison group (main analysis; definite deaths)</w:t>
            </w:r>
            <w:r w:rsidR="000B51AC">
              <w:rPr>
                <w:noProof/>
                <w:webHidden/>
              </w:rPr>
              <w:tab/>
            </w:r>
            <w:r w:rsidR="000B51AC">
              <w:rPr>
                <w:noProof/>
                <w:webHidden/>
              </w:rPr>
              <w:fldChar w:fldCharType="begin"/>
            </w:r>
            <w:r w:rsidR="000B51AC">
              <w:rPr>
                <w:noProof/>
                <w:webHidden/>
              </w:rPr>
              <w:instrText xml:space="preserve"> PAGEREF _Toc150336088 \h </w:instrText>
            </w:r>
            <w:r w:rsidR="000B51AC">
              <w:rPr>
                <w:noProof/>
                <w:webHidden/>
              </w:rPr>
            </w:r>
            <w:r w:rsidR="000B51AC">
              <w:rPr>
                <w:noProof/>
                <w:webHidden/>
              </w:rPr>
              <w:fldChar w:fldCharType="separate"/>
            </w:r>
            <w:r w:rsidR="000B51AC">
              <w:rPr>
                <w:noProof/>
                <w:webHidden/>
              </w:rPr>
              <w:t>2</w:t>
            </w:r>
            <w:r w:rsidR="000B51AC">
              <w:rPr>
                <w:noProof/>
                <w:webHidden/>
              </w:rPr>
              <w:fldChar w:fldCharType="end"/>
            </w:r>
          </w:hyperlink>
        </w:p>
        <w:p w14:paraId="2C2E81A8" w14:textId="5F3C02C4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89" w:history="1">
            <w:r w:rsidRPr="00330DFC">
              <w:rPr>
                <w:rStyle w:val="Hyperlink"/>
                <w:rFonts w:ascii="Arial Narrow" w:hAnsi="Arial Narrow"/>
                <w:noProof/>
              </w:rPr>
              <w:t>eTable 2: Demographics of deceased autistic people with ID and deceased people from the comparison group (main analysis; definite death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30E12D" w14:textId="35DFEC56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90" w:history="1">
            <w:r w:rsidRPr="00330DFC">
              <w:rPr>
                <w:rStyle w:val="Hyperlink"/>
                <w:rFonts w:ascii="Arial Narrow" w:hAnsi="Arial Narrow"/>
                <w:noProof/>
              </w:rPr>
              <w:t>eTable 3: Demographics of deceased autistic people without ID and deceased people from the comparison group (sensitivity analysis; definite and possible death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3B3856" w14:textId="79BAB04F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91" w:history="1">
            <w:r w:rsidRPr="00330DFC">
              <w:rPr>
                <w:rStyle w:val="Hyperlink"/>
                <w:rFonts w:ascii="Arial Narrow" w:hAnsi="Arial Narrow"/>
                <w:noProof/>
              </w:rPr>
              <w:t>eTable 4: Demographics of deceased autistic people with ID and deceased people from the comparison group (sensitivity analysis; definite and possible death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ED35E7" w14:textId="730BA8B6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92" w:history="1">
            <w:r w:rsidRPr="00330DFC">
              <w:rPr>
                <w:rStyle w:val="Hyperlink"/>
                <w:rFonts w:ascii="Arial Narrow" w:hAnsi="Arial Narrow"/>
                <w:noProof/>
              </w:rPr>
              <w:t>eTable 5: Crude mortality rates by sex and age-band: possible and definite dea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399FA8" w14:textId="0E396C88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93" w:history="1">
            <w:r w:rsidRPr="00330DFC">
              <w:rPr>
                <w:rStyle w:val="Hyperlink"/>
                <w:rFonts w:ascii="Arial Narrow" w:hAnsi="Arial Narrow"/>
                <w:noProof/>
              </w:rPr>
              <w:t>eTable 6: Estimated life expectancy including (A) only definite deaths, and (B) possible and definite dea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AEC77A" w14:textId="1887E7FB" w:rsidR="000B51AC" w:rsidRDefault="000B51A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0336094" w:history="1">
            <w:r w:rsidRPr="00330DFC">
              <w:rPr>
                <w:rStyle w:val="Hyperlink"/>
                <w:rFonts w:ascii="Arial Narrow" w:hAnsi="Arial Narrow"/>
                <w:noProof/>
              </w:rPr>
              <w:t>eTable 7: Mortality ratios adjusted for co-occurring developmental conditions: definite dea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3360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5CE962" w14:textId="37FCB992" w:rsidR="00CA3886" w:rsidRPr="00DA1EA6" w:rsidRDefault="00CA3886">
          <w:pPr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3723376" w14:textId="77777777" w:rsidR="00CA3886" w:rsidRPr="00DA1EA6" w:rsidRDefault="00CA3886">
      <w:pPr>
        <w:rPr>
          <w:rFonts w:ascii="Arial Narrow" w:hAnsi="Arial Narrow"/>
          <w:color w:val="FF0000"/>
          <w:sz w:val="20"/>
          <w:szCs w:val="20"/>
        </w:rPr>
      </w:pPr>
    </w:p>
    <w:p w14:paraId="5F2D0E0E" w14:textId="77777777" w:rsidR="00E37DE8" w:rsidRPr="00DA1EA6" w:rsidRDefault="00E37DE8" w:rsidP="00E37DE8">
      <w:pPr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E812745" w14:textId="77777777" w:rsidR="00E37DE8" w:rsidRPr="00DA1EA6" w:rsidRDefault="00E37DE8" w:rsidP="00683842">
      <w:pPr>
        <w:rPr>
          <w:rFonts w:ascii="Arial Narrow" w:hAnsi="Arial Narrow"/>
          <w:sz w:val="20"/>
          <w:szCs w:val="20"/>
        </w:rPr>
      </w:pPr>
      <w:bookmarkStart w:id="0" w:name="_Hlk79608699"/>
      <w:bookmarkEnd w:id="0"/>
    </w:p>
    <w:p w14:paraId="1BCC6965" w14:textId="77777777" w:rsidR="00E37DE8" w:rsidRPr="00DA1EA6" w:rsidRDefault="00E37DE8">
      <w:pPr>
        <w:rPr>
          <w:rFonts w:ascii="Arial Narrow" w:hAnsi="Arial Narrow"/>
          <w:sz w:val="20"/>
          <w:szCs w:val="20"/>
        </w:rPr>
      </w:pPr>
      <w:r w:rsidRPr="00DA1EA6">
        <w:rPr>
          <w:rFonts w:ascii="Arial Narrow" w:hAnsi="Arial Narrow"/>
          <w:sz w:val="20"/>
          <w:szCs w:val="20"/>
        </w:rPr>
        <w:br w:type="page"/>
      </w:r>
    </w:p>
    <w:p w14:paraId="615A8740" w14:textId="68CFADB6" w:rsidR="00C867A0" w:rsidRPr="00C867A0" w:rsidRDefault="00276E54" w:rsidP="00C867A0">
      <w:pPr>
        <w:pStyle w:val="Heading2"/>
        <w:rPr>
          <w:rFonts w:ascii="Arial Narrow" w:hAnsi="Arial Narrow"/>
          <w:sz w:val="20"/>
          <w:szCs w:val="20"/>
        </w:rPr>
      </w:pPr>
      <w:bookmarkStart w:id="1" w:name="_Toc150336088"/>
      <w:proofErr w:type="spellStart"/>
      <w:r>
        <w:rPr>
          <w:rFonts w:ascii="Arial Narrow" w:hAnsi="Arial Narrow"/>
          <w:sz w:val="20"/>
          <w:szCs w:val="20"/>
        </w:rPr>
        <w:lastRenderedPageBreak/>
        <w:t>e</w:t>
      </w:r>
      <w:r w:rsidR="0066046B">
        <w:rPr>
          <w:rFonts w:ascii="Arial Narrow" w:hAnsi="Arial Narrow"/>
          <w:sz w:val="20"/>
          <w:szCs w:val="20"/>
        </w:rPr>
        <w:t>Tabl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A1EA6">
        <w:rPr>
          <w:rFonts w:ascii="Arial Narrow" w:hAnsi="Arial Narrow"/>
          <w:sz w:val="20"/>
          <w:szCs w:val="20"/>
        </w:rPr>
        <w:t xml:space="preserve">1: </w:t>
      </w:r>
      <w:r w:rsidR="0066046B">
        <w:rPr>
          <w:rFonts w:ascii="Arial Narrow" w:hAnsi="Arial Narrow"/>
          <w:sz w:val="20"/>
          <w:szCs w:val="20"/>
        </w:rPr>
        <w:t xml:space="preserve">Demographics of </w:t>
      </w:r>
      <w:r w:rsidR="00C97B71">
        <w:rPr>
          <w:rFonts w:ascii="Arial Narrow" w:hAnsi="Arial Narrow"/>
          <w:sz w:val="20"/>
          <w:szCs w:val="20"/>
        </w:rPr>
        <w:t>deceased autistic people without ID</w:t>
      </w:r>
      <w:r w:rsidR="0066046B">
        <w:rPr>
          <w:rFonts w:ascii="Arial Narrow" w:hAnsi="Arial Narrow"/>
          <w:sz w:val="20"/>
          <w:szCs w:val="20"/>
        </w:rPr>
        <w:t xml:space="preserve"> and </w:t>
      </w:r>
      <w:r w:rsidR="00C97B71">
        <w:rPr>
          <w:rFonts w:ascii="Arial Narrow" w:hAnsi="Arial Narrow"/>
          <w:sz w:val="20"/>
          <w:szCs w:val="20"/>
        </w:rPr>
        <w:t xml:space="preserve">deceased people from the </w:t>
      </w:r>
      <w:r w:rsidR="0066046B">
        <w:rPr>
          <w:rFonts w:ascii="Arial Narrow" w:hAnsi="Arial Narrow"/>
          <w:sz w:val="20"/>
          <w:szCs w:val="20"/>
        </w:rPr>
        <w:t>comparison group</w:t>
      </w:r>
      <w:r w:rsidR="00591CC0">
        <w:rPr>
          <w:rFonts w:ascii="Arial Narrow" w:hAnsi="Arial Narrow"/>
          <w:sz w:val="20"/>
          <w:szCs w:val="20"/>
        </w:rPr>
        <w:t xml:space="preserve"> (main analysis; definite deaths)</w:t>
      </w:r>
      <w:bookmarkEnd w:id="1"/>
    </w:p>
    <w:tbl>
      <w:tblPr>
        <w:tblW w:w="7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16"/>
      </w:tblGrid>
      <w:tr w:rsidR="00C573AB" w:rsidRPr="003B3A5C" w14:paraId="75A3E721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271FADC" w14:textId="16C033B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57A7AC4E" w14:textId="26DE9537" w:rsidR="00F257CD" w:rsidRPr="003B3A5C" w:rsidRDefault="00415692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a</w:t>
            </w:r>
            <w:r w:rsidR="00F257CD"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utistic</w:t>
            </w: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people</w:t>
            </w:r>
            <w:r w:rsidR="00F257CD"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without ID</w:t>
            </w:r>
          </w:p>
        </w:tc>
        <w:tc>
          <w:tcPr>
            <w:tcW w:w="1916" w:type="dxa"/>
            <w:vAlign w:val="center"/>
          </w:tcPr>
          <w:p w14:paraId="568A1C0E" w14:textId="6C8DD5C3" w:rsidR="00F257CD" w:rsidRPr="003B3A5C" w:rsidRDefault="00415692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people from the c</w:t>
            </w:r>
            <w:r w:rsidR="00F257CD"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omparison grou</w:t>
            </w: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p</w:t>
            </w:r>
          </w:p>
        </w:tc>
      </w:tr>
      <w:tr w:rsidR="00C573AB" w:rsidRPr="003B3A5C" w14:paraId="0DD1BA52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BE6D1BA" w14:textId="5B25FB99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 (% of cohort)</w:t>
            </w:r>
          </w:p>
        </w:tc>
        <w:tc>
          <w:tcPr>
            <w:tcW w:w="1985" w:type="dxa"/>
            <w:vAlign w:val="center"/>
          </w:tcPr>
          <w:p w14:paraId="73A66747" w14:textId="7E034BEA" w:rsidR="00F257CD" w:rsidRPr="003B3A5C" w:rsidRDefault="00F257CD" w:rsidP="003B3A5C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99 (0.58)</w:t>
            </w:r>
          </w:p>
        </w:tc>
        <w:tc>
          <w:tcPr>
            <w:tcW w:w="1916" w:type="dxa"/>
            <w:vAlign w:val="center"/>
          </w:tcPr>
          <w:p w14:paraId="51D4FDB0" w14:textId="7E24BA6B" w:rsidR="00F257CD" w:rsidRPr="003B3A5C" w:rsidRDefault="00F257CD" w:rsidP="003B3A5C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767 (0.4</w:t>
            </w:r>
            <w:r w:rsidR="00640982" w:rsidRPr="003B3A5C">
              <w:rPr>
                <w:rFonts w:ascii="Arial Narrow" w:hAnsi="Arial Narrow" w:cs="Calibri"/>
                <w:sz w:val="20"/>
                <w:szCs w:val="20"/>
              </w:rPr>
              <w:t>5</w:t>
            </w:r>
            <w:r w:rsidRPr="003B3A5C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</w:tr>
      <w:tr w:rsidR="00C573AB" w:rsidRPr="003B3A5C" w14:paraId="3D6D9880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1E583A7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1985" w:type="dxa"/>
            <w:vAlign w:val="center"/>
          </w:tcPr>
          <w:p w14:paraId="0BE70959" w14:textId="314F3400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93</w:t>
            </w:r>
          </w:p>
        </w:tc>
        <w:tc>
          <w:tcPr>
            <w:tcW w:w="1916" w:type="dxa"/>
            <w:vAlign w:val="center"/>
          </w:tcPr>
          <w:p w14:paraId="395E5FE4" w14:textId="468AA11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360</w:t>
            </w:r>
          </w:p>
        </w:tc>
      </w:tr>
      <w:tr w:rsidR="00C573AB" w:rsidRPr="003B3A5C" w14:paraId="2FC6509C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52F427C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1985" w:type="dxa"/>
            <w:vAlign w:val="center"/>
          </w:tcPr>
          <w:p w14:paraId="0F368F7A" w14:textId="4F51E470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46.80 (25.76 - 59.46)</w:t>
            </w:r>
          </w:p>
        </w:tc>
        <w:tc>
          <w:tcPr>
            <w:tcW w:w="1916" w:type="dxa"/>
            <w:vAlign w:val="center"/>
          </w:tcPr>
          <w:p w14:paraId="3B2AEBF3" w14:textId="13B57FAC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45.60 (23.83 - 58.79)</w:t>
            </w:r>
          </w:p>
        </w:tc>
      </w:tr>
      <w:tr w:rsidR="00C573AB" w:rsidRPr="003B3A5C" w14:paraId="31583F3D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60F2F89" w14:textId="7A94C66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1985" w:type="dxa"/>
            <w:vAlign w:val="center"/>
          </w:tcPr>
          <w:p w14:paraId="4496EF33" w14:textId="34EF9AF0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49.59 (28.06 - 65.53)</w:t>
            </w:r>
          </w:p>
        </w:tc>
        <w:tc>
          <w:tcPr>
            <w:tcW w:w="1916" w:type="dxa"/>
            <w:vAlign w:val="center"/>
          </w:tcPr>
          <w:p w14:paraId="6D635DF4" w14:textId="6717BE8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51.13 (29.25 - 64.98)</w:t>
            </w:r>
          </w:p>
        </w:tc>
      </w:tr>
      <w:tr w:rsidR="00C573AB" w:rsidRPr="003B3A5C" w14:paraId="26456235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17EDBAE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males (%)</w:t>
            </w:r>
          </w:p>
        </w:tc>
        <w:tc>
          <w:tcPr>
            <w:tcW w:w="1985" w:type="dxa"/>
            <w:vAlign w:val="center"/>
          </w:tcPr>
          <w:p w14:paraId="75395375" w14:textId="14F53CFA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82 (82.83)</w:t>
            </w:r>
          </w:p>
        </w:tc>
        <w:tc>
          <w:tcPr>
            <w:tcW w:w="1916" w:type="dxa"/>
            <w:vAlign w:val="center"/>
          </w:tcPr>
          <w:p w14:paraId="3343A43E" w14:textId="1F3106EF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631 (82.27)</w:t>
            </w:r>
          </w:p>
        </w:tc>
      </w:tr>
      <w:tr w:rsidR="00C573AB" w:rsidRPr="003B3A5C" w14:paraId="6F6EACDD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ED54480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females (%)</w:t>
            </w:r>
          </w:p>
        </w:tc>
        <w:tc>
          <w:tcPr>
            <w:tcW w:w="1985" w:type="dxa"/>
            <w:vAlign w:val="center"/>
          </w:tcPr>
          <w:p w14:paraId="47AD9975" w14:textId="36E3B692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7 (17.17)</w:t>
            </w:r>
          </w:p>
        </w:tc>
        <w:tc>
          <w:tcPr>
            <w:tcW w:w="1916" w:type="dxa"/>
            <w:vAlign w:val="center"/>
          </w:tcPr>
          <w:p w14:paraId="69E4F6E4" w14:textId="58DFDE46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36 (17.73)</w:t>
            </w:r>
          </w:p>
        </w:tc>
      </w:tr>
      <w:tr w:rsidR="00C573AB" w:rsidRPr="003B3A5C" w14:paraId="3D1D5B38" w14:textId="77777777" w:rsidTr="003B3A5C">
        <w:trPr>
          <w:trHeight w:val="318"/>
        </w:trPr>
        <w:tc>
          <w:tcPr>
            <w:tcW w:w="7865" w:type="dxa"/>
            <w:gridSpan w:val="3"/>
            <w:shd w:val="clear" w:color="auto" w:fill="auto"/>
            <w:noWrap/>
            <w:vAlign w:val="center"/>
          </w:tcPr>
          <w:p w14:paraId="06E5E8B7" w14:textId="4A41DCCE" w:rsidR="00C573AB" w:rsidRPr="003B3A5C" w:rsidRDefault="00C573AB" w:rsidP="003B3A5C">
            <w:pPr>
              <w:spacing w:after="0" w:line="240" w:lineRule="auto"/>
              <w:rPr>
                <w:rFonts w:ascii="Arial Narrow" w:hAnsi="Arial Narrow" w:cs="Calibri"/>
                <w:i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i/>
                <w:sz w:val="20"/>
                <w:szCs w:val="20"/>
              </w:rPr>
              <w:t>Socioeconomic deprivation</w:t>
            </w:r>
          </w:p>
        </w:tc>
      </w:tr>
      <w:tr w:rsidR="00C573AB" w:rsidRPr="003B3A5C" w14:paraId="04010AD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EA89C8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1985" w:type="dxa"/>
            <w:vAlign w:val="center"/>
          </w:tcPr>
          <w:p w14:paraId="32383DA0" w14:textId="1F5EF81A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2 (12.12)</w:t>
            </w:r>
          </w:p>
        </w:tc>
        <w:tc>
          <w:tcPr>
            <w:tcW w:w="1916" w:type="dxa"/>
            <w:vAlign w:val="center"/>
          </w:tcPr>
          <w:p w14:paraId="32A0EF1A" w14:textId="1960BAAA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15 (14.99)</w:t>
            </w:r>
          </w:p>
        </w:tc>
      </w:tr>
      <w:tr w:rsidR="00C573AB" w:rsidRPr="003B3A5C" w14:paraId="72B3CAF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7091E77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1985" w:type="dxa"/>
            <w:vAlign w:val="center"/>
          </w:tcPr>
          <w:p w14:paraId="4F640009" w14:textId="2EE5CE98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7 (17.17)</w:t>
            </w:r>
          </w:p>
        </w:tc>
        <w:tc>
          <w:tcPr>
            <w:tcW w:w="1916" w:type="dxa"/>
            <w:vAlign w:val="center"/>
          </w:tcPr>
          <w:p w14:paraId="4A622EEA" w14:textId="413377F5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42 (18.51)</w:t>
            </w:r>
          </w:p>
        </w:tc>
      </w:tr>
      <w:tr w:rsidR="00C573AB" w:rsidRPr="003B3A5C" w14:paraId="0DEC6B0F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67DF7DC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1985" w:type="dxa"/>
            <w:vAlign w:val="center"/>
          </w:tcPr>
          <w:p w14:paraId="4B272FFB" w14:textId="6E8DCA9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22 (22.22)</w:t>
            </w:r>
          </w:p>
        </w:tc>
        <w:tc>
          <w:tcPr>
            <w:tcW w:w="1916" w:type="dxa"/>
            <w:vAlign w:val="center"/>
          </w:tcPr>
          <w:p w14:paraId="39688FCB" w14:textId="50A1115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44 (18.77)</w:t>
            </w:r>
          </w:p>
        </w:tc>
      </w:tr>
      <w:tr w:rsidR="00C573AB" w:rsidRPr="003B3A5C" w14:paraId="57DFC643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1D3E110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1985" w:type="dxa"/>
            <w:vAlign w:val="center"/>
          </w:tcPr>
          <w:p w14:paraId="5A77332A" w14:textId="4E23096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3 (13.13)</w:t>
            </w:r>
          </w:p>
        </w:tc>
        <w:tc>
          <w:tcPr>
            <w:tcW w:w="1916" w:type="dxa"/>
            <w:vAlign w:val="center"/>
          </w:tcPr>
          <w:p w14:paraId="29F2BD7B" w14:textId="312C833E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33 (17.34)</w:t>
            </w:r>
          </w:p>
        </w:tc>
      </w:tr>
      <w:tr w:rsidR="00C573AB" w:rsidRPr="003B3A5C" w14:paraId="4A97D2AF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EC5DC98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1985" w:type="dxa"/>
            <w:vAlign w:val="center"/>
          </w:tcPr>
          <w:p w14:paraId="41E31823" w14:textId="13B3BEAA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1 (11.11)</w:t>
            </w:r>
          </w:p>
        </w:tc>
        <w:tc>
          <w:tcPr>
            <w:tcW w:w="1916" w:type="dxa"/>
            <w:vAlign w:val="center"/>
          </w:tcPr>
          <w:p w14:paraId="4021CF21" w14:textId="71A62AC4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11 (14.47)</w:t>
            </w:r>
          </w:p>
        </w:tc>
      </w:tr>
      <w:tr w:rsidR="00C573AB" w:rsidRPr="003B3A5C" w14:paraId="4289817E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7A588B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1985" w:type="dxa"/>
            <w:vAlign w:val="center"/>
          </w:tcPr>
          <w:p w14:paraId="58124671" w14:textId="0EC38516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24 (24.24)</w:t>
            </w:r>
          </w:p>
        </w:tc>
        <w:tc>
          <w:tcPr>
            <w:tcW w:w="1916" w:type="dxa"/>
            <w:vAlign w:val="center"/>
          </w:tcPr>
          <w:p w14:paraId="50254AAC" w14:textId="7DD55569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22 (15.91)</w:t>
            </w:r>
          </w:p>
        </w:tc>
      </w:tr>
      <w:tr w:rsidR="00C573AB" w:rsidRPr="003B3A5C" w14:paraId="01182952" w14:textId="77777777" w:rsidTr="003B3A5C">
        <w:trPr>
          <w:trHeight w:val="318"/>
        </w:trPr>
        <w:tc>
          <w:tcPr>
            <w:tcW w:w="7865" w:type="dxa"/>
            <w:gridSpan w:val="3"/>
            <w:shd w:val="clear" w:color="auto" w:fill="auto"/>
            <w:noWrap/>
            <w:vAlign w:val="center"/>
          </w:tcPr>
          <w:p w14:paraId="05A75FF0" w14:textId="3EA163AF" w:rsidR="00C573AB" w:rsidRPr="003B3A5C" w:rsidRDefault="00C573AB" w:rsidP="003B3A5C">
            <w:pPr>
              <w:spacing w:after="0" w:line="240" w:lineRule="auto"/>
              <w:rPr>
                <w:rFonts w:ascii="Arial Narrow" w:hAnsi="Arial Narrow" w:cs="Calibri"/>
                <w:i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i/>
                <w:sz w:val="20"/>
                <w:szCs w:val="20"/>
              </w:rPr>
              <w:t>Co-occurring conditions</w:t>
            </w:r>
          </w:p>
        </w:tc>
      </w:tr>
      <w:tr w:rsidR="003B3A5C" w:rsidRPr="003B3A5C" w14:paraId="47D2A519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0398941" w14:textId="1997D3BB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epilepsy ever (%)</w:t>
            </w:r>
          </w:p>
        </w:tc>
        <w:tc>
          <w:tcPr>
            <w:tcW w:w="1985" w:type="dxa"/>
            <w:vAlign w:val="center"/>
          </w:tcPr>
          <w:p w14:paraId="5D4C2D06" w14:textId="7BA7C3B3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4 (14.14)</w:t>
            </w:r>
          </w:p>
        </w:tc>
        <w:tc>
          <w:tcPr>
            <w:tcW w:w="1916" w:type="dxa"/>
            <w:vAlign w:val="center"/>
          </w:tcPr>
          <w:p w14:paraId="4E682395" w14:textId="4F6EF81D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43 (5.61)</w:t>
            </w:r>
          </w:p>
        </w:tc>
      </w:tr>
      <w:tr w:rsidR="003B3A5C" w:rsidRPr="003B3A5C" w14:paraId="6CB78BFE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7149B3A" w14:textId="1FDAF382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genetic condition ever (%)</w:t>
            </w:r>
          </w:p>
        </w:tc>
        <w:tc>
          <w:tcPr>
            <w:tcW w:w="1985" w:type="dxa"/>
            <w:vAlign w:val="center"/>
          </w:tcPr>
          <w:p w14:paraId="408C3562" w14:textId="739B2532" w:rsidR="003B3A5C" w:rsidRPr="003B3A5C" w:rsidRDefault="006675A0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5DE8CD49" w14:textId="4046A64C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1 (1.43)</w:t>
            </w:r>
          </w:p>
        </w:tc>
      </w:tr>
      <w:tr w:rsidR="003B3A5C" w:rsidRPr="003B3A5C" w14:paraId="415B7547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8827C5E" w14:textId="361E1C79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MI ever (%)</w:t>
            </w:r>
          </w:p>
        </w:tc>
        <w:tc>
          <w:tcPr>
            <w:tcW w:w="1985" w:type="dxa"/>
            <w:vAlign w:val="center"/>
          </w:tcPr>
          <w:p w14:paraId="0CD3A472" w14:textId="02E73026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25 (25.25)</w:t>
            </w:r>
          </w:p>
        </w:tc>
        <w:tc>
          <w:tcPr>
            <w:tcW w:w="1916" w:type="dxa"/>
            <w:vAlign w:val="center"/>
          </w:tcPr>
          <w:p w14:paraId="2E585F84" w14:textId="6FA814A0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35 (4.56)</w:t>
            </w:r>
          </w:p>
        </w:tc>
      </w:tr>
      <w:tr w:rsidR="003B3A5C" w:rsidRPr="003B3A5C" w14:paraId="695238E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CAF0034" w14:textId="27DF72BC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ADHD ever (%)</w:t>
            </w:r>
          </w:p>
        </w:tc>
        <w:tc>
          <w:tcPr>
            <w:tcW w:w="1985" w:type="dxa"/>
            <w:vAlign w:val="center"/>
          </w:tcPr>
          <w:p w14:paraId="4B864A10" w14:textId="116C351B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79D42326" w14:textId="7ADF1A3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2 (1.56)</w:t>
            </w:r>
          </w:p>
        </w:tc>
      </w:tr>
      <w:tr w:rsidR="003B3A5C" w:rsidRPr="003B3A5C" w14:paraId="788E80FC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25D7399" w14:textId="629D4A3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uicide/SH ever (%)</w:t>
            </w:r>
          </w:p>
        </w:tc>
        <w:tc>
          <w:tcPr>
            <w:tcW w:w="1985" w:type="dxa"/>
            <w:vAlign w:val="center"/>
          </w:tcPr>
          <w:p w14:paraId="165489F6" w14:textId="2DFDF12A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23 (23.23)</w:t>
            </w:r>
          </w:p>
        </w:tc>
        <w:tc>
          <w:tcPr>
            <w:tcW w:w="1916" w:type="dxa"/>
            <w:vAlign w:val="center"/>
          </w:tcPr>
          <w:p w14:paraId="443D5FA9" w14:textId="2E39E19C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80 (10.43)</w:t>
            </w:r>
          </w:p>
        </w:tc>
      </w:tr>
      <w:tr w:rsidR="003B3A5C" w:rsidRPr="003B3A5C" w14:paraId="114D493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DF7325F" w14:textId="5740F4DF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evere hearing ever (%)</w:t>
            </w:r>
          </w:p>
        </w:tc>
        <w:tc>
          <w:tcPr>
            <w:tcW w:w="1985" w:type="dxa"/>
            <w:vAlign w:val="center"/>
          </w:tcPr>
          <w:p w14:paraId="648D9B24" w14:textId="3DF0B39D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2785B362" w14:textId="55391448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46 (6.00)</w:t>
            </w:r>
          </w:p>
        </w:tc>
      </w:tr>
      <w:tr w:rsidR="003B3A5C" w:rsidRPr="003B3A5C" w14:paraId="62010626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CFE010B" w14:textId="5EB89C84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evere visual ever (%)</w:t>
            </w:r>
          </w:p>
        </w:tc>
        <w:tc>
          <w:tcPr>
            <w:tcW w:w="1985" w:type="dxa"/>
            <w:vAlign w:val="center"/>
          </w:tcPr>
          <w:p w14:paraId="540B16EE" w14:textId="31A209B8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487B87D8" w14:textId="0602636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7 (2.22)</w:t>
            </w:r>
          </w:p>
        </w:tc>
      </w:tr>
      <w:tr w:rsidR="003B3A5C" w:rsidRPr="003B3A5C" w14:paraId="03EA8581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C55CC00" w14:textId="5EC796DC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evere mobility problems ever (%)</w:t>
            </w:r>
          </w:p>
        </w:tc>
        <w:tc>
          <w:tcPr>
            <w:tcW w:w="1985" w:type="dxa"/>
            <w:vAlign w:val="center"/>
          </w:tcPr>
          <w:p w14:paraId="06CE503E" w14:textId="45FC17EE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33E91E1C" w14:textId="696322C5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32 (4.17)</w:t>
            </w:r>
          </w:p>
        </w:tc>
      </w:tr>
      <w:tr w:rsidR="003B3A5C" w:rsidRPr="003B3A5C" w14:paraId="76C2D119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7105ECF" w14:textId="7AC589C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cancer ever (%)</w:t>
            </w:r>
          </w:p>
        </w:tc>
        <w:tc>
          <w:tcPr>
            <w:tcW w:w="1985" w:type="dxa"/>
            <w:vAlign w:val="center"/>
          </w:tcPr>
          <w:p w14:paraId="3649795E" w14:textId="128D254F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20 (20.20)</w:t>
            </w:r>
          </w:p>
        </w:tc>
        <w:tc>
          <w:tcPr>
            <w:tcW w:w="1916" w:type="dxa"/>
            <w:vAlign w:val="center"/>
          </w:tcPr>
          <w:p w14:paraId="3BC1DD32" w14:textId="763B2EEC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210 (27.38)</w:t>
            </w:r>
          </w:p>
        </w:tc>
      </w:tr>
      <w:tr w:rsidR="003B3A5C" w:rsidRPr="003B3A5C" w14:paraId="13387E62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</w:tcPr>
          <w:p w14:paraId="6D0C19A0" w14:textId="2A1D1562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COPD ever (%)</w:t>
            </w:r>
          </w:p>
        </w:tc>
        <w:tc>
          <w:tcPr>
            <w:tcW w:w="1985" w:type="dxa"/>
            <w:vAlign w:val="center"/>
          </w:tcPr>
          <w:p w14:paraId="044006A4" w14:textId="57841BA7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7 (7.07)</w:t>
            </w:r>
          </w:p>
        </w:tc>
        <w:tc>
          <w:tcPr>
            <w:tcW w:w="1916" w:type="dxa"/>
            <w:vAlign w:val="center"/>
          </w:tcPr>
          <w:p w14:paraId="274B6A44" w14:textId="0225C2B1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64 (8.34)</w:t>
            </w:r>
          </w:p>
        </w:tc>
      </w:tr>
      <w:tr w:rsidR="003B3A5C" w:rsidRPr="003B3A5C" w14:paraId="63D017FE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</w:tcPr>
          <w:p w14:paraId="6FF03566" w14:textId="4734739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dementia ever (%)</w:t>
            </w:r>
          </w:p>
        </w:tc>
        <w:tc>
          <w:tcPr>
            <w:tcW w:w="1985" w:type="dxa"/>
            <w:vAlign w:val="center"/>
          </w:tcPr>
          <w:p w14:paraId="6D3D8BFA" w14:textId="69FCAA57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6D2FF4D2" w14:textId="1A6637F5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7 (2.22)</w:t>
            </w:r>
          </w:p>
        </w:tc>
      </w:tr>
      <w:tr w:rsidR="003B3A5C" w:rsidRPr="003B3A5C" w14:paraId="7E318480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</w:tcPr>
          <w:p w14:paraId="0509813E" w14:textId="5F0D49E0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heart disease/ failure ever (%)</w:t>
            </w:r>
          </w:p>
        </w:tc>
        <w:tc>
          <w:tcPr>
            <w:tcW w:w="1985" w:type="dxa"/>
            <w:vAlign w:val="center"/>
          </w:tcPr>
          <w:p w14:paraId="58AFE2CA" w14:textId="5E7D840D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2 (12.12)</w:t>
            </w:r>
          </w:p>
        </w:tc>
        <w:tc>
          <w:tcPr>
            <w:tcW w:w="1916" w:type="dxa"/>
            <w:vAlign w:val="center"/>
          </w:tcPr>
          <w:p w14:paraId="6E9C5338" w14:textId="103FBC98" w:rsidR="003B3A5C" w:rsidRPr="003B3A5C" w:rsidRDefault="003B3A5C" w:rsidP="003B3A5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103 (13.43)</w:t>
            </w:r>
          </w:p>
        </w:tc>
      </w:tr>
      <w:tr w:rsidR="003B3A5C" w:rsidRPr="003B3A5C" w14:paraId="0BD1AA15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ADCA9AA" w14:textId="1D6BD047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/>
                <w:sz w:val="20"/>
                <w:szCs w:val="20"/>
              </w:rPr>
              <w:t>n stroke ever (%)</w:t>
            </w:r>
          </w:p>
        </w:tc>
        <w:tc>
          <w:tcPr>
            <w:tcW w:w="1985" w:type="dxa"/>
            <w:vAlign w:val="center"/>
          </w:tcPr>
          <w:p w14:paraId="64481BE3" w14:textId="4FE921BB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9 (9.09)</w:t>
            </w:r>
          </w:p>
        </w:tc>
        <w:tc>
          <w:tcPr>
            <w:tcW w:w="1916" w:type="dxa"/>
            <w:vAlign w:val="center"/>
          </w:tcPr>
          <w:p w14:paraId="3D62C774" w14:textId="058DDDB5" w:rsidR="003B3A5C" w:rsidRPr="003B3A5C" w:rsidRDefault="003B3A5C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47 (6.13)</w:t>
            </w:r>
          </w:p>
        </w:tc>
      </w:tr>
      <w:tr w:rsidR="00C573AB" w:rsidRPr="003B3A5C" w14:paraId="685F45FE" w14:textId="77777777" w:rsidTr="003B3A5C">
        <w:trPr>
          <w:trHeight w:val="318"/>
        </w:trPr>
        <w:tc>
          <w:tcPr>
            <w:tcW w:w="7865" w:type="dxa"/>
            <w:gridSpan w:val="3"/>
            <w:shd w:val="clear" w:color="auto" w:fill="auto"/>
            <w:noWrap/>
            <w:vAlign w:val="center"/>
          </w:tcPr>
          <w:p w14:paraId="424B9350" w14:textId="0B7DC7F8" w:rsidR="00C573AB" w:rsidRPr="003B3A5C" w:rsidRDefault="00C573AB" w:rsidP="003B3A5C">
            <w:pPr>
              <w:spacing w:after="0" w:line="240" w:lineRule="auto"/>
              <w:rPr>
                <w:rFonts w:ascii="Arial Narrow" w:hAnsi="Arial Narrow" w:cs="Calibri"/>
                <w:i/>
                <w:sz w:val="20"/>
                <w:szCs w:val="20"/>
              </w:rPr>
            </w:pPr>
            <w:r w:rsidRPr="003B3A5C">
              <w:rPr>
                <w:rFonts w:ascii="Arial Narrow" w:eastAsia="Times New Roman" w:hAnsi="Arial Narrow" w:cs="Calibri"/>
                <w:i/>
                <w:sz w:val="20"/>
                <w:szCs w:val="20"/>
                <w:lang w:eastAsia="en-GB"/>
              </w:rPr>
              <w:t>Age at cohort entry</w:t>
            </w:r>
          </w:p>
        </w:tc>
      </w:tr>
      <w:tr w:rsidR="00C573AB" w:rsidRPr="003B3A5C" w14:paraId="16D1E0D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76A320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1985" w:type="dxa"/>
            <w:vAlign w:val="center"/>
          </w:tcPr>
          <w:p w14:paraId="0B7190F6" w14:textId="040379C8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24 (24.24)</w:t>
            </w:r>
          </w:p>
        </w:tc>
        <w:tc>
          <w:tcPr>
            <w:tcW w:w="1916" w:type="dxa"/>
            <w:vAlign w:val="center"/>
          </w:tcPr>
          <w:p w14:paraId="1ED2E4E4" w14:textId="1463A78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94 (25.29)</w:t>
            </w:r>
          </w:p>
        </w:tc>
      </w:tr>
      <w:tr w:rsidR="00C573AB" w:rsidRPr="003B3A5C" w14:paraId="26958265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CAAD13A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1985" w:type="dxa"/>
            <w:vAlign w:val="center"/>
          </w:tcPr>
          <w:p w14:paraId="7568E48F" w14:textId="4E1DBC08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8 (8.08)</w:t>
            </w:r>
          </w:p>
        </w:tc>
        <w:tc>
          <w:tcPr>
            <w:tcW w:w="1916" w:type="dxa"/>
            <w:vAlign w:val="center"/>
          </w:tcPr>
          <w:p w14:paraId="54154AC4" w14:textId="65C35346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78 (10.17)</w:t>
            </w:r>
          </w:p>
        </w:tc>
      </w:tr>
      <w:tr w:rsidR="00C573AB" w:rsidRPr="003B3A5C" w14:paraId="18D24C34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0B824C6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1985" w:type="dxa"/>
            <w:vAlign w:val="center"/>
          </w:tcPr>
          <w:p w14:paraId="341C99AA" w14:textId="115E928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2 (12.12)</w:t>
            </w:r>
          </w:p>
        </w:tc>
        <w:tc>
          <w:tcPr>
            <w:tcW w:w="1916" w:type="dxa"/>
            <w:vAlign w:val="center"/>
          </w:tcPr>
          <w:p w14:paraId="483FD976" w14:textId="74270BD1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00 (13.04)</w:t>
            </w:r>
          </w:p>
        </w:tc>
      </w:tr>
      <w:tr w:rsidR="00C573AB" w:rsidRPr="003B3A5C" w14:paraId="63A9D810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6C2295A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1985" w:type="dxa"/>
            <w:vAlign w:val="center"/>
          </w:tcPr>
          <w:p w14:paraId="42529417" w14:textId="18FD5088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22 (22.22)</w:t>
            </w:r>
          </w:p>
        </w:tc>
        <w:tc>
          <w:tcPr>
            <w:tcW w:w="1916" w:type="dxa"/>
            <w:vAlign w:val="center"/>
          </w:tcPr>
          <w:p w14:paraId="750805A0" w14:textId="490731C5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51 (19.69)</w:t>
            </w:r>
          </w:p>
        </w:tc>
      </w:tr>
      <w:tr w:rsidR="00C573AB" w:rsidRPr="003B3A5C" w14:paraId="492B9950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D2C930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1985" w:type="dxa"/>
            <w:vAlign w:val="center"/>
          </w:tcPr>
          <w:p w14:paraId="7FA3DB9F" w14:textId="340D2D88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4 (14.14)</w:t>
            </w:r>
          </w:p>
        </w:tc>
        <w:tc>
          <w:tcPr>
            <w:tcW w:w="1916" w:type="dxa"/>
            <w:vAlign w:val="center"/>
          </w:tcPr>
          <w:p w14:paraId="4C2D4FDB" w14:textId="78988183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11 (14.47)</w:t>
            </w:r>
          </w:p>
        </w:tc>
      </w:tr>
      <w:tr w:rsidR="00C573AB" w:rsidRPr="003B3A5C" w14:paraId="7E3E0582" w14:textId="77777777" w:rsidTr="003B3A5C">
        <w:trPr>
          <w:trHeight w:val="31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8A56263" w14:textId="77777777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1985" w:type="dxa"/>
            <w:vAlign w:val="center"/>
          </w:tcPr>
          <w:p w14:paraId="78AD21AF" w14:textId="0DAD66E5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9 (19.19)</w:t>
            </w:r>
          </w:p>
        </w:tc>
        <w:tc>
          <w:tcPr>
            <w:tcW w:w="1916" w:type="dxa"/>
            <w:vAlign w:val="center"/>
          </w:tcPr>
          <w:p w14:paraId="24F23EB9" w14:textId="50510CAC" w:rsidR="00F257CD" w:rsidRPr="003B3A5C" w:rsidRDefault="00F257CD" w:rsidP="003B3A5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B3A5C">
              <w:rPr>
                <w:rFonts w:ascii="Arial Narrow" w:hAnsi="Arial Narrow" w:cs="Calibri"/>
                <w:sz w:val="20"/>
                <w:szCs w:val="20"/>
              </w:rPr>
              <w:t>133 (17.34)</w:t>
            </w:r>
          </w:p>
        </w:tc>
      </w:tr>
    </w:tbl>
    <w:p w14:paraId="275099A2" w14:textId="4DEDDDD5" w:rsidR="00CD42DC" w:rsidRPr="007A2916" w:rsidRDefault="0066046B" w:rsidP="0066046B">
      <w:pPr>
        <w:rPr>
          <w:rFonts w:ascii="Arial Narrow" w:eastAsia="Times New Roman" w:hAnsi="Arial Narrow" w:cs="Calibri"/>
          <w:color w:val="000000"/>
          <w:sz w:val="20"/>
          <w:lang w:eastAsia="en-GB"/>
        </w:rPr>
      </w:pPr>
      <w:r w:rsidRPr="00C67AB1">
        <w:rPr>
          <w:rFonts w:ascii="Arial Narrow" w:hAnsi="Arial Narrow"/>
          <w:sz w:val="20"/>
        </w:rPr>
        <w:t xml:space="preserve">Note: </w:t>
      </w:r>
      <w:r w:rsidRPr="00C67AB1">
        <w:rPr>
          <w:rFonts w:ascii="Arial Narrow" w:eastAsia="Times New Roman" w:hAnsi="Arial Narrow" w:cs="Calibri"/>
          <w:color w:val="000000"/>
          <w:sz w:val="20"/>
          <w:lang w:eastAsia="en-GB"/>
        </w:rPr>
        <w:t>** indicates information redacted.</w:t>
      </w:r>
      <w:r w:rsid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SMI: Severe mental illness; SH: self-harm</w:t>
      </w:r>
      <w:r w:rsidR="0043508C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; </w:t>
      </w:r>
      <w:r w:rsidR="00545E15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COPD: chronic obstructive pulmonary disease; </w:t>
      </w:r>
      <w:r w:rsidR="0043508C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“Ever” includes records after the date of death. </w:t>
      </w:r>
    </w:p>
    <w:p w14:paraId="7D933C25" w14:textId="14775F97" w:rsidR="00CD42DC" w:rsidRDefault="00CD42DC" w:rsidP="0066046B"/>
    <w:p w14:paraId="478C4E23" w14:textId="77777777" w:rsidR="00EA5B48" w:rsidRDefault="00EA5B48" w:rsidP="00CD42DC">
      <w:pPr>
        <w:pStyle w:val="Heading2"/>
        <w:rPr>
          <w:rFonts w:ascii="Arial Narrow" w:hAnsi="Arial Narrow"/>
          <w:sz w:val="20"/>
          <w:szCs w:val="20"/>
        </w:rPr>
        <w:sectPr w:rsidR="00EA5B4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851B20" w14:textId="04BA3D7A" w:rsidR="00EA5B48" w:rsidRPr="00EA5B48" w:rsidRDefault="00CD42DC" w:rsidP="00EA5B48">
      <w:pPr>
        <w:pStyle w:val="Heading2"/>
        <w:rPr>
          <w:rFonts w:ascii="Arial Narrow" w:hAnsi="Arial Narrow"/>
          <w:sz w:val="20"/>
          <w:szCs w:val="20"/>
        </w:rPr>
      </w:pPr>
      <w:bookmarkStart w:id="2" w:name="_Toc150336089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2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Demographics of </w:t>
      </w:r>
      <w:r w:rsidR="00C97B71">
        <w:rPr>
          <w:rFonts w:ascii="Arial Narrow" w:hAnsi="Arial Narrow"/>
          <w:sz w:val="20"/>
          <w:szCs w:val="20"/>
        </w:rPr>
        <w:t>deceased autistic people with ID</w:t>
      </w:r>
      <w:r>
        <w:rPr>
          <w:rFonts w:ascii="Arial Narrow" w:hAnsi="Arial Narrow"/>
          <w:sz w:val="20"/>
          <w:szCs w:val="20"/>
        </w:rPr>
        <w:t xml:space="preserve"> and</w:t>
      </w:r>
      <w:r w:rsidR="00C97B71">
        <w:rPr>
          <w:rFonts w:ascii="Arial Narrow" w:hAnsi="Arial Narrow"/>
          <w:sz w:val="20"/>
          <w:szCs w:val="20"/>
        </w:rPr>
        <w:t xml:space="preserve"> deceased people from the</w:t>
      </w:r>
      <w:r>
        <w:rPr>
          <w:rFonts w:ascii="Arial Narrow" w:hAnsi="Arial Narrow"/>
          <w:sz w:val="20"/>
          <w:szCs w:val="20"/>
        </w:rPr>
        <w:t xml:space="preserve"> comparison group</w:t>
      </w:r>
      <w:r w:rsidR="00591CC0">
        <w:rPr>
          <w:rFonts w:ascii="Arial Narrow" w:hAnsi="Arial Narrow"/>
          <w:sz w:val="20"/>
          <w:szCs w:val="20"/>
        </w:rPr>
        <w:t xml:space="preserve"> (main analysis; definite deaths)</w:t>
      </w:r>
      <w:bookmarkEnd w:id="2"/>
    </w:p>
    <w:tbl>
      <w:tblPr>
        <w:tblW w:w="7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2187"/>
        <w:gridCol w:w="1957"/>
      </w:tblGrid>
      <w:tr w:rsidR="00A05F7C" w:rsidRPr="003A7F0A" w14:paraId="2B2DB584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FFF841F" w14:textId="469A5B1E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187" w:type="dxa"/>
            <w:vAlign w:val="center"/>
          </w:tcPr>
          <w:p w14:paraId="09539F5C" w14:textId="28C6F874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autistic people with ID</w:t>
            </w:r>
          </w:p>
        </w:tc>
        <w:tc>
          <w:tcPr>
            <w:tcW w:w="1957" w:type="dxa"/>
            <w:vAlign w:val="center"/>
          </w:tcPr>
          <w:p w14:paraId="3C9883BD" w14:textId="3AB7AD38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people from the comparison group</w:t>
            </w:r>
          </w:p>
        </w:tc>
      </w:tr>
      <w:tr w:rsidR="00A05F7C" w:rsidRPr="003A7F0A" w14:paraId="0EB4536A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39951B6" w14:textId="30A095B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 (% of cohort)</w:t>
            </w:r>
          </w:p>
        </w:tc>
        <w:tc>
          <w:tcPr>
            <w:tcW w:w="2187" w:type="dxa"/>
            <w:vAlign w:val="center"/>
          </w:tcPr>
          <w:p w14:paraId="14E78DB5" w14:textId="6E321D56" w:rsidR="00415692" w:rsidRPr="003A7F0A" w:rsidRDefault="00415692" w:rsidP="00A05F7C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28</w:t>
            </w:r>
            <w:r w:rsidR="00215C59" w:rsidRPr="003A7F0A">
              <w:rPr>
                <w:rFonts w:ascii="Arial Narrow" w:hAnsi="Arial Narrow" w:cs="Calibri"/>
                <w:sz w:val="20"/>
                <w:szCs w:val="20"/>
              </w:rPr>
              <w:t xml:space="preserve"> (</w:t>
            </w:r>
            <w:r w:rsidR="00EB5E69" w:rsidRPr="003A7F0A">
              <w:rPr>
                <w:rFonts w:ascii="Arial Narrow" w:hAnsi="Arial Narrow" w:cs="Calibri"/>
                <w:sz w:val="20"/>
                <w:szCs w:val="20"/>
              </w:rPr>
              <w:t>1.98</w:t>
            </w:r>
            <w:r w:rsidR="00215C59" w:rsidRPr="003A7F0A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  <w:tc>
          <w:tcPr>
            <w:tcW w:w="1957" w:type="dxa"/>
            <w:vAlign w:val="center"/>
          </w:tcPr>
          <w:p w14:paraId="004C4015" w14:textId="610D3D93" w:rsidR="00415692" w:rsidRPr="003A7F0A" w:rsidRDefault="00415692" w:rsidP="00A05F7C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11</w:t>
            </w:r>
            <w:r w:rsidR="00215C59" w:rsidRPr="003A7F0A">
              <w:rPr>
                <w:rFonts w:ascii="Arial Narrow" w:hAnsi="Arial Narrow" w:cs="Calibri"/>
                <w:sz w:val="20"/>
                <w:szCs w:val="20"/>
              </w:rPr>
              <w:t xml:space="preserve"> (</w:t>
            </w:r>
            <w:r w:rsidR="00EB5E69" w:rsidRPr="003A7F0A">
              <w:rPr>
                <w:rFonts w:ascii="Arial Narrow" w:hAnsi="Arial Narrow" w:cs="Calibri"/>
                <w:sz w:val="20"/>
                <w:szCs w:val="20"/>
              </w:rPr>
              <w:t>0.79</w:t>
            </w:r>
            <w:r w:rsidR="00215C59" w:rsidRPr="003A7F0A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</w:tr>
      <w:tr w:rsidR="00A05F7C" w:rsidRPr="003A7F0A" w14:paraId="63791229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6F0B33E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187" w:type="dxa"/>
            <w:vAlign w:val="center"/>
          </w:tcPr>
          <w:p w14:paraId="756F1AF1" w14:textId="1597A4EA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5</w:t>
            </w:r>
          </w:p>
        </w:tc>
        <w:tc>
          <w:tcPr>
            <w:tcW w:w="1957" w:type="dxa"/>
            <w:vAlign w:val="center"/>
          </w:tcPr>
          <w:p w14:paraId="11662FA4" w14:textId="759E5DE0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39</w:t>
            </w:r>
          </w:p>
        </w:tc>
      </w:tr>
      <w:tr w:rsidR="00A05F7C" w:rsidRPr="003A7F0A" w14:paraId="68CBCCB7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7D3FAB5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187" w:type="dxa"/>
            <w:vAlign w:val="center"/>
          </w:tcPr>
          <w:p w14:paraId="668EB2ED" w14:textId="57845568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5.17 (33.49 - 56.64)</w:t>
            </w:r>
          </w:p>
        </w:tc>
        <w:tc>
          <w:tcPr>
            <w:tcW w:w="1957" w:type="dxa"/>
            <w:vAlign w:val="center"/>
          </w:tcPr>
          <w:p w14:paraId="2B1140C9" w14:textId="0ACD5A84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2.50 (35.94 - 63.89)</w:t>
            </w:r>
          </w:p>
        </w:tc>
      </w:tr>
      <w:tr w:rsidR="00A05F7C" w:rsidRPr="003A7F0A" w14:paraId="54D9E157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D796610" w14:textId="61934778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2187" w:type="dxa"/>
            <w:vAlign w:val="center"/>
          </w:tcPr>
          <w:p w14:paraId="5C203904" w14:textId="0316245E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1.42 (35.71 - 63.92)</w:t>
            </w:r>
          </w:p>
        </w:tc>
        <w:tc>
          <w:tcPr>
            <w:tcW w:w="1957" w:type="dxa"/>
            <w:vAlign w:val="center"/>
          </w:tcPr>
          <w:p w14:paraId="24A93116" w14:textId="037DD649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8.45 (41.64 - 69.30)</w:t>
            </w:r>
          </w:p>
        </w:tc>
      </w:tr>
      <w:tr w:rsidR="00A05F7C" w:rsidRPr="003A7F0A" w14:paraId="3E4C524A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5A6A218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males (%)</w:t>
            </w:r>
          </w:p>
        </w:tc>
        <w:tc>
          <w:tcPr>
            <w:tcW w:w="2187" w:type="dxa"/>
            <w:vAlign w:val="center"/>
          </w:tcPr>
          <w:p w14:paraId="15126F8D" w14:textId="0D92617A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2 (71.88)</w:t>
            </w:r>
          </w:p>
        </w:tc>
        <w:tc>
          <w:tcPr>
            <w:tcW w:w="1957" w:type="dxa"/>
            <w:vAlign w:val="center"/>
          </w:tcPr>
          <w:p w14:paraId="14845E76" w14:textId="43B23D35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15 (81.21)</w:t>
            </w:r>
          </w:p>
        </w:tc>
      </w:tr>
      <w:tr w:rsidR="00A05F7C" w:rsidRPr="003A7F0A" w14:paraId="7110018B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0FDAC0A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females (%)</w:t>
            </w:r>
          </w:p>
        </w:tc>
        <w:tc>
          <w:tcPr>
            <w:tcW w:w="2187" w:type="dxa"/>
            <w:vAlign w:val="center"/>
          </w:tcPr>
          <w:p w14:paraId="738F789F" w14:textId="27E2F82E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36 (28.13)</w:t>
            </w:r>
          </w:p>
        </w:tc>
        <w:tc>
          <w:tcPr>
            <w:tcW w:w="1957" w:type="dxa"/>
            <w:vAlign w:val="center"/>
          </w:tcPr>
          <w:p w14:paraId="717EAD0F" w14:textId="4957B74E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6 (18.79)</w:t>
            </w:r>
          </w:p>
        </w:tc>
      </w:tr>
      <w:tr w:rsidR="00A05F7C" w:rsidRPr="003A7F0A" w14:paraId="5B4381EF" w14:textId="77777777" w:rsidTr="00A05F7C">
        <w:trPr>
          <w:trHeight w:val="284"/>
        </w:trPr>
        <w:tc>
          <w:tcPr>
            <w:tcW w:w="7764" w:type="dxa"/>
            <w:gridSpan w:val="3"/>
            <w:shd w:val="clear" w:color="auto" w:fill="auto"/>
            <w:noWrap/>
            <w:vAlign w:val="center"/>
          </w:tcPr>
          <w:p w14:paraId="735D2DE0" w14:textId="18715DA0" w:rsidR="00415692" w:rsidRPr="003A7F0A" w:rsidRDefault="00415692" w:rsidP="00A05F7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Socioeconomic deprivation</w:t>
            </w:r>
          </w:p>
        </w:tc>
      </w:tr>
      <w:tr w:rsidR="00A05F7C" w:rsidRPr="003A7F0A" w14:paraId="0912C21F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E182A5C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187" w:type="dxa"/>
            <w:vAlign w:val="center"/>
          </w:tcPr>
          <w:p w14:paraId="1AB21C0E" w14:textId="452006D3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2 (9.38)</w:t>
            </w:r>
          </w:p>
        </w:tc>
        <w:tc>
          <w:tcPr>
            <w:tcW w:w="1957" w:type="dxa"/>
            <w:vAlign w:val="center"/>
          </w:tcPr>
          <w:p w14:paraId="63E5E247" w14:textId="78B29E2C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9 (11.55)</w:t>
            </w:r>
          </w:p>
        </w:tc>
      </w:tr>
      <w:tr w:rsidR="00A05F7C" w:rsidRPr="003A7F0A" w14:paraId="3CD70BC8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FADC4E1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187" w:type="dxa"/>
            <w:vAlign w:val="center"/>
          </w:tcPr>
          <w:p w14:paraId="7A8ADB44" w14:textId="776AEFCC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5 (19.53)</w:t>
            </w:r>
          </w:p>
        </w:tc>
        <w:tc>
          <w:tcPr>
            <w:tcW w:w="1957" w:type="dxa"/>
            <w:vAlign w:val="center"/>
          </w:tcPr>
          <w:p w14:paraId="38A76494" w14:textId="5C7E6203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3 (16.24)</w:t>
            </w:r>
          </w:p>
        </w:tc>
      </w:tr>
      <w:tr w:rsidR="00A05F7C" w:rsidRPr="003A7F0A" w14:paraId="4C66D323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0EBC2BD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187" w:type="dxa"/>
            <w:vAlign w:val="center"/>
          </w:tcPr>
          <w:p w14:paraId="01E72AD3" w14:textId="7783057F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4 (18.75)</w:t>
            </w:r>
          </w:p>
        </w:tc>
        <w:tc>
          <w:tcPr>
            <w:tcW w:w="1957" w:type="dxa"/>
            <w:vAlign w:val="center"/>
          </w:tcPr>
          <w:p w14:paraId="56207B5E" w14:textId="7876D55D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6 (18.79)</w:t>
            </w:r>
          </w:p>
        </w:tc>
      </w:tr>
      <w:tr w:rsidR="00A05F7C" w:rsidRPr="003A7F0A" w14:paraId="265E7BF9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FBEB4B1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187" w:type="dxa"/>
            <w:vAlign w:val="center"/>
          </w:tcPr>
          <w:p w14:paraId="0D3E2324" w14:textId="01E45749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2 (17.19)</w:t>
            </w:r>
          </w:p>
        </w:tc>
        <w:tc>
          <w:tcPr>
            <w:tcW w:w="1957" w:type="dxa"/>
            <w:vAlign w:val="center"/>
          </w:tcPr>
          <w:p w14:paraId="548E2D05" w14:textId="2FF540CB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2 (18.00)</w:t>
            </w:r>
          </w:p>
        </w:tc>
      </w:tr>
      <w:tr w:rsidR="00A05F7C" w:rsidRPr="003A7F0A" w14:paraId="52D1C434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1C6D720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187" w:type="dxa"/>
            <w:vAlign w:val="center"/>
          </w:tcPr>
          <w:p w14:paraId="01E857A4" w14:textId="6EC38B34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3 (17.97)</w:t>
            </w:r>
          </w:p>
        </w:tc>
        <w:tc>
          <w:tcPr>
            <w:tcW w:w="1957" w:type="dxa"/>
            <w:vAlign w:val="center"/>
          </w:tcPr>
          <w:p w14:paraId="611FCEC8" w14:textId="5EC04A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9 (19.37)</w:t>
            </w:r>
          </w:p>
        </w:tc>
      </w:tr>
      <w:tr w:rsidR="00A05F7C" w:rsidRPr="003A7F0A" w14:paraId="7D87DDDE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460E40B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187" w:type="dxa"/>
            <w:vAlign w:val="center"/>
          </w:tcPr>
          <w:p w14:paraId="7354A788" w14:textId="11F5ABBF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2 (17.19)</w:t>
            </w:r>
          </w:p>
        </w:tc>
        <w:tc>
          <w:tcPr>
            <w:tcW w:w="1957" w:type="dxa"/>
            <w:vAlign w:val="center"/>
          </w:tcPr>
          <w:p w14:paraId="44225F39" w14:textId="18CA832C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2 (16.05)</w:t>
            </w:r>
          </w:p>
        </w:tc>
      </w:tr>
      <w:tr w:rsidR="00A05F7C" w:rsidRPr="003A7F0A" w14:paraId="7A99B9F2" w14:textId="77777777" w:rsidTr="00A05F7C">
        <w:trPr>
          <w:trHeight w:val="284"/>
        </w:trPr>
        <w:tc>
          <w:tcPr>
            <w:tcW w:w="7764" w:type="dxa"/>
            <w:gridSpan w:val="3"/>
            <w:shd w:val="clear" w:color="auto" w:fill="auto"/>
            <w:noWrap/>
            <w:vAlign w:val="center"/>
          </w:tcPr>
          <w:p w14:paraId="2B185F6C" w14:textId="4088B9BD" w:rsidR="00415692" w:rsidRPr="003A7F0A" w:rsidRDefault="00415692" w:rsidP="00A05F7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Co-occurring conditions</w:t>
            </w:r>
          </w:p>
        </w:tc>
      </w:tr>
      <w:tr w:rsidR="007A2916" w:rsidRPr="003A7F0A" w14:paraId="3115633B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0578528" w14:textId="0076DD70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epilepsy ever (%)</w:t>
            </w:r>
          </w:p>
        </w:tc>
        <w:tc>
          <w:tcPr>
            <w:tcW w:w="2187" w:type="dxa"/>
            <w:vAlign w:val="center"/>
          </w:tcPr>
          <w:p w14:paraId="0C75DC26" w14:textId="3CC99FCA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40 (31.25)</w:t>
            </w:r>
          </w:p>
        </w:tc>
        <w:tc>
          <w:tcPr>
            <w:tcW w:w="1957" w:type="dxa"/>
            <w:vAlign w:val="center"/>
          </w:tcPr>
          <w:p w14:paraId="5DF30222" w14:textId="13BA5106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7 (3.33)</w:t>
            </w:r>
          </w:p>
        </w:tc>
      </w:tr>
      <w:tr w:rsidR="007A2916" w:rsidRPr="003A7F0A" w14:paraId="14DF7B5E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C8C8D13" w14:textId="55603CEF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genetic condition ever (%)</w:t>
            </w:r>
          </w:p>
        </w:tc>
        <w:tc>
          <w:tcPr>
            <w:tcW w:w="2187" w:type="dxa"/>
            <w:vAlign w:val="center"/>
          </w:tcPr>
          <w:p w14:paraId="1D4996DB" w14:textId="6E8FA4F1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6 (12.50)</w:t>
            </w:r>
          </w:p>
        </w:tc>
        <w:tc>
          <w:tcPr>
            <w:tcW w:w="1957" w:type="dxa"/>
            <w:vAlign w:val="center"/>
          </w:tcPr>
          <w:p w14:paraId="496070B5" w14:textId="7A9028DC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6 (1.17)</w:t>
            </w:r>
          </w:p>
        </w:tc>
      </w:tr>
      <w:tr w:rsidR="007A2916" w:rsidRPr="003A7F0A" w14:paraId="032D6211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C8C76E6" w14:textId="0C7B39FD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MI ever (%)</w:t>
            </w:r>
          </w:p>
        </w:tc>
        <w:tc>
          <w:tcPr>
            <w:tcW w:w="2187" w:type="dxa"/>
            <w:vAlign w:val="center"/>
          </w:tcPr>
          <w:p w14:paraId="792D9E30" w14:textId="4ED3375E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25 (19.53)</w:t>
            </w:r>
          </w:p>
        </w:tc>
        <w:tc>
          <w:tcPr>
            <w:tcW w:w="1957" w:type="dxa"/>
            <w:vAlign w:val="center"/>
          </w:tcPr>
          <w:p w14:paraId="47F2B349" w14:textId="51A44989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27 (5.28)</w:t>
            </w:r>
          </w:p>
        </w:tc>
      </w:tr>
      <w:tr w:rsidR="007A2916" w:rsidRPr="003A7F0A" w14:paraId="030891AD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F17CFE8" w14:textId="4B2042F7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ADHD ever (%)</w:t>
            </w:r>
          </w:p>
        </w:tc>
        <w:tc>
          <w:tcPr>
            <w:tcW w:w="2187" w:type="dxa"/>
            <w:vAlign w:val="center"/>
          </w:tcPr>
          <w:p w14:paraId="247D68CF" w14:textId="5BB74F99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</w:t>
            </w:r>
            <w:r w:rsid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vAlign w:val="center"/>
          </w:tcPr>
          <w:p w14:paraId="3478FC32" w14:textId="786F8D57" w:rsidR="007A2916" w:rsidRPr="007A2916" w:rsidRDefault="006675A0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1.17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</w:tr>
      <w:tr w:rsidR="007A2916" w:rsidRPr="003A7F0A" w14:paraId="36179874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AC93964" w14:textId="704F345C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uicide/SH ever (%)</w:t>
            </w:r>
          </w:p>
        </w:tc>
        <w:tc>
          <w:tcPr>
            <w:tcW w:w="2187" w:type="dxa"/>
            <w:vAlign w:val="center"/>
          </w:tcPr>
          <w:p w14:paraId="4D82C867" w14:textId="41703A3E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5 (11.72)</w:t>
            </w:r>
          </w:p>
        </w:tc>
        <w:tc>
          <w:tcPr>
            <w:tcW w:w="1957" w:type="dxa"/>
            <w:vAlign w:val="center"/>
          </w:tcPr>
          <w:p w14:paraId="0026050E" w14:textId="3B4E17E6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67 (13.11)</w:t>
            </w:r>
          </w:p>
        </w:tc>
      </w:tr>
      <w:tr w:rsidR="007A2916" w:rsidRPr="003A7F0A" w14:paraId="1C8EF3DB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24072A2" w14:textId="60E7E944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evere hearing ever (%)</w:t>
            </w:r>
          </w:p>
        </w:tc>
        <w:tc>
          <w:tcPr>
            <w:tcW w:w="2187" w:type="dxa"/>
            <w:vAlign w:val="center"/>
          </w:tcPr>
          <w:p w14:paraId="4C1C5986" w14:textId="6349BD18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6 (4.69)</w:t>
            </w:r>
          </w:p>
        </w:tc>
        <w:tc>
          <w:tcPr>
            <w:tcW w:w="1957" w:type="dxa"/>
            <w:vAlign w:val="center"/>
          </w:tcPr>
          <w:p w14:paraId="0D696293" w14:textId="495C2FC9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28 (5.48)</w:t>
            </w:r>
          </w:p>
        </w:tc>
      </w:tr>
      <w:tr w:rsidR="007A2916" w:rsidRPr="003A7F0A" w14:paraId="1669FD62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32DD6FA" w14:textId="06D162BA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evere visual ever (%)</w:t>
            </w:r>
          </w:p>
        </w:tc>
        <w:tc>
          <w:tcPr>
            <w:tcW w:w="2187" w:type="dxa"/>
            <w:vAlign w:val="center"/>
          </w:tcPr>
          <w:p w14:paraId="6F65225E" w14:textId="136BAB92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9 (7.03)</w:t>
            </w:r>
          </w:p>
        </w:tc>
        <w:tc>
          <w:tcPr>
            <w:tcW w:w="1957" w:type="dxa"/>
            <w:vAlign w:val="center"/>
          </w:tcPr>
          <w:p w14:paraId="11CACA0D" w14:textId="6D17021A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7 (1.37)</w:t>
            </w:r>
          </w:p>
        </w:tc>
      </w:tr>
      <w:tr w:rsidR="007A2916" w:rsidRPr="003A7F0A" w14:paraId="2D5CD6FB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B2A606B" w14:textId="0B0226AF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evere mobility problems ever (%)</w:t>
            </w:r>
          </w:p>
        </w:tc>
        <w:tc>
          <w:tcPr>
            <w:tcW w:w="2187" w:type="dxa"/>
            <w:vAlign w:val="center"/>
          </w:tcPr>
          <w:p w14:paraId="7486A32B" w14:textId="11BACD1C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22 (17.19)</w:t>
            </w:r>
          </w:p>
        </w:tc>
        <w:tc>
          <w:tcPr>
            <w:tcW w:w="1957" w:type="dxa"/>
            <w:vAlign w:val="center"/>
          </w:tcPr>
          <w:p w14:paraId="0284D145" w14:textId="3B282E05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21 (4.11)</w:t>
            </w:r>
          </w:p>
        </w:tc>
      </w:tr>
      <w:tr w:rsidR="007A2916" w:rsidRPr="003A7F0A" w14:paraId="3F359D1F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DB014A7" w14:textId="540A944D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cancer ever (%)</w:t>
            </w:r>
          </w:p>
        </w:tc>
        <w:tc>
          <w:tcPr>
            <w:tcW w:w="2187" w:type="dxa"/>
            <w:vAlign w:val="center"/>
          </w:tcPr>
          <w:p w14:paraId="53352DD0" w14:textId="60ADE474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4 (10.94)</w:t>
            </w:r>
          </w:p>
        </w:tc>
        <w:tc>
          <w:tcPr>
            <w:tcW w:w="1957" w:type="dxa"/>
            <w:vAlign w:val="center"/>
          </w:tcPr>
          <w:p w14:paraId="56FB90E0" w14:textId="5B0A9C7B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54 (30.14)</w:t>
            </w:r>
          </w:p>
        </w:tc>
      </w:tr>
      <w:tr w:rsidR="007A2916" w:rsidRPr="003A7F0A" w14:paraId="5BDD2554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</w:tcPr>
          <w:p w14:paraId="4932AEA4" w14:textId="6A499388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COPD</w:t>
            </w: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ever (%)</w:t>
            </w:r>
          </w:p>
        </w:tc>
        <w:tc>
          <w:tcPr>
            <w:tcW w:w="2187" w:type="dxa"/>
            <w:vAlign w:val="center"/>
          </w:tcPr>
          <w:p w14:paraId="3862ACB6" w14:textId="0F9016CA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</w:t>
            </w:r>
            <w:r w:rsid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vAlign w:val="center"/>
          </w:tcPr>
          <w:p w14:paraId="3C888182" w14:textId="4E5B2E1A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65 (12.72)</w:t>
            </w:r>
          </w:p>
        </w:tc>
      </w:tr>
      <w:tr w:rsidR="007A2916" w:rsidRPr="003A7F0A" w14:paraId="7B4DA03B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</w:tcPr>
          <w:p w14:paraId="40B36308" w14:textId="47D0B94E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dementia ever (%)</w:t>
            </w:r>
          </w:p>
        </w:tc>
        <w:tc>
          <w:tcPr>
            <w:tcW w:w="2187" w:type="dxa"/>
            <w:vAlign w:val="center"/>
          </w:tcPr>
          <w:p w14:paraId="3CEB0B04" w14:textId="1B047942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7 (5.47)</w:t>
            </w:r>
          </w:p>
        </w:tc>
        <w:tc>
          <w:tcPr>
            <w:tcW w:w="1957" w:type="dxa"/>
            <w:vAlign w:val="center"/>
          </w:tcPr>
          <w:p w14:paraId="20125B84" w14:textId="15AC9C57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10 (1.96)</w:t>
            </w:r>
          </w:p>
        </w:tc>
      </w:tr>
      <w:tr w:rsidR="007A2916" w:rsidRPr="003A7F0A" w14:paraId="5F2F9CFC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</w:tcPr>
          <w:p w14:paraId="408228D6" w14:textId="7E820E7C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heart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disease/ heart failure</w:t>
            </w: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ever (%)</w:t>
            </w:r>
          </w:p>
        </w:tc>
        <w:tc>
          <w:tcPr>
            <w:tcW w:w="2187" w:type="dxa"/>
            <w:vAlign w:val="center"/>
          </w:tcPr>
          <w:p w14:paraId="5C65742E" w14:textId="5E2F99A0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</w:t>
            </w:r>
            <w:r w:rsid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vAlign w:val="center"/>
          </w:tcPr>
          <w:p w14:paraId="3B26EBC4" w14:textId="1EDC28C6" w:rsidR="007A2916" w:rsidRPr="007A2916" w:rsidRDefault="007A2916" w:rsidP="007A2916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98 (19.18)</w:t>
            </w:r>
          </w:p>
        </w:tc>
      </w:tr>
      <w:tr w:rsidR="007A2916" w:rsidRPr="003A7F0A" w14:paraId="384D921E" w14:textId="77777777" w:rsidTr="007A2916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6D99332" w14:textId="30F272CE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  <w:szCs w:val="20"/>
              </w:rPr>
              <w:t>n stroke ever (%)</w:t>
            </w:r>
          </w:p>
        </w:tc>
        <w:tc>
          <w:tcPr>
            <w:tcW w:w="2187" w:type="dxa"/>
            <w:vAlign w:val="center"/>
          </w:tcPr>
          <w:p w14:paraId="2D4461EB" w14:textId="6467FFA0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7 (5.47)</w:t>
            </w:r>
          </w:p>
        </w:tc>
        <w:tc>
          <w:tcPr>
            <w:tcW w:w="1957" w:type="dxa"/>
            <w:vAlign w:val="center"/>
          </w:tcPr>
          <w:p w14:paraId="53F59B29" w14:textId="51410030" w:rsidR="007A2916" w:rsidRPr="007A2916" w:rsidRDefault="007A2916" w:rsidP="007A29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7A2916">
              <w:rPr>
                <w:rFonts w:ascii="Arial Narrow" w:hAnsi="Arial Narrow" w:cs="Calibri"/>
                <w:color w:val="000000"/>
                <w:sz w:val="20"/>
              </w:rPr>
              <w:t>43 (8.41)</w:t>
            </w:r>
          </w:p>
        </w:tc>
      </w:tr>
      <w:tr w:rsidR="00A05F7C" w:rsidRPr="003A7F0A" w14:paraId="7D3D466E" w14:textId="77777777" w:rsidTr="00A05F7C">
        <w:trPr>
          <w:trHeight w:val="284"/>
        </w:trPr>
        <w:tc>
          <w:tcPr>
            <w:tcW w:w="7764" w:type="dxa"/>
            <w:gridSpan w:val="3"/>
            <w:shd w:val="clear" w:color="auto" w:fill="auto"/>
            <w:noWrap/>
            <w:vAlign w:val="center"/>
          </w:tcPr>
          <w:p w14:paraId="06EAEAC5" w14:textId="19C21117" w:rsidR="00415692" w:rsidRPr="003A7F0A" w:rsidRDefault="00415692" w:rsidP="00A05F7C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eastAsia="Times New Roman" w:hAnsi="Arial Narrow" w:cs="Calibri"/>
                <w:i/>
                <w:sz w:val="20"/>
                <w:szCs w:val="20"/>
                <w:lang w:eastAsia="en-GB"/>
              </w:rPr>
              <w:t>Age at cohort entry</w:t>
            </w:r>
          </w:p>
        </w:tc>
      </w:tr>
      <w:tr w:rsidR="00A05F7C" w:rsidRPr="003A7F0A" w14:paraId="26D8563C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2EB648A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187" w:type="dxa"/>
            <w:vAlign w:val="center"/>
          </w:tcPr>
          <w:p w14:paraId="019813BA" w14:textId="4AD591F0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84)</w:t>
            </w:r>
          </w:p>
        </w:tc>
        <w:tc>
          <w:tcPr>
            <w:tcW w:w="1957" w:type="dxa"/>
            <w:vAlign w:val="center"/>
          </w:tcPr>
          <w:p w14:paraId="278A5127" w14:textId="7E4C8BBC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74 (14.48)</w:t>
            </w:r>
          </w:p>
        </w:tc>
      </w:tr>
      <w:tr w:rsidR="00A05F7C" w:rsidRPr="003A7F0A" w14:paraId="3E50A76F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47106B9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187" w:type="dxa"/>
            <w:vAlign w:val="center"/>
          </w:tcPr>
          <w:p w14:paraId="31D2729F" w14:textId="5999AC8C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8 (14.06)</w:t>
            </w:r>
          </w:p>
        </w:tc>
        <w:tc>
          <w:tcPr>
            <w:tcW w:w="1957" w:type="dxa"/>
            <w:vAlign w:val="center"/>
          </w:tcPr>
          <w:p w14:paraId="4ACDB965" w14:textId="777D5D6F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9 (9.59)</w:t>
            </w:r>
          </w:p>
        </w:tc>
      </w:tr>
      <w:tr w:rsidR="00A05F7C" w:rsidRPr="003A7F0A" w14:paraId="4034D514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7342358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187" w:type="dxa"/>
            <w:vAlign w:val="center"/>
          </w:tcPr>
          <w:p w14:paraId="704B85FD" w14:textId="1F765EB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6 (20.31)</w:t>
            </w:r>
          </w:p>
        </w:tc>
        <w:tc>
          <w:tcPr>
            <w:tcW w:w="1957" w:type="dxa"/>
            <w:vAlign w:val="center"/>
          </w:tcPr>
          <w:p w14:paraId="42B1CD3A" w14:textId="1B1C61D5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74 (14.48)</w:t>
            </w:r>
          </w:p>
        </w:tc>
      </w:tr>
      <w:tr w:rsidR="00A05F7C" w:rsidRPr="003A7F0A" w14:paraId="542DE6C6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5DF462B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187" w:type="dxa"/>
            <w:vAlign w:val="center"/>
          </w:tcPr>
          <w:p w14:paraId="32FC56F5" w14:textId="2AE1E991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7 (21.09)</w:t>
            </w:r>
          </w:p>
        </w:tc>
        <w:tc>
          <w:tcPr>
            <w:tcW w:w="1957" w:type="dxa"/>
            <w:vAlign w:val="center"/>
          </w:tcPr>
          <w:p w14:paraId="3AEA6260" w14:textId="37CA3A91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5 (16.63)</w:t>
            </w:r>
          </w:p>
        </w:tc>
      </w:tr>
      <w:tr w:rsidR="00A05F7C" w:rsidRPr="003A7F0A" w14:paraId="0D8CE71D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FFB0E25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187" w:type="dxa"/>
            <w:vAlign w:val="center"/>
          </w:tcPr>
          <w:p w14:paraId="50C818B5" w14:textId="64358CD0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84)</w:t>
            </w:r>
          </w:p>
        </w:tc>
        <w:tc>
          <w:tcPr>
            <w:tcW w:w="1957" w:type="dxa"/>
            <w:vAlign w:val="center"/>
          </w:tcPr>
          <w:p w14:paraId="68DA61B6" w14:textId="7567F3FB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9 (23.29)</w:t>
            </w:r>
          </w:p>
        </w:tc>
      </w:tr>
      <w:tr w:rsidR="00A05F7C" w:rsidRPr="003A7F0A" w14:paraId="158F9177" w14:textId="77777777" w:rsidTr="00A05F7C">
        <w:trPr>
          <w:trHeight w:val="284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18B06E5" w14:textId="77777777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187" w:type="dxa"/>
            <w:vAlign w:val="center"/>
          </w:tcPr>
          <w:p w14:paraId="76638689" w14:textId="3007DE05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84)</w:t>
            </w:r>
          </w:p>
        </w:tc>
        <w:tc>
          <w:tcPr>
            <w:tcW w:w="1957" w:type="dxa"/>
            <w:vAlign w:val="center"/>
          </w:tcPr>
          <w:p w14:paraId="5CEFEC74" w14:textId="38DD26C8" w:rsidR="00415692" w:rsidRPr="003A7F0A" w:rsidRDefault="00415692" w:rsidP="00A05F7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0 (21.53)</w:t>
            </w:r>
          </w:p>
        </w:tc>
      </w:tr>
    </w:tbl>
    <w:p w14:paraId="4D0D88A5" w14:textId="32A45752" w:rsidR="00CD42DC" w:rsidRPr="00EA5B48" w:rsidRDefault="00CD42DC" w:rsidP="00CD42DC">
      <w:pP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</w:pPr>
      <w:r w:rsidRPr="00EA5B48">
        <w:rPr>
          <w:rFonts w:ascii="Arial Narrow" w:hAnsi="Arial Narrow"/>
          <w:sz w:val="20"/>
          <w:szCs w:val="20"/>
        </w:rPr>
        <w:t xml:space="preserve">Note: </w:t>
      </w:r>
      <w:r w:rsidRPr="00EA5B4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** indicates information redacted.</w:t>
      </w:r>
      <w:r w:rsidR="00EA5B48" w:rsidRP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</w:t>
      </w:r>
      <w:r w:rsidR="00EA5B48">
        <w:rPr>
          <w:rFonts w:ascii="Arial Narrow" w:eastAsia="Times New Roman" w:hAnsi="Arial Narrow" w:cs="Calibri"/>
          <w:color w:val="000000"/>
          <w:sz w:val="20"/>
          <w:lang w:eastAsia="en-GB"/>
        </w:rPr>
        <w:t>SMI: Severe mental illness; SH: self-harm</w:t>
      </w:r>
      <w:r w:rsidR="00545E15">
        <w:rPr>
          <w:rFonts w:ascii="Arial Narrow" w:eastAsia="Times New Roman" w:hAnsi="Arial Narrow" w:cs="Calibri"/>
          <w:color w:val="000000"/>
          <w:sz w:val="20"/>
          <w:lang w:eastAsia="en-GB"/>
        </w:rPr>
        <w:t>; COPD: chronic obstructive pulmonary disease</w:t>
      </w:r>
      <w:r w:rsidR="0043508C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. “Ever” includes records after the date of death. </w:t>
      </w:r>
    </w:p>
    <w:p w14:paraId="429AD8FB" w14:textId="228A725E" w:rsidR="007618B1" w:rsidRDefault="007618B1">
      <w:r>
        <w:br w:type="page"/>
      </w:r>
    </w:p>
    <w:p w14:paraId="533114AA" w14:textId="41D102E9" w:rsidR="007618B1" w:rsidRPr="00EA5B48" w:rsidRDefault="007618B1" w:rsidP="007618B1">
      <w:pPr>
        <w:pStyle w:val="Heading2"/>
        <w:rPr>
          <w:rFonts w:ascii="Arial Narrow" w:hAnsi="Arial Narrow"/>
          <w:sz w:val="20"/>
          <w:szCs w:val="20"/>
        </w:rPr>
      </w:pPr>
      <w:bookmarkStart w:id="3" w:name="_Toc150336090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3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Demographics of </w:t>
      </w:r>
      <w:r w:rsidR="00C97B71">
        <w:rPr>
          <w:rFonts w:ascii="Arial Narrow" w:hAnsi="Arial Narrow"/>
          <w:sz w:val="20"/>
          <w:szCs w:val="20"/>
        </w:rPr>
        <w:t>deceased autistic people without ID</w:t>
      </w:r>
      <w:r>
        <w:rPr>
          <w:rFonts w:ascii="Arial Narrow" w:hAnsi="Arial Narrow"/>
          <w:sz w:val="20"/>
          <w:szCs w:val="20"/>
        </w:rPr>
        <w:t xml:space="preserve"> and </w:t>
      </w:r>
      <w:r w:rsidR="00C97B71">
        <w:rPr>
          <w:rFonts w:ascii="Arial Narrow" w:hAnsi="Arial Narrow"/>
          <w:sz w:val="20"/>
          <w:szCs w:val="20"/>
        </w:rPr>
        <w:t xml:space="preserve">deceased people from the </w:t>
      </w:r>
      <w:r>
        <w:rPr>
          <w:rFonts w:ascii="Arial Narrow" w:hAnsi="Arial Narrow"/>
          <w:sz w:val="20"/>
          <w:szCs w:val="20"/>
        </w:rPr>
        <w:t>comparison group (sensitivity analysis; definite and possible deaths)</w:t>
      </w:r>
      <w:bookmarkEnd w:id="3"/>
    </w:p>
    <w:tbl>
      <w:tblPr>
        <w:tblW w:w="7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037"/>
        <w:gridCol w:w="2037"/>
      </w:tblGrid>
      <w:tr w:rsidR="00E55D58" w:rsidRPr="003A7F0A" w14:paraId="2CF6C56D" w14:textId="77777777" w:rsidTr="00465DA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9B36F34" w14:textId="3583022F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</w:tcPr>
          <w:p w14:paraId="5A6692A5" w14:textId="79C56220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autistic people without ID: possible and definite deaths</w:t>
            </w:r>
          </w:p>
        </w:tc>
        <w:tc>
          <w:tcPr>
            <w:tcW w:w="2037" w:type="dxa"/>
          </w:tcPr>
          <w:p w14:paraId="5FBB126D" w14:textId="07EC6FFB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people from the comparison group: possible and definite deaths</w:t>
            </w:r>
          </w:p>
        </w:tc>
      </w:tr>
      <w:tr w:rsidR="003A7F0A" w:rsidRPr="003A7F0A" w14:paraId="75A2C42E" w14:textId="77777777" w:rsidTr="003A7F0A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200A53E" w14:textId="4E5D7301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 (% of cohort)</w:t>
            </w:r>
          </w:p>
        </w:tc>
        <w:tc>
          <w:tcPr>
            <w:tcW w:w="2037" w:type="dxa"/>
            <w:vAlign w:val="center"/>
          </w:tcPr>
          <w:p w14:paraId="3062B765" w14:textId="654E1BBE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 xml:space="preserve">108 </w:t>
            </w: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(0.63)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7E8667BA" w14:textId="0E6A373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792 (</w:t>
            </w:r>
            <w:r w:rsidR="00603A96" w:rsidRPr="003A7F0A">
              <w:rPr>
                <w:rFonts w:ascii="Arial Narrow" w:hAnsi="Arial Narrow" w:cs="Calibri"/>
                <w:sz w:val="20"/>
                <w:szCs w:val="20"/>
              </w:rPr>
              <w:t>0.46</w:t>
            </w:r>
            <w:r w:rsidRPr="003A7F0A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</w:tr>
      <w:tr w:rsidR="00E55D58" w:rsidRPr="003A7F0A" w14:paraId="39BB1BFD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04D1745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037" w:type="dxa"/>
            <w:vAlign w:val="center"/>
          </w:tcPr>
          <w:p w14:paraId="02143C4F" w14:textId="1E4190C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1</w:t>
            </w:r>
          </w:p>
        </w:tc>
        <w:tc>
          <w:tcPr>
            <w:tcW w:w="2037" w:type="dxa"/>
            <w:vAlign w:val="center"/>
          </w:tcPr>
          <w:p w14:paraId="72ACD6C0" w14:textId="545BDB3D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369</w:t>
            </w:r>
          </w:p>
        </w:tc>
      </w:tr>
      <w:tr w:rsidR="00E55D58" w:rsidRPr="003A7F0A" w14:paraId="31FC0AC0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58965C4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037" w:type="dxa"/>
            <w:vAlign w:val="center"/>
          </w:tcPr>
          <w:p w14:paraId="6C895AF4" w14:textId="62F68ECC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5.22 (23.90 - 57.81)</w:t>
            </w:r>
          </w:p>
        </w:tc>
        <w:tc>
          <w:tcPr>
            <w:tcW w:w="2037" w:type="dxa"/>
            <w:vAlign w:val="center"/>
          </w:tcPr>
          <w:p w14:paraId="75CD4D52" w14:textId="27D10792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4.77 (22.97 - 58.49)</w:t>
            </w:r>
          </w:p>
        </w:tc>
      </w:tr>
      <w:tr w:rsidR="00E55D58" w:rsidRPr="003A7F0A" w14:paraId="2C05F032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D3525B8" w14:textId="51CACCBE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possible &amp; definite) (IQR)</w:t>
            </w:r>
          </w:p>
        </w:tc>
        <w:tc>
          <w:tcPr>
            <w:tcW w:w="2037" w:type="dxa"/>
            <w:vAlign w:val="center"/>
          </w:tcPr>
          <w:p w14:paraId="18FE3681" w14:textId="191C2F41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8.54 (25.74 - 63.41)</w:t>
            </w:r>
          </w:p>
        </w:tc>
        <w:tc>
          <w:tcPr>
            <w:tcW w:w="2037" w:type="dxa"/>
            <w:vAlign w:val="center"/>
          </w:tcPr>
          <w:p w14:paraId="33FB81C9" w14:textId="694D81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0.14 (28.29 - 64.62)</w:t>
            </w:r>
          </w:p>
        </w:tc>
      </w:tr>
      <w:tr w:rsidR="00E55D58" w:rsidRPr="003A7F0A" w14:paraId="6CE897B6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ADC8694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males (%)</w:t>
            </w:r>
          </w:p>
        </w:tc>
        <w:tc>
          <w:tcPr>
            <w:tcW w:w="2037" w:type="dxa"/>
            <w:vAlign w:val="center"/>
          </w:tcPr>
          <w:p w14:paraId="4D71B424" w14:textId="5D6C9C8D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8 (81.48)</w:t>
            </w:r>
          </w:p>
        </w:tc>
        <w:tc>
          <w:tcPr>
            <w:tcW w:w="2037" w:type="dxa"/>
            <w:vAlign w:val="center"/>
          </w:tcPr>
          <w:p w14:paraId="15A5E93F" w14:textId="2ABEC3C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653 (82.45)</w:t>
            </w:r>
          </w:p>
        </w:tc>
      </w:tr>
      <w:tr w:rsidR="00E55D58" w:rsidRPr="003A7F0A" w14:paraId="53EFA351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2110C57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females (%)</w:t>
            </w:r>
          </w:p>
        </w:tc>
        <w:tc>
          <w:tcPr>
            <w:tcW w:w="2037" w:type="dxa"/>
            <w:vAlign w:val="center"/>
          </w:tcPr>
          <w:p w14:paraId="3245E202" w14:textId="7368D0F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0 (18.52)</w:t>
            </w:r>
          </w:p>
        </w:tc>
        <w:tc>
          <w:tcPr>
            <w:tcW w:w="2037" w:type="dxa"/>
            <w:vAlign w:val="center"/>
          </w:tcPr>
          <w:p w14:paraId="115908D8" w14:textId="1724F490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39 (17.55)</w:t>
            </w:r>
          </w:p>
        </w:tc>
      </w:tr>
      <w:tr w:rsidR="00E55D58" w:rsidRPr="003A7F0A" w14:paraId="4C1616DA" w14:textId="77777777" w:rsidTr="00465DA9">
        <w:trPr>
          <w:trHeight w:val="298"/>
        </w:trPr>
        <w:tc>
          <w:tcPr>
            <w:tcW w:w="7755" w:type="dxa"/>
            <w:gridSpan w:val="3"/>
            <w:shd w:val="clear" w:color="auto" w:fill="auto"/>
            <w:noWrap/>
            <w:vAlign w:val="center"/>
          </w:tcPr>
          <w:p w14:paraId="6EE11601" w14:textId="38A78272" w:rsidR="00E55D58" w:rsidRPr="003A7F0A" w:rsidRDefault="00E55D58" w:rsidP="00215C59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Socioeconomic deprivation</w:t>
            </w:r>
          </w:p>
        </w:tc>
      </w:tr>
      <w:tr w:rsidR="00E55D58" w:rsidRPr="003A7F0A" w14:paraId="6B8FD4D1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B594187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037" w:type="dxa"/>
            <w:vAlign w:val="center"/>
          </w:tcPr>
          <w:p w14:paraId="120383D1" w14:textId="7FC6FC92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2 (11.11)</w:t>
            </w:r>
          </w:p>
        </w:tc>
        <w:tc>
          <w:tcPr>
            <w:tcW w:w="2037" w:type="dxa"/>
            <w:vAlign w:val="center"/>
          </w:tcPr>
          <w:p w14:paraId="7F2190D9" w14:textId="0FD4591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7 (14.77)</w:t>
            </w:r>
          </w:p>
        </w:tc>
      </w:tr>
      <w:tr w:rsidR="00E55D58" w:rsidRPr="003A7F0A" w14:paraId="5B39025F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7E43E88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037" w:type="dxa"/>
            <w:vAlign w:val="center"/>
          </w:tcPr>
          <w:p w14:paraId="7BBB73D0" w14:textId="606A7822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7 (15.74)</w:t>
            </w:r>
          </w:p>
        </w:tc>
        <w:tc>
          <w:tcPr>
            <w:tcW w:w="2037" w:type="dxa"/>
            <w:vAlign w:val="center"/>
          </w:tcPr>
          <w:p w14:paraId="42C385AD" w14:textId="6F8F93B4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46 (18.43)</w:t>
            </w:r>
          </w:p>
        </w:tc>
      </w:tr>
      <w:tr w:rsidR="00E55D58" w:rsidRPr="003A7F0A" w14:paraId="7375A655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51CE568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037" w:type="dxa"/>
            <w:vAlign w:val="center"/>
          </w:tcPr>
          <w:p w14:paraId="5D397724" w14:textId="72225B0C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5 (23.15)</w:t>
            </w:r>
          </w:p>
        </w:tc>
        <w:tc>
          <w:tcPr>
            <w:tcW w:w="2037" w:type="dxa"/>
            <w:vAlign w:val="center"/>
          </w:tcPr>
          <w:p w14:paraId="3B6F146D" w14:textId="2B0BC28A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44 (18.18)</w:t>
            </w:r>
          </w:p>
        </w:tc>
      </w:tr>
      <w:tr w:rsidR="00E55D58" w:rsidRPr="003A7F0A" w14:paraId="14CDDA2F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37B04DE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037" w:type="dxa"/>
            <w:vAlign w:val="center"/>
          </w:tcPr>
          <w:p w14:paraId="115F371E" w14:textId="7D32E040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3 (12.04)</w:t>
            </w:r>
          </w:p>
        </w:tc>
        <w:tc>
          <w:tcPr>
            <w:tcW w:w="2037" w:type="dxa"/>
            <w:vAlign w:val="center"/>
          </w:tcPr>
          <w:p w14:paraId="6119C7F4" w14:textId="23D1F954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40 (17.68)</w:t>
            </w:r>
          </w:p>
        </w:tc>
      </w:tr>
      <w:tr w:rsidR="00E55D58" w:rsidRPr="003A7F0A" w14:paraId="2CDE8083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837FA37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037" w:type="dxa"/>
            <w:vAlign w:val="center"/>
          </w:tcPr>
          <w:p w14:paraId="79E68DB9" w14:textId="4956CB94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5 (13.89)</w:t>
            </w:r>
          </w:p>
        </w:tc>
        <w:tc>
          <w:tcPr>
            <w:tcW w:w="2037" w:type="dxa"/>
            <w:vAlign w:val="center"/>
          </w:tcPr>
          <w:p w14:paraId="12A60273" w14:textId="21CCD238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8 (14.90)</w:t>
            </w:r>
          </w:p>
        </w:tc>
      </w:tr>
      <w:tr w:rsidR="00E55D58" w:rsidRPr="003A7F0A" w14:paraId="682B6EEC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EF4F369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037" w:type="dxa"/>
            <w:vAlign w:val="center"/>
          </w:tcPr>
          <w:p w14:paraId="1FF090A9" w14:textId="49A985EF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6 (24.07)</w:t>
            </w:r>
          </w:p>
        </w:tc>
        <w:tc>
          <w:tcPr>
            <w:tcW w:w="2037" w:type="dxa"/>
            <w:vAlign w:val="center"/>
          </w:tcPr>
          <w:p w14:paraId="1A10BF77" w14:textId="078408A1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27 (16.04)</w:t>
            </w:r>
          </w:p>
        </w:tc>
      </w:tr>
      <w:tr w:rsidR="00E55D58" w:rsidRPr="003A7F0A" w14:paraId="1ECC9CFD" w14:textId="77777777" w:rsidTr="00465DA9">
        <w:trPr>
          <w:trHeight w:val="298"/>
        </w:trPr>
        <w:tc>
          <w:tcPr>
            <w:tcW w:w="7755" w:type="dxa"/>
            <w:gridSpan w:val="3"/>
            <w:shd w:val="clear" w:color="auto" w:fill="auto"/>
            <w:noWrap/>
            <w:vAlign w:val="center"/>
          </w:tcPr>
          <w:p w14:paraId="7469ED97" w14:textId="6A202B94" w:rsidR="00E55D58" w:rsidRPr="003A7F0A" w:rsidRDefault="00E55D58" w:rsidP="00215C59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Co-occurring conditions</w:t>
            </w:r>
          </w:p>
        </w:tc>
      </w:tr>
      <w:tr w:rsidR="00CD2DF7" w:rsidRPr="003A7F0A" w14:paraId="52115BF8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54B3B0F" w14:textId="166DF276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epilepsy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7" w:type="dxa"/>
            <w:vAlign w:val="center"/>
          </w:tcPr>
          <w:p w14:paraId="3AE85CA0" w14:textId="74AC994C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5 (13.89)</w:t>
            </w:r>
          </w:p>
        </w:tc>
        <w:tc>
          <w:tcPr>
            <w:tcW w:w="2037" w:type="dxa"/>
            <w:vAlign w:val="center"/>
          </w:tcPr>
          <w:p w14:paraId="5694C284" w14:textId="4180B1E5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42 (5.30)</w:t>
            </w:r>
          </w:p>
        </w:tc>
      </w:tr>
      <w:tr w:rsidR="00CD2DF7" w:rsidRPr="003A7F0A" w14:paraId="77B69D5C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F021720" w14:textId="4EEE8F28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genetic/congenital condition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7" w:type="dxa"/>
            <w:vAlign w:val="center"/>
          </w:tcPr>
          <w:p w14:paraId="5CF652C9" w14:textId="4ACF412F" w:rsidR="00CD2DF7" w:rsidRPr="00CD2DF7" w:rsidRDefault="006675A0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591A761E" w14:textId="51D2D651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1 (1.39)</w:t>
            </w:r>
          </w:p>
        </w:tc>
      </w:tr>
      <w:tr w:rsidR="00CD2DF7" w:rsidRPr="003A7F0A" w14:paraId="684FF292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3BFDD44" w14:textId="06A59008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SMI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7" w:type="dxa"/>
            <w:vAlign w:val="center"/>
          </w:tcPr>
          <w:p w14:paraId="600049CD" w14:textId="3B9116BC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26 (24.07)</w:t>
            </w:r>
          </w:p>
        </w:tc>
        <w:tc>
          <w:tcPr>
            <w:tcW w:w="2037" w:type="dxa"/>
            <w:vAlign w:val="center"/>
          </w:tcPr>
          <w:p w14:paraId="0CACDF5C" w14:textId="5B368DB2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37 (4.67)</w:t>
            </w:r>
          </w:p>
        </w:tc>
      </w:tr>
      <w:tr w:rsidR="00CD2DF7" w:rsidRPr="003A7F0A" w14:paraId="62EE178D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E19A926" w14:textId="649F87FE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ADHD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7" w:type="dxa"/>
            <w:vAlign w:val="center"/>
          </w:tcPr>
          <w:p w14:paraId="7F919FE7" w14:textId="251B129F" w:rsidR="00CD2DF7" w:rsidRPr="00CD2DF7" w:rsidRDefault="006675A0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5A8E29F4" w14:textId="75EAAC37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4 (1.77)</w:t>
            </w:r>
          </w:p>
        </w:tc>
      </w:tr>
      <w:tr w:rsidR="00CD2DF7" w:rsidRPr="003A7F0A" w14:paraId="2BE9A37B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30A656C" w14:textId="0FF84004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suicide/SH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7" w:type="dxa"/>
            <w:vAlign w:val="center"/>
          </w:tcPr>
          <w:p w14:paraId="5887FFA6" w14:textId="425F18DB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32 (29.63)</w:t>
            </w:r>
          </w:p>
        </w:tc>
        <w:tc>
          <w:tcPr>
            <w:tcW w:w="2037" w:type="dxa"/>
            <w:vAlign w:val="center"/>
          </w:tcPr>
          <w:p w14:paraId="79B170D2" w14:textId="794C4AAF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06 (13.38)</w:t>
            </w:r>
          </w:p>
        </w:tc>
      </w:tr>
      <w:tr w:rsidR="00CD2DF7" w:rsidRPr="003A7F0A" w14:paraId="5DE5A5F4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D317868" w14:textId="38F67579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severe hearing ever (%)</w:t>
            </w:r>
          </w:p>
        </w:tc>
        <w:tc>
          <w:tcPr>
            <w:tcW w:w="2037" w:type="dxa"/>
            <w:vAlign w:val="center"/>
          </w:tcPr>
          <w:p w14:paraId="3B7E90D9" w14:textId="70BC39A6" w:rsidR="00CD2DF7" w:rsidRPr="00CD2DF7" w:rsidRDefault="006675A0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31DB8724" w14:textId="178A515D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47 (5.93)</w:t>
            </w:r>
          </w:p>
        </w:tc>
      </w:tr>
      <w:tr w:rsidR="00CD2DF7" w:rsidRPr="003A7F0A" w14:paraId="0388D1B5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E1C690B" w14:textId="080FEA18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severe visual ever (%)</w:t>
            </w:r>
          </w:p>
        </w:tc>
        <w:tc>
          <w:tcPr>
            <w:tcW w:w="2037" w:type="dxa"/>
            <w:vAlign w:val="center"/>
          </w:tcPr>
          <w:p w14:paraId="4CBAD45D" w14:textId="14547831" w:rsidR="00CD2DF7" w:rsidRPr="00CD2DF7" w:rsidRDefault="006675A0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17C1A5E6" w14:textId="3424291D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7 (2.15)</w:t>
            </w:r>
          </w:p>
        </w:tc>
      </w:tr>
      <w:tr w:rsidR="00CD2DF7" w:rsidRPr="003A7F0A" w14:paraId="0513E695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2E1C0E8" w14:textId="0709D483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severe mobility problems ever (%)</w:t>
            </w:r>
          </w:p>
        </w:tc>
        <w:tc>
          <w:tcPr>
            <w:tcW w:w="2037" w:type="dxa"/>
            <w:vAlign w:val="center"/>
          </w:tcPr>
          <w:p w14:paraId="47BF06B1" w14:textId="469824B5" w:rsidR="00CD2DF7" w:rsidRPr="00CD2DF7" w:rsidRDefault="006675A0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35B301F7" w14:textId="5E89FD6F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32 (4.04)</w:t>
            </w:r>
          </w:p>
        </w:tc>
      </w:tr>
      <w:tr w:rsidR="00CD2DF7" w:rsidRPr="003A7F0A" w14:paraId="64D43BB4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7818E2F" w14:textId="3451CDC0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cancer ever (%)</w:t>
            </w:r>
          </w:p>
        </w:tc>
        <w:tc>
          <w:tcPr>
            <w:tcW w:w="2037" w:type="dxa"/>
            <w:vAlign w:val="center"/>
          </w:tcPr>
          <w:p w14:paraId="260FB801" w14:textId="32602D49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20 (18.52)</w:t>
            </w:r>
          </w:p>
        </w:tc>
        <w:tc>
          <w:tcPr>
            <w:tcW w:w="2037" w:type="dxa"/>
            <w:vAlign w:val="center"/>
          </w:tcPr>
          <w:p w14:paraId="727C4E89" w14:textId="1952764F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210 (26.52)</w:t>
            </w:r>
          </w:p>
        </w:tc>
      </w:tr>
      <w:tr w:rsidR="00CD2DF7" w:rsidRPr="003A7F0A" w14:paraId="1B8418EB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</w:tcPr>
          <w:p w14:paraId="1ADC1C30" w14:textId="371CE354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OPD 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ever (%)</w:t>
            </w:r>
          </w:p>
        </w:tc>
        <w:tc>
          <w:tcPr>
            <w:tcW w:w="2037" w:type="dxa"/>
            <w:vAlign w:val="center"/>
          </w:tcPr>
          <w:p w14:paraId="093214D0" w14:textId="64B8139F" w:rsidR="00CD2DF7" w:rsidRPr="00CD2DF7" w:rsidRDefault="00CD2DF7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7 (6.48)</w:t>
            </w:r>
          </w:p>
        </w:tc>
        <w:tc>
          <w:tcPr>
            <w:tcW w:w="2037" w:type="dxa"/>
            <w:vAlign w:val="center"/>
          </w:tcPr>
          <w:p w14:paraId="61552BF4" w14:textId="12A11360" w:rsidR="00CD2DF7" w:rsidRPr="00CD2DF7" w:rsidRDefault="00CD2DF7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64 (8.08)</w:t>
            </w:r>
          </w:p>
        </w:tc>
      </w:tr>
      <w:tr w:rsidR="00CD2DF7" w:rsidRPr="003A7F0A" w14:paraId="436E99D1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</w:tcPr>
          <w:p w14:paraId="78CA15F0" w14:textId="0E9816C3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dementia ever (%)</w:t>
            </w:r>
          </w:p>
        </w:tc>
        <w:tc>
          <w:tcPr>
            <w:tcW w:w="2037" w:type="dxa"/>
            <w:vAlign w:val="center"/>
          </w:tcPr>
          <w:p w14:paraId="7BB89AB6" w14:textId="0106B028" w:rsidR="00CD2DF7" w:rsidRPr="00CD2DF7" w:rsidRDefault="006675A0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6</w:t>
            </w:r>
            <w:r w:rsidRPr="003B3A5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vAlign w:val="center"/>
          </w:tcPr>
          <w:p w14:paraId="74142223" w14:textId="6F98937B" w:rsidR="00CD2DF7" w:rsidRPr="00CD2DF7" w:rsidRDefault="00CD2DF7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7 (2.15)</w:t>
            </w:r>
          </w:p>
        </w:tc>
      </w:tr>
      <w:tr w:rsidR="00CD2DF7" w:rsidRPr="003A7F0A" w14:paraId="56E0E559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</w:tcPr>
          <w:p w14:paraId="1CAD9A40" w14:textId="6B22A592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heart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disease/failure</w:t>
            </w: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ever (%)</w:t>
            </w:r>
          </w:p>
        </w:tc>
        <w:tc>
          <w:tcPr>
            <w:tcW w:w="2037" w:type="dxa"/>
            <w:vAlign w:val="center"/>
          </w:tcPr>
          <w:p w14:paraId="4B033C6D" w14:textId="0DD912E4" w:rsidR="00CD2DF7" w:rsidRPr="00CD2DF7" w:rsidRDefault="00CD2DF7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2 (11.11)</w:t>
            </w:r>
          </w:p>
        </w:tc>
        <w:tc>
          <w:tcPr>
            <w:tcW w:w="2037" w:type="dxa"/>
            <w:vAlign w:val="center"/>
          </w:tcPr>
          <w:p w14:paraId="5631FDC2" w14:textId="00B51F89" w:rsidR="00CD2DF7" w:rsidRPr="00CD2DF7" w:rsidRDefault="00CD2DF7" w:rsidP="00CD2DF7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103 (13.01)</w:t>
            </w:r>
          </w:p>
        </w:tc>
      </w:tr>
      <w:tr w:rsidR="00CD2DF7" w:rsidRPr="003A7F0A" w14:paraId="7B6E1778" w14:textId="77777777" w:rsidTr="00CD2DF7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D034574" w14:textId="704C6AED" w:rsidR="00CD2DF7" w:rsidRPr="002F46FD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F46FD">
              <w:rPr>
                <w:rFonts w:ascii="Arial Narrow" w:hAnsi="Arial Narrow" w:cs="Calibri"/>
                <w:color w:val="000000"/>
                <w:sz w:val="20"/>
                <w:szCs w:val="20"/>
              </w:rPr>
              <w:t>n stroke ever (%)</w:t>
            </w:r>
          </w:p>
        </w:tc>
        <w:tc>
          <w:tcPr>
            <w:tcW w:w="2037" w:type="dxa"/>
            <w:vAlign w:val="center"/>
          </w:tcPr>
          <w:p w14:paraId="1E28E0AA" w14:textId="4DA9958C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9 (8.33)</w:t>
            </w:r>
          </w:p>
        </w:tc>
        <w:tc>
          <w:tcPr>
            <w:tcW w:w="2037" w:type="dxa"/>
            <w:vAlign w:val="center"/>
          </w:tcPr>
          <w:p w14:paraId="4C79A11E" w14:textId="56EAC4D9" w:rsidR="00CD2DF7" w:rsidRPr="00CD2DF7" w:rsidRDefault="00CD2DF7" w:rsidP="00CD2DF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D2DF7">
              <w:rPr>
                <w:rFonts w:ascii="Arial Narrow" w:hAnsi="Arial Narrow" w:cs="Calibri"/>
                <w:color w:val="000000"/>
                <w:sz w:val="20"/>
                <w:szCs w:val="20"/>
              </w:rPr>
              <w:t>47 (5.93)</w:t>
            </w:r>
          </w:p>
        </w:tc>
      </w:tr>
      <w:tr w:rsidR="00E55D58" w:rsidRPr="003A7F0A" w14:paraId="1910FE6D" w14:textId="77777777" w:rsidTr="00465DA9">
        <w:trPr>
          <w:trHeight w:val="298"/>
        </w:trPr>
        <w:tc>
          <w:tcPr>
            <w:tcW w:w="7755" w:type="dxa"/>
            <w:gridSpan w:val="3"/>
            <w:shd w:val="clear" w:color="auto" w:fill="auto"/>
            <w:noWrap/>
            <w:vAlign w:val="center"/>
          </w:tcPr>
          <w:p w14:paraId="3F28BE15" w14:textId="1822AB0D" w:rsidR="00E55D58" w:rsidRPr="003A7F0A" w:rsidRDefault="00E55D58" w:rsidP="00215C59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eastAsia="Times New Roman" w:hAnsi="Arial Narrow" w:cs="Calibri"/>
                <w:i/>
                <w:sz w:val="20"/>
                <w:szCs w:val="20"/>
                <w:lang w:eastAsia="en-GB"/>
              </w:rPr>
              <w:t>Age at cohort entry</w:t>
            </w:r>
          </w:p>
        </w:tc>
      </w:tr>
      <w:tr w:rsidR="00E55D58" w:rsidRPr="003A7F0A" w14:paraId="6553B0B8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9874ABB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037" w:type="dxa"/>
            <w:vAlign w:val="center"/>
          </w:tcPr>
          <w:p w14:paraId="21A93F79" w14:textId="148749D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9 (26.85)</w:t>
            </w:r>
          </w:p>
        </w:tc>
        <w:tc>
          <w:tcPr>
            <w:tcW w:w="2037" w:type="dxa"/>
            <w:vAlign w:val="center"/>
          </w:tcPr>
          <w:p w14:paraId="78AEF32B" w14:textId="2527D94E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11 (26.64)</w:t>
            </w:r>
          </w:p>
        </w:tc>
      </w:tr>
      <w:tr w:rsidR="00E55D58" w:rsidRPr="003A7F0A" w14:paraId="7920FFD4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6AF6D3E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037" w:type="dxa"/>
            <w:vAlign w:val="center"/>
          </w:tcPr>
          <w:p w14:paraId="70B52E0C" w14:textId="04C83AEA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 (9.26)</w:t>
            </w:r>
          </w:p>
        </w:tc>
        <w:tc>
          <w:tcPr>
            <w:tcW w:w="2037" w:type="dxa"/>
            <w:vAlign w:val="center"/>
          </w:tcPr>
          <w:p w14:paraId="08CF6A8B" w14:textId="1088D19E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3 (10.48)</w:t>
            </w:r>
          </w:p>
        </w:tc>
      </w:tr>
      <w:tr w:rsidR="00E55D58" w:rsidRPr="003A7F0A" w14:paraId="3EF527C5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2034F1F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037" w:type="dxa"/>
            <w:vAlign w:val="center"/>
          </w:tcPr>
          <w:p w14:paraId="32557ED7" w14:textId="6BDE4D1F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4 (12.96)</w:t>
            </w:r>
          </w:p>
        </w:tc>
        <w:tc>
          <w:tcPr>
            <w:tcW w:w="2037" w:type="dxa"/>
            <w:vAlign w:val="center"/>
          </w:tcPr>
          <w:p w14:paraId="15916416" w14:textId="4A419D5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3 (13.01)</w:t>
            </w:r>
          </w:p>
        </w:tc>
      </w:tr>
      <w:tr w:rsidR="00E55D58" w:rsidRPr="003A7F0A" w14:paraId="5EBFFF0A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E039019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037" w:type="dxa"/>
            <w:vAlign w:val="center"/>
          </w:tcPr>
          <w:p w14:paraId="4EBB01EA" w14:textId="523DEED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2 (20.37)</w:t>
            </w:r>
          </w:p>
        </w:tc>
        <w:tc>
          <w:tcPr>
            <w:tcW w:w="2037" w:type="dxa"/>
            <w:vAlign w:val="center"/>
          </w:tcPr>
          <w:p w14:paraId="310EDC6A" w14:textId="2D009EF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51 (19.07)</w:t>
            </w:r>
          </w:p>
        </w:tc>
      </w:tr>
      <w:tr w:rsidR="00E55D58" w:rsidRPr="003A7F0A" w14:paraId="4C97F62B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6A815A7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037" w:type="dxa"/>
            <w:vAlign w:val="center"/>
          </w:tcPr>
          <w:p w14:paraId="3A158828" w14:textId="0BDE98E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4 (12.96)</w:t>
            </w:r>
          </w:p>
        </w:tc>
        <w:tc>
          <w:tcPr>
            <w:tcW w:w="2037" w:type="dxa"/>
            <w:vAlign w:val="center"/>
          </w:tcPr>
          <w:p w14:paraId="5821E02B" w14:textId="759BF050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1 (14.02)</w:t>
            </w:r>
          </w:p>
        </w:tc>
      </w:tr>
      <w:tr w:rsidR="00E55D58" w:rsidRPr="003A7F0A" w14:paraId="6557E7BB" w14:textId="77777777" w:rsidTr="00215C59">
        <w:trPr>
          <w:trHeight w:val="298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CCBA855" w14:textId="77777777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037" w:type="dxa"/>
            <w:vAlign w:val="center"/>
          </w:tcPr>
          <w:p w14:paraId="34F75253" w14:textId="7A5F2193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7.59)</w:t>
            </w:r>
          </w:p>
        </w:tc>
        <w:tc>
          <w:tcPr>
            <w:tcW w:w="2037" w:type="dxa"/>
            <w:vAlign w:val="center"/>
          </w:tcPr>
          <w:p w14:paraId="259FE3FF" w14:textId="2E97EFA0" w:rsidR="00215C59" w:rsidRPr="003A7F0A" w:rsidRDefault="00215C59" w:rsidP="00215C5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33 (16.79)</w:t>
            </w:r>
          </w:p>
        </w:tc>
      </w:tr>
    </w:tbl>
    <w:p w14:paraId="1B6B5ED8" w14:textId="3B82D741" w:rsidR="00847C6D" w:rsidRPr="00EA5B48" w:rsidRDefault="00847C6D" w:rsidP="00847C6D">
      <w:pP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</w:pPr>
      <w:r w:rsidRPr="00EA5B48">
        <w:rPr>
          <w:rFonts w:ascii="Arial Narrow" w:hAnsi="Arial Narrow"/>
          <w:sz w:val="20"/>
          <w:szCs w:val="20"/>
        </w:rPr>
        <w:t xml:space="preserve">Note: </w:t>
      </w:r>
      <w:r w:rsidRPr="00EA5B4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** indicates information redacted.</w:t>
      </w:r>
      <w:r w:rsidRP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>SMI: Severe mental illness; SH: self-harm</w:t>
      </w:r>
      <w:r w:rsidR="00545E15">
        <w:rPr>
          <w:rFonts w:ascii="Arial Narrow" w:eastAsia="Times New Roman" w:hAnsi="Arial Narrow" w:cs="Calibri"/>
          <w:color w:val="000000"/>
          <w:sz w:val="20"/>
          <w:lang w:eastAsia="en-GB"/>
        </w:rPr>
        <w:t>; COPD: chronic obstructive pulmonary disease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. “Ever” includes records after the date of death. </w:t>
      </w:r>
    </w:p>
    <w:p w14:paraId="34524515" w14:textId="634F23D3" w:rsidR="00CD42DC" w:rsidRDefault="00CD42DC" w:rsidP="0066046B"/>
    <w:p w14:paraId="6E1E52C8" w14:textId="0BB41306" w:rsidR="00847C6D" w:rsidRDefault="00847C6D" w:rsidP="0066046B"/>
    <w:p w14:paraId="01A06BAC" w14:textId="024F5E82" w:rsidR="00847C6D" w:rsidRDefault="00847C6D" w:rsidP="0066046B"/>
    <w:p w14:paraId="48B3AB6E" w14:textId="14546E38" w:rsidR="00847C6D" w:rsidRPr="00EA5B48" w:rsidRDefault="00847C6D" w:rsidP="00847C6D">
      <w:pPr>
        <w:pStyle w:val="Heading2"/>
        <w:rPr>
          <w:rFonts w:ascii="Arial Narrow" w:hAnsi="Arial Narrow"/>
          <w:sz w:val="20"/>
          <w:szCs w:val="20"/>
        </w:rPr>
      </w:pPr>
      <w:bookmarkStart w:id="4" w:name="_Toc150336091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4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Demographics of </w:t>
      </w:r>
      <w:r w:rsidR="00657FE6">
        <w:rPr>
          <w:rFonts w:ascii="Arial Narrow" w:hAnsi="Arial Narrow"/>
          <w:sz w:val="20"/>
          <w:szCs w:val="20"/>
        </w:rPr>
        <w:t xml:space="preserve">deceased autistic people with </w:t>
      </w:r>
      <w:r>
        <w:rPr>
          <w:rFonts w:ascii="Arial Narrow" w:hAnsi="Arial Narrow"/>
          <w:sz w:val="20"/>
          <w:szCs w:val="20"/>
        </w:rPr>
        <w:t xml:space="preserve">ID and </w:t>
      </w:r>
      <w:r w:rsidR="00C97B71">
        <w:rPr>
          <w:rFonts w:ascii="Arial Narrow" w:hAnsi="Arial Narrow"/>
          <w:sz w:val="20"/>
          <w:szCs w:val="20"/>
        </w:rPr>
        <w:t xml:space="preserve">deceased people from the </w:t>
      </w:r>
      <w:r>
        <w:rPr>
          <w:rFonts w:ascii="Arial Narrow" w:hAnsi="Arial Narrow"/>
          <w:sz w:val="20"/>
          <w:szCs w:val="20"/>
        </w:rPr>
        <w:t>comparison group (sensitivity analysis; definite and possible deaths)</w:t>
      </w:r>
      <w:bookmarkEnd w:id="4"/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2127"/>
      </w:tblGrid>
      <w:tr w:rsidR="00BC793D" w:rsidRPr="003A7F0A" w14:paraId="2CB99175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0899B6" w14:textId="6CFD8068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171A2D5" w14:textId="58A061FD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autistic people with ID: possible and definite deaths</w:t>
            </w:r>
          </w:p>
        </w:tc>
        <w:tc>
          <w:tcPr>
            <w:tcW w:w="2127" w:type="dxa"/>
          </w:tcPr>
          <w:p w14:paraId="6866772B" w14:textId="0885040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eceased people from the comparison group: possible and definite deaths</w:t>
            </w:r>
          </w:p>
        </w:tc>
      </w:tr>
      <w:tr w:rsidR="00BC793D" w:rsidRPr="003A7F0A" w14:paraId="305AC9F1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60E0FF1" w14:textId="1B6C19CA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 (% of cohort)</w:t>
            </w:r>
          </w:p>
        </w:tc>
        <w:tc>
          <w:tcPr>
            <w:tcW w:w="2126" w:type="dxa"/>
            <w:vAlign w:val="bottom"/>
          </w:tcPr>
          <w:p w14:paraId="78684B0C" w14:textId="55F468E6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32 (</w:t>
            </w:r>
            <w:r w:rsidR="00603A96" w:rsidRPr="003A7F0A">
              <w:rPr>
                <w:rFonts w:ascii="Arial Narrow" w:hAnsi="Arial Narrow" w:cs="Calibri"/>
                <w:sz w:val="20"/>
                <w:szCs w:val="20"/>
              </w:rPr>
              <w:t>2.05</w:t>
            </w:r>
            <w:r w:rsidRPr="003A7F0A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bottom"/>
          </w:tcPr>
          <w:p w14:paraId="38658DF3" w14:textId="1C5B13FD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20 (</w:t>
            </w:r>
            <w:r w:rsidR="00603A96" w:rsidRPr="003A7F0A">
              <w:rPr>
                <w:rFonts w:ascii="Arial Narrow" w:hAnsi="Arial Narrow" w:cs="Calibri"/>
                <w:sz w:val="20"/>
                <w:szCs w:val="20"/>
              </w:rPr>
              <w:t>0.81</w:t>
            </w:r>
            <w:r w:rsidRPr="003A7F0A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</w:tr>
      <w:tr w:rsidR="00BC793D" w:rsidRPr="003A7F0A" w14:paraId="2C50FF03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01F87F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126" w:type="dxa"/>
            <w:vAlign w:val="bottom"/>
          </w:tcPr>
          <w:p w14:paraId="1FA209EC" w14:textId="766F4DF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8</w:t>
            </w:r>
          </w:p>
        </w:tc>
        <w:tc>
          <w:tcPr>
            <w:tcW w:w="2127" w:type="dxa"/>
            <w:vAlign w:val="bottom"/>
          </w:tcPr>
          <w:p w14:paraId="3F6AFF01" w14:textId="270FAF7D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44</w:t>
            </w:r>
          </w:p>
        </w:tc>
      </w:tr>
      <w:tr w:rsidR="00BC793D" w:rsidRPr="003A7F0A" w14:paraId="557DE4F9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E0C9F5F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126" w:type="dxa"/>
            <w:vAlign w:val="bottom"/>
          </w:tcPr>
          <w:p w14:paraId="4DCF31B1" w14:textId="1FCC1A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4.71 (31.60 - 56.50)</w:t>
            </w:r>
          </w:p>
        </w:tc>
        <w:tc>
          <w:tcPr>
            <w:tcW w:w="2127" w:type="dxa"/>
            <w:vAlign w:val="bottom"/>
          </w:tcPr>
          <w:p w14:paraId="6432F4AB" w14:textId="742008B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2.20 (34.73 - 63.55)</w:t>
            </w:r>
          </w:p>
        </w:tc>
      </w:tr>
      <w:tr w:rsidR="00BC793D" w:rsidRPr="003A7F0A" w14:paraId="55388147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9C6038A" w14:textId="7C8337A2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possible &amp; definite) (IQR)</w:t>
            </w:r>
          </w:p>
        </w:tc>
        <w:tc>
          <w:tcPr>
            <w:tcW w:w="2126" w:type="dxa"/>
            <w:vAlign w:val="bottom"/>
          </w:tcPr>
          <w:p w14:paraId="6EC26C84" w14:textId="0BFB4B3F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0.09 (34.25 - 63.71)</w:t>
            </w:r>
          </w:p>
        </w:tc>
        <w:tc>
          <w:tcPr>
            <w:tcW w:w="2127" w:type="dxa"/>
            <w:vAlign w:val="bottom"/>
          </w:tcPr>
          <w:p w14:paraId="0715D7B6" w14:textId="42825F9E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7.84 (41.04 - 69.17)</w:t>
            </w:r>
          </w:p>
        </w:tc>
      </w:tr>
      <w:tr w:rsidR="00BC793D" w:rsidRPr="003A7F0A" w14:paraId="28F0C642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C46292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males (%)</w:t>
            </w:r>
          </w:p>
        </w:tc>
        <w:tc>
          <w:tcPr>
            <w:tcW w:w="2126" w:type="dxa"/>
            <w:vAlign w:val="bottom"/>
          </w:tcPr>
          <w:p w14:paraId="640C1285" w14:textId="1E9AFEED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5 (71.97)</w:t>
            </w:r>
          </w:p>
        </w:tc>
        <w:tc>
          <w:tcPr>
            <w:tcW w:w="2127" w:type="dxa"/>
            <w:vAlign w:val="bottom"/>
          </w:tcPr>
          <w:p w14:paraId="0143541A" w14:textId="3B328B5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421 (80.96)</w:t>
            </w:r>
          </w:p>
        </w:tc>
      </w:tr>
      <w:tr w:rsidR="00BC793D" w:rsidRPr="003A7F0A" w14:paraId="4881349E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F2A812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females (%)</w:t>
            </w:r>
          </w:p>
        </w:tc>
        <w:tc>
          <w:tcPr>
            <w:tcW w:w="2126" w:type="dxa"/>
            <w:vAlign w:val="bottom"/>
          </w:tcPr>
          <w:p w14:paraId="3C778BC7" w14:textId="1D192A48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37 (28.03)</w:t>
            </w:r>
          </w:p>
        </w:tc>
        <w:tc>
          <w:tcPr>
            <w:tcW w:w="2127" w:type="dxa"/>
            <w:vAlign w:val="bottom"/>
          </w:tcPr>
          <w:p w14:paraId="43DC701A" w14:textId="6977C82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9 (19.04)</w:t>
            </w:r>
          </w:p>
        </w:tc>
      </w:tr>
      <w:tr w:rsidR="00BC793D" w:rsidRPr="003A7F0A" w14:paraId="46DAF9CA" w14:textId="77777777" w:rsidTr="00465DA9">
        <w:trPr>
          <w:trHeight w:val="294"/>
        </w:trPr>
        <w:tc>
          <w:tcPr>
            <w:tcW w:w="7792" w:type="dxa"/>
            <w:gridSpan w:val="3"/>
            <w:shd w:val="clear" w:color="auto" w:fill="auto"/>
            <w:noWrap/>
            <w:vAlign w:val="center"/>
          </w:tcPr>
          <w:p w14:paraId="411E6A26" w14:textId="6A40AE25" w:rsidR="00E55D58" w:rsidRPr="003A7F0A" w:rsidRDefault="00E55D58" w:rsidP="00E55D58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Socioeconomic deprivation</w:t>
            </w:r>
          </w:p>
        </w:tc>
      </w:tr>
      <w:tr w:rsidR="00BC793D" w:rsidRPr="003A7F0A" w14:paraId="12EED5C5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FCC7AC0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126" w:type="dxa"/>
            <w:vAlign w:val="bottom"/>
          </w:tcPr>
          <w:p w14:paraId="3C458F2D" w14:textId="33472CC8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2 (9.09)</w:t>
            </w:r>
          </w:p>
        </w:tc>
        <w:tc>
          <w:tcPr>
            <w:tcW w:w="2127" w:type="dxa"/>
            <w:vAlign w:val="bottom"/>
          </w:tcPr>
          <w:p w14:paraId="004747F5" w14:textId="4C8DC49B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9 (11.35)</w:t>
            </w:r>
          </w:p>
        </w:tc>
      </w:tr>
      <w:tr w:rsidR="00BC793D" w:rsidRPr="003A7F0A" w14:paraId="147DCDBF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F8BA2E2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126" w:type="dxa"/>
            <w:vAlign w:val="bottom"/>
          </w:tcPr>
          <w:p w14:paraId="36183773" w14:textId="75BC40E0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5 (18.94)</w:t>
            </w:r>
          </w:p>
        </w:tc>
        <w:tc>
          <w:tcPr>
            <w:tcW w:w="2127" w:type="dxa"/>
            <w:vAlign w:val="bottom"/>
          </w:tcPr>
          <w:p w14:paraId="21BD8688" w14:textId="5211D805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3 (15.96)</w:t>
            </w:r>
          </w:p>
        </w:tc>
      </w:tr>
      <w:tr w:rsidR="00BC793D" w:rsidRPr="003A7F0A" w14:paraId="7D3F8AA3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4AC45F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126" w:type="dxa"/>
            <w:vAlign w:val="bottom"/>
          </w:tcPr>
          <w:p w14:paraId="4D27C215" w14:textId="11992165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6 (19.70)</w:t>
            </w:r>
          </w:p>
        </w:tc>
        <w:tc>
          <w:tcPr>
            <w:tcW w:w="2127" w:type="dxa"/>
            <w:vAlign w:val="bottom"/>
          </w:tcPr>
          <w:p w14:paraId="46B2BE10" w14:textId="3AA2D08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6 (18.46)</w:t>
            </w:r>
          </w:p>
        </w:tc>
      </w:tr>
      <w:tr w:rsidR="00BC793D" w:rsidRPr="003A7F0A" w14:paraId="11A2F71E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B6883A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126" w:type="dxa"/>
            <w:vAlign w:val="bottom"/>
          </w:tcPr>
          <w:p w14:paraId="7AF4F0E0" w14:textId="13274ED3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2 (16.67)</w:t>
            </w:r>
          </w:p>
        </w:tc>
        <w:tc>
          <w:tcPr>
            <w:tcW w:w="2127" w:type="dxa"/>
            <w:vAlign w:val="bottom"/>
          </w:tcPr>
          <w:p w14:paraId="6BCF7E8C" w14:textId="66079E76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97 (18.65)</w:t>
            </w:r>
          </w:p>
        </w:tc>
      </w:tr>
      <w:tr w:rsidR="00BC793D" w:rsidRPr="003A7F0A" w14:paraId="2D2C2E00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3EEFEE9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126" w:type="dxa"/>
            <w:vAlign w:val="bottom"/>
          </w:tcPr>
          <w:p w14:paraId="54CEF408" w14:textId="4D56FC58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3 (17.42)</w:t>
            </w:r>
          </w:p>
        </w:tc>
        <w:tc>
          <w:tcPr>
            <w:tcW w:w="2127" w:type="dxa"/>
            <w:vAlign w:val="bottom"/>
          </w:tcPr>
          <w:p w14:paraId="5754AEAF" w14:textId="1D1B8FE4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01 (19.42)</w:t>
            </w:r>
          </w:p>
        </w:tc>
      </w:tr>
      <w:tr w:rsidR="00BC793D" w:rsidRPr="003A7F0A" w14:paraId="0ABF2DA9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2ED764B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126" w:type="dxa"/>
            <w:vAlign w:val="bottom"/>
          </w:tcPr>
          <w:p w14:paraId="71B600AB" w14:textId="456BE216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4 (18.18)</w:t>
            </w:r>
          </w:p>
        </w:tc>
        <w:tc>
          <w:tcPr>
            <w:tcW w:w="2127" w:type="dxa"/>
            <w:vAlign w:val="bottom"/>
          </w:tcPr>
          <w:p w14:paraId="2C52A1D9" w14:textId="56CD520A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4 (16.15)</w:t>
            </w:r>
          </w:p>
        </w:tc>
      </w:tr>
      <w:tr w:rsidR="00BC793D" w:rsidRPr="003A7F0A" w14:paraId="40F6F06A" w14:textId="77777777" w:rsidTr="00465DA9">
        <w:trPr>
          <w:trHeight w:val="294"/>
        </w:trPr>
        <w:tc>
          <w:tcPr>
            <w:tcW w:w="7792" w:type="dxa"/>
            <w:gridSpan w:val="3"/>
            <w:shd w:val="clear" w:color="auto" w:fill="auto"/>
            <w:noWrap/>
            <w:vAlign w:val="center"/>
          </w:tcPr>
          <w:p w14:paraId="2AD4CE31" w14:textId="299A4916" w:rsidR="00E55D58" w:rsidRPr="003A7F0A" w:rsidRDefault="00E55D58" w:rsidP="00E55D58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hAnsi="Arial Narrow" w:cs="Calibri"/>
                <w:i/>
                <w:sz w:val="20"/>
                <w:szCs w:val="20"/>
              </w:rPr>
              <w:t>Co-occurring conditions</w:t>
            </w:r>
          </w:p>
        </w:tc>
      </w:tr>
      <w:tr w:rsidR="006675A0" w:rsidRPr="003A7F0A" w14:paraId="156EFC44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475D65" w14:textId="7A1850E3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epilepsy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7DBD7F0" w14:textId="1F4570B2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42 (31.82)</w:t>
            </w:r>
          </w:p>
        </w:tc>
        <w:tc>
          <w:tcPr>
            <w:tcW w:w="2127" w:type="dxa"/>
            <w:vAlign w:val="center"/>
          </w:tcPr>
          <w:p w14:paraId="1EA47D16" w14:textId="360256A4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7 (3.27)</w:t>
            </w:r>
          </w:p>
        </w:tc>
      </w:tr>
      <w:tr w:rsidR="006675A0" w:rsidRPr="003A7F0A" w14:paraId="7EDB913C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DD08994" w14:textId="75D177AD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genetic/congenital condition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F37826B" w14:textId="515F37BB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8 (13.64)</w:t>
            </w:r>
          </w:p>
        </w:tc>
        <w:tc>
          <w:tcPr>
            <w:tcW w:w="2127" w:type="dxa"/>
            <w:vAlign w:val="center"/>
          </w:tcPr>
          <w:p w14:paraId="16BB2148" w14:textId="45438F87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6 (1.15)</w:t>
            </w:r>
          </w:p>
        </w:tc>
      </w:tr>
      <w:tr w:rsidR="006675A0" w:rsidRPr="003A7F0A" w14:paraId="0FC54347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85F9858" w14:textId="2CD241FE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SMI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B08F520" w14:textId="54C8E3C1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26 (19.70)</w:t>
            </w:r>
          </w:p>
        </w:tc>
        <w:tc>
          <w:tcPr>
            <w:tcW w:w="2127" w:type="dxa"/>
            <w:vAlign w:val="center"/>
          </w:tcPr>
          <w:p w14:paraId="0D65F776" w14:textId="6A29B71B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29 (5.58)</w:t>
            </w:r>
          </w:p>
        </w:tc>
      </w:tr>
      <w:tr w:rsidR="006675A0" w:rsidRPr="003A7F0A" w14:paraId="57CA9A7D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B2AE0C" w14:textId="74F6B9DC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ADHD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1ABF1C2A" w14:textId="23D1BE94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6 (4.55)</w:t>
            </w:r>
          </w:p>
        </w:tc>
        <w:tc>
          <w:tcPr>
            <w:tcW w:w="2127" w:type="dxa"/>
            <w:vAlign w:val="center"/>
          </w:tcPr>
          <w:p w14:paraId="0B8CDC7E" w14:textId="57BD792C" w:rsidR="006675A0" w:rsidRPr="006675A0" w:rsidRDefault="00A72456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 (&lt; 1.15)</w:t>
            </w:r>
          </w:p>
        </w:tc>
      </w:tr>
      <w:tr w:rsidR="006675A0" w:rsidRPr="003A7F0A" w14:paraId="48F26C09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29591AB" w14:textId="500C3FF1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 suicide/SH </w:t>
            </w:r>
            <w:r w:rsidR="008D6DB8">
              <w:rPr>
                <w:rFonts w:ascii="Arial Narrow" w:hAnsi="Arial Narrow" w:cs="Calibri"/>
                <w:color w:val="000000"/>
                <w:sz w:val="20"/>
                <w:szCs w:val="20"/>
              </w:rPr>
              <w:t>ever</w:t>
            </w: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3F84B412" w14:textId="53288AA6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9 (14.39)</w:t>
            </w:r>
          </w:p>
        </w:tc>
        <w:tc>
          <w:tcPr>
            <w:tcW w:w="2127" w:type="dxa"/>
            <w:vAlign w:val="center"/>
          </w:tcPr>
          <w:p w14:paraId="589E5256" w14:textId="4304A77D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76 (14.62)</w:t>
            </w:r>
          </w:p>
        </w:tc>
      </w:tr>
      <w:tr w:rsidR="006675A0" w:rsidRPr="003A7F0A" w14:paraId="2673E9F8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7276A3E" w14:textId="4EF2AA0F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severe hearing ever (%)</w:t>
            </w:r>
          </w:p>
        </w:tc>
        <w:tc>
          <w:tcPr>
            <w:tcW w:w="2126" w:type="dxa"/>
            <w:vAlign w:val="center"/>
          </w:tcPr>
          <w:p w14:paraId="6339C3ED" w14:textId="4CF5E50B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6 (4.55)</w:t>
            </w:r>
          </w:p>
        </w:tc>
        <w:tc>
          <w:tcPr>
            <w:tcW w:w="2127" w:type="dxa"/>
            <w:vAlign w:val="center"/>
          </w:tcPr>
          <w:p w14:paraId="6C0AAE62" w14:textId="6713E2EE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28 (5.38)</w:t>
            </w:r>
          </w:p>
        </w:tc>
      </w:tr>
      <w:tr w:rsidR="006675A0" w:rsidRPr="003A7F0A" w14:paraId="667B06B3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E39993" w14:textId="267061C6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severe visual ever (%)</w:t>
            </w:r>
          </w:p>
        </w:tc>
        <w:tc>
          <w:tcPr>
            <w:tcW w:w="2126" w:type="dxa"/>
            <w:vAlign w:val="center"/>
          </w:tcPr>
          <w:p w14:paraId="34F5A072" w14:textId="6ED44772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9 (6.82)</w:t>
            </w:r>
          </w:p>
        </w:tc>
        <w:tc>
          <w:tcPr>
            <w:tcW w:w="2127" w:type="dxa"/>
            <w:vAlign w:val="center"/>
          </w:tcPr>
          <w:p w14:paraId="15DC8650" w14:textId="204181F7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7 (1.35)</w:t>
            </w:r>
          </w:p>
        </w:tc>
      </w:tr>
      <w:tr w:rsidR="006675A0" w:rsidRPr="003A7F0A" w14:paraId="1C4D3FCD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BCF7A4" w14:textId="4B2E9407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severe mobility problems ever (%)</w:t>
            </w:r>
          </w:p>
        </w:tc>
        <w:tc>
          <w:tcPr>
            <w:tcW w:w="2126" w:type="dxa"/>
            <w:vAlign w:val="center"/>
          </w:tcPr>
          <w:p w14:paraId="308DD7C1" w14:textId="4EB9C73E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22 (16.67)</w:t>
            </w:r>
          </w:p>
        </w:tc>
        <w:tc>
          <w:tcPr>
            <w:tcW w:w="2127" w:type="dxa"/>
            <w:vAlign w:val="center"/>
          </w:tcPr>
          <w:p w14:paraId="1434F8CD" w14:textId="2A604A51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21 (4.04)</w:t>
            </w:r>
          </w:p>
        </w:tc>
      </w:tr>
      <w:tr w:rsidR="006675A0" w:rsidRPr="003A7F0A" w14:paraId="3D7C0617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955DA2" w14:textId="5578AAE7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cancer ever (%)</w:t>
            </w:r>
          </w:p>
        </w:tc>
        <w:tc>
          <w:tcPr>
            <w:tcW w:w="2126" w:type="dxa"/>
            <w:vAlign w:val="center"/>
          </w:tcPr>
          <w:p w14:paraId="6BAC4E35" w14:textId="36071E26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4 (10.61)</w:t>
            </w:r>
          </w:p>
        </w:tc>
        <w:tc>
          <w:tcPr>
            <w:tcW w:w="2127" w:type="dxa"/>
            <w:vAlign w:val="center"/>
          </w:tcPr>
          <w:p w14:paraId="7002EADB" w14:textId="41182EEA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54 (29.62)</w:t>
            </w:r>
          </w:p>
        </w:tc>
      </w:tr>
      <w:tr w:rsidR="006675A0" w:rsidRPr="003A7F0A" w14:paraId="380D0945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026C68" w14:textId="7D689448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COPD ever (%)</w:t>
            </w:r>
          </w:p>
        </w:tc>
        <w:tc>
          <w:tcPr>
            <w:tcW w:w="2126" w:type="dxa"/>
            <w:vAlign w:val="center"/>
          </w:tcPr>
          <w:p w14:paraId="7EA16DC8" w14:textId="5C99BFB0" w:rsidR="006675A0" w:rsidRPr="006675A0" w:rsidRDefault="00A72456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 (&lt; 5)</w:t>
            </w:r>
          </w:p>
        </w:tc>
        <w:tc>
          <w:tcPr>
            <w:tcW w:w="2127" w:type="dxa"/>
            <w:vAlign w:val="center"/>
          </w:tcPr>
          <w:p w14:paraId="7514C647" w14:textId="3641F0BE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65 (12.50)</w:t>
            </w:r>
          </w:p>
        </w:tc>
      </w:tr>
      <w:tr w:rsidR="006675A0" w:rsidRPr="003A7F0A" w14:paraId="3E122480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</w:tcPr>
          <w:p w14:paraId="5636DFB9" w14:textId="5B5C33EF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dementia ever (%)</w:t>
            </w:r>
          </w:p>
        </w:tc>
        <w:tc>
          <w:tcPr>
            <w:tcW w:w="2126" w:type="dxa"/>
            <w:vAlign w:val="center"/>
          </w:tcPr>
          <w:p w14:paraId="12319A05" w14:textId="1ABD7CF2" w:rsidR="006675A0" w:rsidRPr="006675A0" w:rsidRDefault="006675A0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7 (5.30)</w:t>
            </w:r>
          </w:p>
        </w:tc>
        <w:tc>
          <w:tcPr>
            <w:tcW w:w="2127" w:type="dxa"/>
            <w:vAlign w:val="center"/>
          </w:tcPr>
          <w:p w14:paraId="13EE752E" w14:textId="726F142C" w:rsidR="006675A0" w:rsidRPr="006675A0" w:rsidRDefault="006675A0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10 (1.92)</w:t>
            </w:r>
          </w:p>
        </w:tc>
      </w:tr>
      <w:tr w:rsidR="006675A0" w:rsidRPr="003A7F0A" w14:paraId="15710DBC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</w:tcPr>
          <w:p w14:paraId="3C1C379B" w14:textId="6B4809FC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heart disease/ failure ever (%)</w:t>
            </w:r>
          </w:p>
        </w:tc>
        <w:tc>
          <w:tcPr>
            <w:tcW w:w="2126" w:type="dxa"/>
            <w:vAlign w:val="center"/>
          </w:tcPr>
          <w:p w14:paraId="218DFD51" w14:textId="1DC05FE5" w:rsidR="006675A0" w:rsidRPr="006675A0" w:rsidRDefault="00A72456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* (&lt; 5)</w:t>
            </w:r>
          </w:p>
        </w:tc>
        <w:tc>
          <w:tcPr>
            <w:tcW w:w="2127" w:type="dxa"/>
            <w:vAlign w:val="center"/>
          </w:tcPr>
          <w:p w14:paraId="5F3BD541" w14:textId="1DB7B20D" w:rsidR="006675A0" w:rsidRPr="006675A0" w:rsidRDefault="006675A0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98 (18.85)</w:t>
            </w:r>
          </w:p>
        </w:tc>
      </w:tr>
      <w:tr w:rsidR="006675A0" w:rsidRPr="003A7F0A" w14:paraId="0C443116" w14:textId="77777777" w:rsidTr="006675A0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</w:tcPr>
          <w:p w14:paraId="1874BE33" w14:textId="10FE02B5" w:rsidR="006675A0" w:rsidRPr="006675A0" w:rsidRDefault="006675A0" w:rsidP="006675A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n stroke ever (%)</w:t>
            </w:r>
          </w:p>
        </w:tc>
        <w:tc>
          <w:tcPr>
            <w:tcW w:w="2126" w:type="dxa"/>
            <w:vAlign w:val="center"/>
          </w:tcPr>
          <w:p w14:paraId="51B161D3" w14:textId="2B3659B7" w:rsidR="006675A0" w:rsidRPr="006675A0" w:rsidRDefault="006675A0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7 (5.30)</w:t>
            </w:r>
          </w:p>
        </w:tc>
        <w:tc>
          <w:tcPr>
            <w:tcW w:w="2127" w:type="dxa"/>
            <w:vAlign w:val="center"/>
          </w:tcPr>
          <w:p w14:paraId="1D02B771" w14:textId="5F1C95C6" w:rsidR="006675A0" w:rsidRPr="006675A0" w:rsidRDefault="006675A0" w:rsidP="006675A0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6675A0">
              <w:rPr>
                <w:rFonts w:ascii="Arial Narrow" w:hAnsi="Arial Narrow" w:cs="Calibri"/>
                <w:color w:val="000000"/>
                <w:sz w:val="20"/>
                <w:szCs w:val="20"/>
              </w:rPr>
              <w:t>43 (8.27)</w:t>
            </w:r>
          </w:p>
        </w:tc>
      </w:tr>
      <w:tr w:rsidR="00BC793D" w:rsidRPr="003A7F0A" w14:paraId="1A9403B3" w14:textId="77777777" w:rsidTr="00465DA9">
        <w:trPr>
          <w:trHeight w:val="294"/>
        </w:trPr>
        <w:tc>
          <w:tcPr>
            <w:tcW w:w="7792" w:type="dxa"/>
            <w:gridSpan w:val="3"/>
            <w:shd w:val="clear" w:color="auto" w:fill="auto"/>
            <w:noWrap/>
            <w:vAlign w:val="center"/>
          </w:tcPr>
          <w:p w14:paraId="573B5761" w14:textId="084A8D6C" w:rsidR="00E55D58" w:rsidRPr="003A7F0A" w:rsidRDefault="00E55D58" w:rsidP="00E55D58">
            <w:pPr>
              <w:spacing w:after="0" w:line="240" w:lineRule="auto"/>
              <w:rPr>
                <w:rFonts w:ascii="Arial Narrow" w:hAnsi="Arial Narrow" w:cs="Calibri"/>
                <w:sz w:val="20"/>
                <w:szCs w:val="20"/>
              </w:rPr>
            </w:pPr>
            <w:r w:rsidRPr="003A7F0A">
              <w:rPr>
                <w:rFonts w:ascii="Arial Narrow" w:eastAsia="Times New Roman" w:hAnsi="Arial Narrow" w:cs="Calibri"/>
                <w:i/>
                <w:sz w:val="20"/>
                <w:szCs w:val="20"/>
                <w:lang w:eastAsia="en-GB"/>
              </w:rPr>
              <w:t>Age at cohort entry</w:t>
            </w:r>
          </w:p>
        </w:tc>
      </w:tr>
      <w:tr w:rsidR="00BC793D" w:rsidRPr="003A7F0A" w14:paraId="279557A8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29639F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126" w:type="dxa"/>
            <w:vAlign w:val="bottom"/>
          </w:tcPr>
          <w:p w14:paraId="494FC565" w14:textId="1730A681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2 (16.67)</w:t>
            </w:r>
          </w:p>
        </w:tc>
        <w:tc>
          <w:tcPr>
            <w:tcW w:w="2127" w:type="dxa"/>
            <w:vAlign w:val="bottom"/>
          </w:tcPr>
          <w:p w14:paraId="6EC70001" w14:textId="40706DF1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1 (15.58)</w:t>
            </w:r>
          </w:p>
        </w:tc>
      </w:tr>
      <w:tr w:rsidR="00BC793D" w:rsidRPr="003A7F0A" w14:paraId="2CC8A034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750A312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126" w:type="dxa"/>
            <w:vAlign w:val="bottom"/>
          </w:tcPr>
          <w:p w14:paraId="090E9FDE" w14:textId="3436908A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39)</w:t>
            </w:r>
          </w:p>
        </w:tc>
        <w:tc>
          <w:tcPr>
            <w:tcW w:w="2127" w:type="dxa"/>
            <w:vAlign w:val="bottom"/>
          </w:tcPr>
          <w:p w14:paraId="46090ECD" w14:textId="2C53DDBE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50 (9.62)</w:t>
            </w:r>
          </w:p>
        </w:tc>
      </w:tr>
      <w:tr w:rsidR="00BC793D" w:rsidRPr="003A7F0A" w14:paraId="4CFC1478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7B6A4AA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126" w:type="dxa"/>
            <w:vAlign w:val="bottom"/>
          </w:tcPr>
          <w:p w14:paraId="58E2503B" w14:textId="286E932C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6 (19.70)</w:t>
            </w:r>
          </w:p>
        </w:tc>
        <w:tc>
          <w:tcPr>
            <w:tcW w:w="2127" w:type="dxa"/>
            <w:vAlign w:val="bottom"/>
          </w:tcPr>
          <w:p w14:paraId="1149E862" w14:textId="3510CDF6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75 (14.42)</w:t>
            </w:r>
          </w:p>
        </w:tc>
      </w:tr>
      <w:tr w:rsidR="00BC793D" w:rsidRPr="003A7F0A" w14:paraId="54F4AA66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AA166F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126" w:type="dxa"/>
            <w:vAlign w:val="bottom"/>
          </w:tcPr>
          <w:p w14:paraId="3CE4DF3A" w14:textId="60BA1B13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27 (20.45)</w:t>
            </w:r>
          </w:p>
        </w:tc>
        <w:tc>
          <w:tcPr>
            <w:tcW w:w="2127" w:type="dxa"/>
            <w:vAlign w:val="bottom"/>
          </w:tcPr>
          <w:p w14:paraId="4062CBAC" w14:textId="5EAD9765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85 (16.35)</w:t>
            </w:r>
          </w:p>
        </w:tc>
      </w:tr>
      <w:tr w:rsidR="00BC793D" w:rsidRPr="003A7F0A" w14:paraId="777F449F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39F3E1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126" w:type="dxa"/>
            <w:vAlign w:val="bottom"/>
          </w:tcPr>
          <w:p w14:paraId="4C314833" w14:textId="4495E252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39)</w:t>
            </w:r>
          </w:p>
        </w:tc>
        <w:tc>
          <w:tcPr>
            <w:tcW w:w="2127" w:type="dxa"/>
            <w:vAlign w:val="bottom"/>
          </w:tcPr>
          <w:p w14:paraId="231E89AF" w14:textId="45183B75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9 (22.88)</w:t>
            </w:r>
          </w:p>
        </w:tc>
      </w:tr>
      <w:tr w:rsidR="00BC793D" w:rsidRPr="003A7F0A" w14:paraId="6B5821DA" w14:textId="77777777" w:rsidTr="00E55D58">
        <w:trPr>
          <w:trHeight w:val="29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8789274" w14:textId="77777777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126" w:type="dxa"/>
            <w:vAlign w:val="bottom"/>
          </w:tcPr>
          <w:p w14:paraId="67374B8C" w14:textId="4DADBEE9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9 (14.39)</w:t>
            </w:r>
          </w:p>
        </w:tc>
        <w:tc>
          <w:tcPr>
            <w:tcW w:w="2127" w:type="dxa"/>
            <w:vAlign w:val="bottom"/>
          </w:tcPr>
          <w:p w14:paraId="17F7A670" w14:textId="1D81CE75" w:rsidR="00E55D58" w:rsidRPr="003A7F0A" w:rsidRDefault="00E55D58" w:rsidP="00E55D5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3A7F0A">
              <w:rPr>
                <w:rFonts w:ascii="Arial Narrow" w:hAnsi="Arial Narrow" w:cs="Calibri"/>
                <w:sz w:val="20"/>
                <w:szCs w:val="20"/>
              </w:rPr>
              <w:t>110 (21.15)</w:t>
            </w:r>
          </w:p>
        </w:tc>
      </w:tr>
    </w:tbl>
    <w:p w14:paraId="1FBF19DC" w14:textId="74EC52BE" w:rsidR="00A30459" w:rsidRPr="00EA5B48" w:rsidRDefault="00A30459" w:rsidP="00A30459">
      <w:pP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</w:pPr>
      <w:r w:rsidRPr="00EA5B48">
        <w:rPr>
          <w:rFonts w:ascii="Arial Narrow" w:hAnsi="Arial Narrow"/>
          <w:sz w:val="20"/>
          <w:szCs w:val="20"/>
        </w:rPr>
        <w:t xml:space="preserve">Note: </w:t>
      </w:r>
      <w:r w:rsidRPr="00EA5B4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** indicates information redacted.</w:t>
      </w:r>
      <w:r w:rsidRP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>SMI: Severe mental illness; SH: self-harm</w:t>
      </w:r>
      <w:r w:rsidR="00545E15">
        <w:rPr>
          <w:rFonts w:ascii="Arial Narrow" w:eastAsia="Times New Roman" w:hAnsi="Arial Narrow" w:cs="Calibri"/>
          <w:color w:val="000000"/>
          <w:sz w:val="20"/>
          <w:lang w:eastAsia="en-GB"/>
        </w:rPr>
        <w:t>; COPD: chronic obstructive pulmonary disease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. “Ever” includes records after the date of death. </w:t>
      </w:r>
    </w:p>
    <w:p w14:paraId="39E95D79" w14:textId="375844EC" w:rsidR="00847C6D" w:rsidRDefault="00847C6D" w:rsidP="0066046B"/>
    <w:p w14:paraId="5058EB93" w14:textId="7E523812" w:rsidR="006B14EF" w:rsidRDefault="006B14EF" w:rsidP="0066046B"/>
    <w:p w14:paraId="333E0A4B" w14:textId="6E1DAD8B" w:rsidR="006B14EF" w:rsidRDefault="006B14EF" w:rsidP="0066046B"/>
    <w:p w14:paraId="679AC327" w14:textId="1ADE6481" w:rsidR="006B14EF" w:rsidRDefault="006B14EF">
      <w:pPr>
        <w:sectPr w:rsidR="006B14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97A696" w14:textId="3958F3D2" w:rsidR="006B14EF" w:rsidRPr="00CB707C" w:rsidRDefault="006B14EF" w:rsidP="00CB707C">
      <w:pPr>
        <w:pStyle w:val="Heading2"/>
        <w:rPr>
          <w:rFonts w:ascii="Arial Narrow" w:hAnsi="Arial Narrow"/>
          <w:sz w:val="20"/>
          <w:szCs w:val="20"/>
        </w:rPr>
      </w:pPr>
      <w:bookmarkStart w:id="5" w:name="_Toc150336092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5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Crude mortality rates by </w:t>
      </w:r>
      <w:r w:rsidR="007D3AAE">
        <w:rPr>
          <w:rFonts w:ascii="Arial Narrow" w:hAnsi="Arial Narrow"/>
          <w:sz w:val="20"/>
          <w:szCs w:val="20"/>
        </w:rPr>
        <w:t xml:space="preserve">sex and </w:t>
      </w:r>
      <w:r>
        <w:rPr>
          <w:rFonts w:ascii="Arial Narrow" w:hAnsi="Arial Narrow"/>
          <w:sz w:val="20"/>
          <w:szCs w:val="20"/>
        </w:rPr>
        <w:t>age-band: possible and definite deaths</w:t>
      </w:r>
      <w:bookmarkEnd w:id="5"/>
    </w:p>
    <w:tbl>
      <w:tblPr>
        <w:tblW w:w="11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2550"/>
        <w:gridCol w:w="2551"/>
        <w:gridCol w:w="2550"/>
        <w:gridCol w:w="2551"/>
      </w:tblGrid>
      <w:tr w:rsidR="00BD7E78" w:rsidRPr="001160CE" w14:paraId="04B0FEF9" w14:textId="77777777" w:rsidTr="00BD7E78">
        <w:trPr>
          <w:trHeight w:val="299"/>
        </w:trPr>
        <w:tc>
          <w:tcPr>
            <w:tcW w:w="1527" w:type="dxa"/>
            <w:vMerge w:val="restart"/>
            <w:shd w:val="clear" w:color="auto" w:fill="auto"/>
            <w:noWrap/>
            <w:vAlign w:val="center"/>
          </w:tcPr>
          <w:p w14:paraId="7A65D13B" w14:textId="77777777" w:rsidR="00BD7E78" w:rsidRPr="001160CE" w:rsidRDefault="00BD7E78" w:rsidP="005F32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ge-band</w:t>
            </w:r>
          </w:p>
        </w:tc>
        <w:tc>
          <w:tcPr>
            <w:tcW w:w="5101" w:type="dxa"/>
            <w:gridSpan w:val="2"/>
          </w:tcPr>
          <w:p w14:paraId="41FAC625" w14:textId="4C15744A" w:rsidR="00BD7E78" w:rsidRPr="009B5B00" w:rsidRDefault="00BD7E78" w:rsidP="009B5B0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</w:pPr>
            <w:r w:rsidRPr="009B5B0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  <w:t>Mortality rate per 100,000 (</w:t>
            </w:r>
            <w:r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  <w:t>Fem</w:t>
            </w:r>
            <w:r w:rsidRPr="009B5B0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  <w:t>ales)</w:t>
            </w:r>
          </w:p>
        </w:tc>
        <w:tc>
          <w:tcPr>
            <w:tcW w:w="5101" w:type="dxa"/>
            <w:gridSpan w:val="2"/>
            <w:shd w:val="clear" w:color="auto" w:fill="auto"/>
            <w:noWrap/>
            <w:vAlign w:val="center"/>
          </w:tcPr>
          <w:p w14:paraId="60EC7909" w14:textId="1CE96CAC" w:rsidR="00BD7E78" w:rsidRPr="009B5B00" w:rsidRDefault="00BD7E78" w:rsidP="009B5B0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</w:pPr>
            <w:r w:rsidRPr="009B5B0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GB"/>
              </w:rPr>
              <w:t>Mortality rate per 100,000 (Males)</w:t>
            </w:r>
          </w:p>
        </w:tc>
      </w:tr>
      <w:tr w:rsidR="00BD7E78" w:rsidRPr="001160CE" w14:paraId="4523DA09" w14:textId="77777777" w:rsidTr="00BD7E78">
        <w:trPr>
          <w:trHeight w:val="384"/>
        </w:trPr>
        <w:tc>
          <w:tcPr>
            <w:tcW w:w="1527" w:type="dxa"/>
            <w:vMerge/>
            <w:shd w:val="clear" w:color="auto" w:fill="auto"/>
            <w:noWrap/>
            <w:vAlign w:val="center"/>
            <w:hideMark/>
          </w:tcPr>
          <w:p w14:paraId="15323EFF" w14:textId="77777777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0" w:type="dxa"/>
            <w:vAlign w:val="center"/>
          </w:tcPr>
          <w:p w14:paraId="578283ED" w14:textId="7E912A36" w:rsidR="00BD7E78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utistic females without ID</w:t>
            </w:r>
          </w:p>
        </w:tc>
        <w:tc>
          <w:tcPr>
            <w:tcW w:w="2551" w:type="dxa"/>
            <w:vAlign w:val="center"/>
          </w:tcPr>
          <w:p w14:paraId="57F76168" w14:textId="6B3F2AB1" w:rsidR="00BD7E78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Comparison females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B0EA87E" w14:textId="4C90541B" w:rsidR="00BD7E78" w:rsidRPr="001160CE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utistic males without 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62A7AA" w14:textId="51130FEF" w:rsidR="00BD7E78" w:rsidRPr="001160CE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Comparison males</w:t>
            </w:r>
          </w:p>
        </w:tc>
      </w:tr>
      <w:tr w:rsidR="00BD7E78" w:rsidRPr="001160CE" w14:paraId="65CEDD2E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0CD5507D" w14:textId="6ADE58CB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8 - 24</w:t>
            </w:r>
          </w:p>
        </w:tc>
        <w:tc>
          <w:tcPr>
            <w:tcW w:w="2550" w:type="dxa"/>
            <w:vAlign w:val="bottom"/>
          </w:tcPr>
          <w:p w14:paraId="766A30BC" w14:textId="220D6237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85.34 (27.71 to 199.15)</w:t>
            </w:r>
          </w:p>
        </w:tc>
        <w:tc>
          <w:tcPr>
            <w:tcW w:w="2551" w:type="dxa"/>
            <w:vAlign w:val="bottom"/>
          </w:tcPr>
          <w:p w14:paraId="3EAE8E3D" w14:textId="7155C01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22.97 (12.86 to 37.88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5DEA0E1D" w14:textId="4860A534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88.20 (55.28 to 133.5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72C4560" w14:textId="4D57FCBE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51.08 (43.02 to 60.21)</w:t>
            </w:r>
          </w:p>
        </w:tc>
      </w:tr>
      <w:tr w:rsidR="00BD7E78" w:rsidRPr="001160CE" w14:paraId="2DC9E831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3B43AA8F" w14:textId="59DFB779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5 - 34</w:t>
            </w:r>
          </w:p>
        </w:tc>
        <w:tc>
          <w:tcPr>
            <w:tcW w:w="2550" w:type="dxa"/>
            <w:vAlign w:val="bottom"/>
          </w:tcPr>
          <w:p w14:paraId="45A31E48" w14:textId="767D908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121.45 (25.05 to 354.93)</w:t>
            </w:r>
          </w:p>
        </w:tc>
        <w:tc>
          <w:tcPr>
            <w:tcW w:w="2551" w:type="dxa"/>
            <w:vAlign w:val="bottom"/>
          </w:tcPr>
          <w:p w14:paraId="3B76CEA2" w14:textId="01B7DD19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35.65 (17.80 to 63.79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6132ABE3" w14:textId="4993858A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65.53 (24.05 to 142.63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FF912CE" w14:textId="5E57087B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72.93 (58.42 to 89.96)</w:t>
            </w:r>
          </w:p>
        </w:tc>
      </w:tr>
      <w:tr w:rsidR="00BD7E78" w:rsidRPr="001160CE" w14:paraId="389F443C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5574C842" w14:textId="33225BE1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35 – 44</w:t>
            </w:r>
          </w:p>
        </w:tc>
        <w:tc>
          <w:tcPr>
            <w:tcW w:w="2550" w:type="dxa"/>
            <w:vAlign w:val="bottom"/>
          </w:tcPr>
          <w:p w14:paraId="6EB889E3" w14:textId="4A1F5062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81.24 (2.06 to 452.63)</w:t>
            </w:r>
          </w:p>
        </w:tc>
        <w:tc>
          <w:tcPr>
            <w:tcW w:w="2551" w:type="dxa"/>
            <w:vAlign w:val="bottom"/>
          </w:tcPr>
          <w:p w14:paraId="1126A878" w14:textId="05A9C35B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114.26 (67.72 to 180.58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5DDDF1AE" w14:textId="57E1EBFA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311.10 (160.75 to 543.43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68D7974" w14:textId="02950DA5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149.61 (117.27 to 188.11)</w:t>
            </w:r>
          </w:p>
        </w:tc>
      </w:tr>
      <w:tr w:rsidR="00BD7E78" w:rsidRPr="001160CE" w14:paraId="32DE8EDB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03EE3954" w14:textId="34026CFA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45 - 54</w:t>
            </w:r>
          </w:p>
        </w:tc>
        <w:tc>
          <w:tcPr>
            <w:tcW w:w="2550" w:type="dxa"/>
            <w:vAlign w:val="bottom"/>
          </w:tcPr>
          <w:p w14:paraId="574BE8C5" w14:textId="2E5B8D74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383.98 (104.62 to 983.14)</w:t>
            </w:r>
          </w:p>
        </w:tc>
        <w:tc>
          <w:tcPr>
            <w:tcW w:w="2551" w:type="dxa"/>
            <w:vAlign w:val="bottom"/>
          </w:tcPr>
          <w:p w14:paraId="5E93880F" w14:textId="5CB8212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182.35 (116.83 to 271.32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2E614A17" w14:textId="1319C47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498.90 (265.64 to 853.1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564152B" w14:textId="709A4BB9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315.84 (259.09 to 381.33)</w:t>
            </w:r>
          </w:p>
        </w:tc>
      </w:tr>
      <w:tr w:rsidR="00BD7E78" w:rsidRPr="001160CE" w14:paraId="5F9429FA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0ABB63CF" w14:textId="77066F7B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5 - 64</w:t>
            </w:r>
          </w:p>
        </w:tc>
        <w:tc>
          <w:tcPr>
            <w:tcW w:w="2550" w:type="dxa"/>
            <w:vAlign w:val="bottom"/>
          </w:tcPr>
          <w:p w14:paraId="700637C1" w14:textId="094E6A6B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538.18 (65.18 to 1944.07)</w:t>
            </w:r>
          </w:p>
        </w:tc>
        <w:tc>
          <w:tcPr>
            <w:tcW w:w="2551" w:type="dxa"/>
            <w:vAlign w:val="bottom"/>
          </w:tcPr>
          <w:p w14:paraId="56E5F33F" w14:textId="1EDD7EC7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486.26 (308.25 to 729.63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19961143" w14:textId="5CD79E6F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1146.92 (641.92 to 1891.6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21087D" w14:textId="3297279A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586.41 (477.13 to 713.23)</w:t>
            </w:r>
          </w:p>
        </w:tc>
      </w:tr>
      <w:tr w:rsidR="00BD7E78" w:rsidRPr="001160CE" w14:paraId="5C3A6376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17D9FC32" w14:textId="70EB621D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65+</w:t>
            </w:r>
          </w:p>
        </w:tc>
        <w:tc>
          <w:tcPr>
            <w:tcW w:w="2550" w:type="dxa"/>
            <w:vAlign w:val="bottom"/>
          </w:tcPr>
          <w:p w14:paraId="4359E851" w14:textId="20554518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4340.98 (1409.50 to 10130.39)</w:t>
            </w:r>
          </w:p>
        </w:tc>
        <w:tc>
          <w:tcPr>
            <w:tcW w:w="2551" w:type="dxa"/>
            <w:vAlign w:val="bottom"/>
          </w:tcPr>
          <w:p w14:paraId="0E5870ED" w14:textId="32554EC4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2714.06 (2001.13 to 3598.45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21D6A181" w14:textId="4EB19971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4744.22 (2897.89 to 7327.0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1FEA4CF" w14:textId="6E6CC541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20"/>
                <w:lang w:eastAsia="en-GB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20"/>
              </w:rPr>
              <w:t>2298.76 (1937.45 to 2707.91)</w:t>
            </w:r>
          </w:p>
        </w:tc>
      </w:tr>
      <w:tr w:rsidR="00BD7E78" w:rsidRPr="001160CE" w14:paraId="06E49C0B" w14:textId="77777777" w:rsidTr="00BD7E78">
        <w:trPr>
          <w:trHeight w:val="430"/>
        </w:trPr>
        <w:tc>
          <w:tcPr>
            <w:tcW w:w="1527" w:type="dxa"/>
            <w:shd w:val="clear" w:color="auto" w:fill="auto"/>
            <w:noWrap/>
            <w:vAlign w:val="center"/>
          </w:tcPr>
          <w:p w14:paraId="0C4FC701" w14:textId="77777777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0" w:type="dxa"/>
            <w:vAlign w:val="center"/>
          </w:tcPr>
          <w:p w14:paraId="04DF9920" w14:textId="0248625E" w:rsidR="00BD7E78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utistic females with ID</w:t>
            </w:r>
          </w:p>
        </w:tc>
        <w:tc>
          <w:tcPr>
            <w:tcW w:w="2551" w:type="dxa"/>
            <w:vAlign w:val="center"/>
          </w:tcPr>
          <w:p w14:paraId="4180A91E" w14:textId="0DBB9112" w:rsidR="00BD7E78" w:rsidRDefault="00BD7E78" w:rsidP="00BD7E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Comparison females</w:t>
            </w:r>
          </w:p>
        </w:tc>
        <w:tc>
          <w:tcPr>
            <w:tcW w:w="2550" w:type="dxa"/>
            <w:shd w:val="clear" w:color="auto" w:fill="auto"/>
            <w:noWrap/>
            <w:vAlign w:val="center"/>
          </w:tcPr>
          <w:p w14:paraId="63BB39D3" w14:textId="71F0E4A6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utistic males with ID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A6324A" w14:textId="5B2FBCD4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Comparison males</w:t>
            </w:r>
          </w:p>
        </w:tc>
      </w:tr>
      <w:tr w:rsidR="00BD7E78" w:rsidRPr="001160CE" w14:paraId="63F841F7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15AC5314" w14:textId="15159215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8 - 24</w:t>
            </w:r>
          </w:p>
        </w:tc>
        <w:tc>
          <w:tcPr>
            <w:tcW w:w="2550" w:type="dxa"/>
            <w:vAlign w:val="bottom"/>
          </w:tcPr>
          <w:p w14:paraId="18D82EF7" w14:textId="2DF26FEA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38.08 (28.48 to 403.53)</w:t>
            </w:r>
          </w:p>
        </w:tc>
        <w:tc>
          <w:tcPr>
            <w:tcW w:w="2551" w:type="dxa"/>
            <w:vAlign w:val="bottom"/>
          </w:tcPr>
          <w:p w14:paraId="06584170" w14:textId="6FB9072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41.26 (18.86 to 78.32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72105AD6" w14:textId="7FE4C4A1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66.48 (88.64 to 284.6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879ABE4" w14:textId="0062D65C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55.84 (40.88 to 74.48)</w:t>
            </w:r>
          </w:p>
        </w:tc>
      </w:tr>
      <w:tr w:rsidR="00BD7E78" w:rsidRPr="001160CE" w14:paraId="3E7D2C8E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3019AFF3" w14:textId="4DDF08B0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5 - 34</w:t>
            </w:r>
          </w:p>
        </w:tc>
        <w:tc>
          <w:tcPr>
            <w:tcW w:w="2550" w:type="dxa"/>
            <w:vAlign w:val="bottom"/>
          </w:tcPr>
          <w:p w14:paraId="4A5F632B" w14:textId="48BC2D97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53.58 (31.67 to 448.82)</w:t>
            </w:r>
          </w:p>
        </w:tc>
        <w:tc>
          <w:tcPr>
            <w:tcW w:w="2551" w:type="dxa"/>
            <w:vAlign w:val="bottom"/>
          </w:tcPr>
          <w:p w14:paraId="781A2AAF" w14:textId="2855268F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48.61 (22.23 to 92.28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1735CE08" w14:textId="02D31D5D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258.71 (144.80 to 426.7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62DBD83" w14:textId="7A0297A3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67.77 (48.19 to 92.64)</w:t>
            </w:r>
          </w:p>
        </w:tc>
      </w:tr>
      <w:tr w:rsidR="00BD7E78" w:rsidRPr="001160CE" w14:paraId="10BFE8E6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0368CC21" w14:textId="58DA1636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35 – 44</w:t>
            </w:r>
          </w:p>
        </w:tc>
        <w:tc>
          <w:tcPr>
            <w:tcW w:w="2550" w:type="dxa"/>
            <w:vAlign w:val="bottom"/>
          </w:tcPr>
          <w:p w14:paraId="7C443A47" w14:textId="762DD291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470.10 (172.52 to 1023.20)</w:t>
            </w:r>
          </w:p>
        </w:tc>
        <w:tc>
          <w:tcPr>
            <w:tcW w:w="2551" w:type="dxa"/>
            <w:vAlign w:val="bottom"/>
          </w:tcPr>
          <w:p w14:paraId="3E452BC7" w14:textId="65B5144A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07.62 (57.30 to 184.03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4D62D57D" w14:textId="1EE47ABB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451.38 (246.77 to 757.3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3A50D2D" w14:textId="62EC1ACB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49.11 (108.76 to 199.52)</w:t>
            </w:r>
          </w:p>
        </w:tc>
      </w:tr>
      <w:tr w:rsidR="00BD7E78" w:rsidRPr="001160CE" w14:paraId="0A7D05D1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13FE2910" w14:textId="531C7E29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45 - 54</w:t>
            </w:r>
          </w:p>
        </w:tc>
        <w:tc>
          <w:tcPr>
            <w:tcW w:w="2550" w:type="dxa"/>
            <w:vAlign w:val="bottom"/>
          </w:tcPr>
          <w:p w14:paraId="2A115863" w14:textId="56F40746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760.39 (305.72 to 1566.70)</w:t>
            </w:r>
          </w:p>
        </w:tc>
        <w:tc>
          <w:tcPr>
            <w:tcW w:w="2551" w:type="dxa"/>
            <w:vAlign w:val="bottom"/>
          </w:tcPr>
          <w:p w14:paraId="5AA0B815" w14:textId="6ED83AA3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64.24 (93.88 to 266.71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1C288288" w14:textId="7EAD54F2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756.34 (455.37 to 1181.12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9244ECE" w14:textId="677451A5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232.83 (178.10 to 299.08)</w:t>
            </w:r>
          </w:p>
        </w:tc>
      </w:tr>
      <w:tr w:rsidR="00BD7E78" w:rsidRPr="001160CE" w14:paraId="6094DB58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28BB416B" w14:textId="772647FC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5 - 64</w:t>
            </w:r>
          </w:p>
        </w:tc>
        <w:tc>
          <w:tcPr>
            <w:tcW w:w="2550" w:type="dxa"/>
            <w:vAlign w:val="bottom"/>
          </w:tcPr>
          <w:p w14:paraId="0BAB13F4" w14:textId="6AC7F958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2096.11 (958.48 to 3979.07)</w:t>
            </w:r>
          </w:p>
        </w:tc>
        <w:tc>
          <w:tcPr>
            <w:tcW w:w="2551" w:type="dxa"/>
            <w:vAlign w:val="bottom"/>
          </w:tcPr>
          <w:p w14:paraId="67582DB2" w14:textId="784E84A9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393.62 (240.43 to 607.91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777757D0" w14:textId="62C2D452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628.82 (948.85 to 2607.8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870B442" w14:textId="56D03652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730.81 (585.35 to 901.45)</w:t>
            </w:r>
          </w:p>
        </w:tc>
      </w:tr>
      <w:tr w:rsidR="00BD7E78" w:rsidRPr="001160CE" w14:paraId="4446B2FC" w14:textId="77777777" w:rsidTr="00BD7E78">
        <w:trPr>
          <w:trHeight w:val="173"/>
        </w:trPr>
        <w:tc>
          <w:tcPr>
            <w:tcW w:w="1527" w:type="dxa"/>
            <w:shd w:val="clear" w:color="auto" w:fill="auto"/>
            <w:noWrap/>
            <w:vAlign w:val="center"/>
          </w:tcPr>
          <w:p w14:paraId="67711569" w14:textId="50EF79D4" w:rsidR="00BD7E78" w:rsidRPr="001160CE" w:rsidRDefault="00BD7E78" w:rsidP="00BD7E7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1160CE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65+</w:t>
            </w:r>
          </w:p>
        </w:tc>
        <w:tc>
          <w:tcPr>
            <w:tcW w:w="2550" w:type="dxa"/>
            <w:vAlign w:val="bottom"/>
          </w:tcPr>
          <w:p w14:paraId="71171C2B" w14:textId="14B59AE9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5338.00 (2440.88 to 10133.20)</w:t>
            </w:r>
          </w:p>
        </w:tc>
        <w:tc>
          <w:tcPr>
            <w:tcW w:w="2551" w:type="dxa"/>
            <w:vAlign w:val="bottom"/>
          </w:tcPr>
          <w:p w14:paraId="29B4086E" w14:textId="77443490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1558.22 (1065.82 to 2199.74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15A928EF" w14:textId="3CDDF2AF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3912.70 (2279.29 to 6264.6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594070F" w14:textId="63F26FED" w:rsidR="00BD7E78" w:rsidRPr="007440FB" w:rsidRDefault="00BD7E78" w:rsidP="00BD7E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440FB">
              <w:rPr>
                <w:rFonts w:ascii="Arial Narrow" w:hAnsi="Arial Narrow" w:cs="Calibri"/>
                <w:color w:val="000000"/>
                <w:sz w:val="18"/>
                <w:szCs w:val="18"/>
              </w:rPr>
              <w:t>2594.18 (2186.43 to 3055.91)</w:t>
            </w:r>
          </w:p>
        </w:tc>
      </w:tr>
    </w:tbl>
    <w:p w14:paraId="3002E707" w14:textId="77777777" w:rsidR="007D3AAE" w:rsidRDefault="007D3AAE"/>
    <w:p w14:paraId="7EA8C088" w14:textId="51AAEC72" w:rsidR="006B14EF" w:rsidRDefault="006B14EF" w:rsidP="0066046B"/>
    <w:p w14:paraId="253DBD50" w14:textId="4C946F1E" w:rsidR="007D3AAE" w:rsidRDefault="007D3AAE" w:rsidP="0066046B"/>
    <w:p w14:paraId="7577AF8E" w14:textId="359F05C5" w:rsidR="007D3AAE" w:rsidRDefault="007D3AAE" w:rsidP="0066046B">
      <w:r>
        <w:br w:type="page"/>
      </w:r>
    </w:p>
    <w:p w14:paraId="2996DC5C" w14:textId="0A4F8501" w:rsidR="007D3AAE" w:rsidRPr="00AD3187" w:rsidRDefault="007D3AAE" w:rsidP="00AD3187">
      <w:pPr>
        <w:pStyle w:val="Heading2"/>
        <w:rPr>
          <w:rFonts w:ascii="Arial Narrow" w:hAnsi="Arial Narrow"/>
          <w:sz w:val="20"/>
          <w:szCs w:val="20"/>
        </w:rPr>
      </w:pPr>
      <w:bookmarkStart w:id="6" w:name="_Toc150336093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6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Estimated life expectancy </w:t>
      </w:r>
      <w:r w:rsidR="00AD3187">
        <w:rPr>
          <w:rFonts w:ascii="Arial Narrow" w:hAnsi="Arial Narrow"/>
          <w:sz w:val="20"/>
          <w:szCs w:val="20"/>
        </w:rPr>
        <w:t>including (A) only definite deaths, and (B)</w:t>
      </w:r>
      <w:r>
        <w:rPr>
          <w:rFonts w:ascii="Arial Narrow" w:hAnsi="Arial Narrow"/>
          <w:sz w:val="20"/>
          <w:szCs w:val="20"/>
        </w:rPr>
        <w:t xml:space="preserve"> possible and definite death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1992"/>
        <w:gridCol w:w="1911"/>
      </w:tblGrid>
      <w:tr w:rsidR="00BD7E78" w:rsidRPr="00886720" w14:paraId="38D4EDDB" w14:textId="3CB919D3" w:rsidTr="00BD7E78">
        <w:trPr>
          <w:trHeight w:val="243"/>
        </w:trPr>
        <w:tc>
          <w:tcPr>
            <w:tcW w:w="2188" w:type="dxa"/>
          </w:tcPr>
          <w:p w14:paraId="0D23B6C4" w14:textId="77777777" w:rsidR="00BD7E78" w:rsidRPr="00886720" w:rsidRDefault="00BD7E78" w:rsidP="005F32C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92" w:type="dxa"/>
          </w:tcPr>
          <w:p w14:paraId="2F63E1D1" w14:textId="77777777" w:rsidR="00BD7E78" w:rsidRPr="00886720" w:rsidRDefault="00BD7E78" w:rsidP="00904C9E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Female</w:t>
            </w:r>
          </w:p>
        </w:tc>
        <w:tc>
          <w:tcPr>
            <w:tcW w:w="1911" w:type="dxa"/>
          </w:tcPr>
          <w:p w14:paraId="2420997B" w14:textId="4DC227BB" w:rsidR="00BD7E78" w:rsidRPr="00886720" w:rsidRDefault="00BD7E78" w:rsidP="00904C9E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Male</w:t>
            </w:r>
          </w:p>
        </w:tc>
      </w:tr>
      <w:tr w:rsidR="00BD7E78" w:rsidRPr="00886720" w14:paraId="7A94760F" w14:textId="11ACD7C2" w:rsidTr="00BD7E78">
        <w:trPr>
          <w:trHeight w:val="262"/>
        </w:trPr>
        <w:tc>
          <w:tcPr>
            <w:tcW w:w="6091" w:type="dxa"/>
            <w:gridSpan w:val="3"/>
          </w:tcPr>
          <w:p w14:paraId="2EDDD950" w14:textId="720A8AF4" w:rsidR="00BD7E78" w:rsidRDefault="00BD7E78" w:rsidP="00BD7E78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Autism </w:t>
            </w:r>
            <w:r w:rsidRPr="00886720">
              <w:rPr>
                <w:rFonts w:ascii="Arial Narrow" w:hAnsi="Arial Narrow"/>
                <w:b/>
                <w:sz w:val="18"/>
                <w:szCs w:val="18"/>
              </w:rPr>
              <w:t>No ID</w:t>
            </w:r>
          </w:p>
        </w:tc>
      </w:tr>
      <w:tr w:rsidR="00BD7E78" w:rsidRPr="00886720" w14:paraId="637F19CA" w14:textId="0FE68F82" w:rsidTr="00BD7E78">
        <w:trPr>
          <w:trHeight w:val="243"/>
        </w:trPr>
        <w:tc>
          <w:tcPr>
            <w:tcW w:w="6091" w:type="dxa"/>
            <w:gridSpan w:val="3"/>
          </w:tcPr>
          <w:p w14:paraId="1B1C1F9B" w14:textId="68EC7CCF" w:rsidR="00BD7E78" w:rsidRPr="00886720" w:rsidRDefault="00BD7E78" w:rsidP="00AD318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(A) Definite only</w:t>
            </w:r>
          </w:p>
        </w:tc>
      </w:tr>
      <w:tr w:rsidR="00BD7E78" w:rsidRPr="00886720" w14:paraId="399DA850" w14:textId="20F54BB0" w:rsidTr="00BD7E78">
        <w:trPr>
          <w:trHeight w:val="262"/>
        </w:trPr>
        <w:tc>
          <w:tcPr>
            <w:tcW w:w="2188" w:type="dxa"/>
          </w:tcPr>
          <w:p w14:paraId="1E0D515F" w14:textId="2400D1F0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Autism</w:t>
            </w:r>
            <w:r>
              <w:rPr>
                <w:rFonts w:ascii="Arial Narrow" w:hAnsi="Arial Narrow"/>
                <w:sz w:val="18"/>
                <w:szCs w:val="18"/>
              </w:rPr>
              <w:t xml:space="preserve"> without ID</w:t>
            </w:r>
          </w:p>
        </w:tc>
        <w:tc>
          <w:tcPr>
            <w:tcW w:w="1992" w:type="dxa"/>
            <w:vAlign w:val="bottom"/>
          </w:tcPr>
          <w:p w14:paraId="52468A18" w14:textId="57546B05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6.84 (72.23, 81.49)</w:t>
            </w:r>
          </w:p>
        </w:tc>
        <w:tc>
          <w:tcPr>
            <w:tcW w:w="1911" w:type="dxa"/>
            <w:vAlign w:val="bottom"/>
          </w:tcPr>
          <w:p w14:paraId="7D655243" w14:textId="3AD75E11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4.57 (71.94, 77.60)</w:t>
            </w:r>
          </w:p>
        </w:tc>
      </w:tr>
      <w:tr w:rsidR="00BD7E78" w:rsidRPr="00886720" w14:paraId="4B7F771D" w14:textId="3311BE70" w:rsidTr="00BD7E78">
        <w:trPr>
          <w:trHeight w:val="243"/>
        </w:trPr>
        <w:tc>
          <w:tcPr>
            <w:tcW w:w="2188" w:type="dxa"/>
          </w:tcPr>
          <w:p w14:paraId="704ECE0A" w14:textId="07855618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Comparison group</w:t>
            </w:r>
          </w:p>
        </w:tc>
        <w:tc>
          <w:tcPr>
            <w:tcW w:w="1992" w:type="dxa"/>
            <w:vAlign w:val="bottom"/>
          </w:tcPr>
          <w:p w14:paraId="23C809EC" w14:textId="2109A58A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3.29 (81.32, 85.35)</w:t>
            </w:r>
          </w:p>
        </w:tc>
        <w:tc>
          <w:tcPr>
            <w:tcW w:w="1911" w:type="dxa"/>
            <w:vAlign w:val="bottom"/>
          </w:tcPr>
          <w:p w14:paraId="4AC3B052" w14:textId="734097ED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0.71 (79.46, 82.11)</w:t>
            </w:r>
          </w:p>
        </w:tc>
      </w:tr>
      <w:tr w:rsidR="00BD7E78" w:rsidRPr="00886720" w14:paraId="333AD3D4" w14:textId="50500744" w:rsidTr="00BD7E78">
        <w:trPr>
          <w:trHeight w:val="262"/>
        </w:trPr>
        <w:tc>
          <w:tcPr>
            <w:tcW w:w="2188" w:type="dxa"/>
          </w:tcPr>
          <w:p w14:paraId="7409716B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Difference</w:t>
            </w:r>
          </w:p>
        </w:tc>
        <w:tc>
          <w:tcPr>
            <w:tcW w:w="1992" w:type="dxa"/>
            <w:vAlign w:val="bottom"/>
          </w:tcPr>
          <w:p w14:paraId="2475A359" w14:textId="770FF4A0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.45 (1.37, 11.58)</w:t>
            </w:r>
          </w:p>
        </w:tc>
        <w:tc>
          <w:tcPr>
            <w:tcW w:w="1911" w:type="dxa"/>
            <w:vAlign w:val="bottom"/>
          </w:tcPr>
          <w:p w14:paraId="29338E80" w14:textId="10115291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.14 (2.84, 9.07)</w:t>
            </w:r>
          </w:p>
        </w:tc>
      </w:tr>
      <w:tr w:rsidR="00BD7E78" w:rsidRPr="00886720" w14:paraId="2CC54021" w14:textId="39EE9353" w:rsidTr="00BD7E78">
        <w:trPr>
          <w:trHeight w:val="243"/>
        </w:trPr>
        <w:tc>
          <w:tcPr>
            <w:tcW w:w="6091" w:type="dxa"/>
            <w:gridSpan w:val="3"/>
          </w:tcPr>
          <w:p w14:paraId="1096B44B" w14:textId="15FDB9F4" w:rsidR="00BD7E78" w:rsidRPr="00886720" w:rsidRDefault="00BD7E78" w:rsidP="00BD7E78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(B) Definite + possible</w:t>
            </w:r>
          </w:p>
        </w:tc>
      </w:tr>
      <w:tr w:rsidR="00BD7E78" w:rsidRPr="00886720" w14:paraId="264FDE43" w14:textId="008F4C42" w:rsidTr="00BD7E78">
        <w:trPr>
          <w:trHeight w:val="243"/>
        </w:trPr>
        <w:tc>
          <w:tcPr>
            <w:tcW w:w="2188" w:type="dxa"/>
          </w:tcPr>
          <w:p w14:paraId="263A0709" w14:textId="71F3AA79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Autism</w:t>
            </w:r>
            <w:r>
              <w:rPr>
                <w:rFonts w:ascii="Arial Narrow" w:hAnsi="Arial Narrow"/>
                <w:sz w:val="18"/>
                <w:szCs w:val="18"/>
              </w:rPr>
              <w:t xml:space="preserve"> without ID</w:t>
            </w:r>
          </w:p>
        </w:tc>
        <w:tc>
          <w:tcPr>
            <w:tcW w:w="1992" w:type="dxa"/>
            <w:vAlign w:val="bottom"/>
          </w:tcPr>
          <w:p w14:paraId="19B4E154" w14:textId="1E8E6DAD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6.62 (71.93, 81.22)</w:t>
            </w:r>
          </w:p>
        </w:tc>
        <w:tc>
          <w:tcPr>
            <w:tcW w:w="1911" w:type="dxa"/>
            <w:vAlign w:val="bottom"/>
          </w:tcPr>
          <w:p w14:paraId="146D3D7F" w14:textId="38E43FE2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4.29 (71.72, 77.35)</w:t>
            </w:r>
          </w:p>
        </w:tc>
      </w:tr>
      <w:tr w:rsidR="00BD7E78" w:rsidRPr="00886720" w14:paraId="2FBEECF3" w14:textId="3DDCE97C" w:rsidTr="00BD7E78">
        <w:trPr>
          <w:trHeight w:val="262"/>
        </w:trPr>
        <w:tc>
          <w:tcPr>
            <w:tcW w:w="2188" w:type="dxa"/>
          </w:tcPr>
          <w:p w14:paraId="610E6610" w14:textId="58AA4608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Comparison group</w:t>
            </w:r>
          </w:p>
        </w:tc>
        <w:tc>
          <w:tcPr>
            <w:tcW w:w="1992" w:type="dxa"/>
            <w:vAlign w:val="bottom"/>
          </w:tcPr>
          <w:p w14:paraId="2401A1B2" w14:textId="1F3A7CC4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3.27 (81.37, 85.31)</w:t>
            </w:r>
          </w:p>
        </w:tc>
        <w:tc>
          <w:tcPr>
            <w:tcW w:w="1911" w:type="dxa"/>
            <w:vAlign w:val="bottom"/>
          </w:tcPr>
          <w:p w14:paraId="5EF60FCD" w14:textId="277391E0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0.61 (79.41, 81.93)</w:t>
            </w:r>
          </w:p>
        </w:tc>
      </w:tr>
      <w:tr w:rsidR="00BD7E78" w:rsidRPr="00886720" w14:paraId="3B890B01" w14:textId="20C9143A" w:rsidTr="00BD7E78">
        <w:trPr>
          <w:trHeight w:val="243"/>
        </w:trPr>
        <w:tc>
          <w:tcPr>
            <w:tcW w:w="2188" w:type="dxa"/>
          </w:tcPr>
          <w:p w14:paraId="4A94EA50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Difference</w:t>
            </w:r>
          </w:p>
        </w:tc>
        <w:tc>
          <w:tcPr>
            <w:tcW w:w="1992" w:type="dxa"/>
            <w:vAlign w:val="bottom"/>
          </w:tcPr>
          <w:p w14:paraId="383F6C3F" w14:textId="7BCE9E4A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.65 (1.69, 11.75)</w:t>
            </w:r>
          </w:p>
        </w:tc>
        <w:tc>
          <w:tcPr>
            <w:tcW w:w="1911" w:type="dxa"/>
            <w:vAlign w:val="bottom"/>
          </w:tcPr>
          <w:p w14:paraId="5D19A5FF" w14:textId="17B010E0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.32 (3.07, 9.25)</w:t>
            </w:r>
          </w:p>
        </w:tc>
      </w:tr>
      <w:tr w:rsidR="00BD7E78" w:rsidRPr="00886720" w14:paraId="25609BE2" w14:textId="3C0218EE" w:rsidTr="00BD7E78">
        <w:trPr>
          <w:trHeight w:val="262"/>
        </w:trPr>
        <w:tc>
          <w:tcPr>
            <w:tcW w:w="6091" w:type="dxa"/>
            <w:gridSpan w:val="3"/>
          </w:tcPr>
          <w:p w14:paraId="37832E84" w14:textId="72909477" w:rsidR="00BD7E78" w:rsidRDefault="00BD7E78" w:rsidP="00BD7E78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Autism With </w:t>
            </w:r>
            <w:r w:rsidRPr="00886720">
              <w:rPr>
                <w:rFonts w:ascii="Arial Narrow" w:hAnsi="Arial Narrow"/>
                <w:b/>
                <w:sz w:val="18"/>
                <w:szCs w:val="18"/>
              </w:rPr>
              <w:t>ID</w:t>
            </w:r>
          </w:p>
        </w:tc>
      </w:tr>
      <w:tr w:rsidR="00BD7E78" w:rsidRPr="00886720" w14:paraId="7AF19FEF" w14:textId="3E9C3F71" w:rsidTr="00BD7E78">
        <w:trPr>
          <w:trHeight w:val="243"/>
        </w:trPr>
        <w:tc>
          <w:tcPr>
            <w:tcW w:w="6091" w:type="dxa"/>
            <w:gridSpan w:val="3"/>
          </w:tcPr>
          <w:p w14:paraId="0B3AA274" w14:textId="61A4E008" w:rsidR="00BD7E78" w:rsidRPr="00886720" w:rsidRDefault="00BD7E78" w:rsidP="00BD7E78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(A) Definite only</w:t>
            </w:r>
          </w:p>
        </w:tc>
      </w:tr>
      <w:tr w:rsidR="00BD7E78" w:rsidRPr="00886720" w14:paraId="12682213" w14:textId="6376EBCB" w:rsidTr="00BD7E78">
        <w:trPr>
          <w:trHeight w:val="262"/>
        </w:trPr>
        <w:tc>
          <w:tcPr>
            <w:tcW w:w="2188" w:type="dxa"/>
          </w:tcPr>
          <w:p w14:paraId="2291A004" w14:textId="72CB195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Autism</w:t>
            </w:r>
            <w:r>
              <w:rPr>
                <w:rFonts w:ascii="Arial Narrow" w:hAnsi="Arial Narrow"/>
                <w:sz w:val="18"/>
                <w:szCs w:val="18"/>
              </w:rPr>
              <w:t xml:space="preserve"> with ID</w:t>
            </w:r>
          </w:p>
        </w:tc>
        <w:tc>
          <w:tcPr>
            <w:tcW w:w="1992" w:type="dxa"/>
            <w:vAlign w:val="bottom"/>
          </w:tcPr>
          <w:p w14:paraId="74A8FFBE" w14:textId="4575F409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9.61 (66.04, 74.27)</w:t>
            </w:r>
          </w:p>
        </w:tc>
        <w:tc>
          <w:tcPr>
            <w:tcW w:w="1911" w:type="dxa"/>
            <w:vAlign w:val="bottom"/>
          </w:tcPr>
          <w:p w14:paraId="6440B8AA" w14:textId="545A3FE0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1.66 (68.97, 75.00)</w:t>
            </w:r>
          </w:p>
        </w:tc>
      </w:tr>
      <w:tr w:rsidR="00BD7E78" w:rsidRPr="00886720" w14:paraId="273C9F1C" w14:textId="21F93D82" w:rsidTr="00BD7E78">
        <w:trPr>
          <w:trHeight w:val="243"/>
        </w:trPr>
        <w:tc>
          <w:tcPr>
            <w:tcW w:w="2188" w:type="dxa"/>
          </w:tcPr>
          <w:p w14:paraId="3FEFE4BB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Comparison group</w:t>
            </w:r>
          </w:p>
        </w:tc>
        <w:tc>
          <w:tcPr>
            <w:tcW w:w="1992" w:type="dxa"/>
            <w:vAlign w:val="bottom"/>
          </w:tcPr>
          <w:p w14:paraId="7397F270" w14:textId="42D2AAAB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4.20 (81.85, 86.88)</w:t>
            </w:r>
          </w:p>
        </w:tc>
        <w:tc>
          <w:tcPr>
            <w:tcW w:w="1911" w:type="dxa"/>
            <w:vAlign w:val="bottom"/>
          </w:tcPr>
          <w:p w14:paraId="71B95F58" w14:textId="2551466C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8.94 (77.82, 80.16)</w:t>
            </w:r>
          </w:p>
        </w:tc>
      </w:tr>
      <w:tr w:rsidR="00BD7E78" w:rsidRPr="00886720" w14:paraId="70CA4DA0" w14:textId="6F8B98DE" w:rsidTr="00BD7E78">
        <w:trPr>
          <w:trHeight w:val="262"/>
        </w:trPr>
        <w:tc>
          <w:tcPr>
            <w:tcW w:w="2188" w:type="dxa"/>
          </w:tcPr>
          <w:p w14:paraId="5BB0C8B7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Difference</w:t>
            </w:r>
          </w:p>
        </w:tc>
        <w:tc>
          <w:tcPr>
            <w:tcW w:w="1992" w:type="dxa"/>
            <w:vAlign w:val="bottom"/>
          </w:tcPr>
          <w:p w14:paraId="2F9E8E6A" w14:textId="69BF3D78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14.59 (9.45, 19.02)</w:t>
            </w:r>
          </w:p>
        </w:tc>
        <w:tc>
          <w:tcPr>
            <w:tcW w:w="1911" w:type="dxa"/>
            <w:vAlign w:val="bottom"/>
          </w:tcPr>
          <w:p w14:paraId="59747E0C" w14:textId="3A07731A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.28 (3.78, 10.27)</w:t>
            </w:r>
          </w:p>
        </w:tc>
      </w:tr>
      <w:tr w:rsidR="00BD7E78" w:rsidRPr="00886720" w14:paraId="560C826F" w14:textId="651486DF" w:rsidTr="00BD7E78">
        <w:trPr>
          <w:trHeight w:val="243"/>
        </w:trPr>
        <w:tc>
          <w:tcPr>
            <w:tcW w:w="6091" w:type="dxa"/>
            <w:gridSpan w:val="3"/>
          </w:tcPr>
          <w:p w14:paraId="5F870428" w14:textId="71FF78EA" w:rsidR="00BD7E78" w:rsidRPr="00886720" w:rsidRDefault="00BD7E78" w:rsidP="00BD7E78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86720">
              <w:rPr>
                <w:rFonts w:ascii="Arial Narrow" w:hAnsi="Arial Narrow"/>
                <w:b/>
                <w:sz w:val="18"/>
                <w:szCs w:val="18"/>
              </w:rPr>
              <w:t>(B) Definite + possible</w:t>
            </w:r>
          </w:p>
        </w:tc>
      </w:tr>
      <w:tr w:rsidR="00BD7E78" w:rsidRPr="00886720" w14:paraId="46FD1A75" w14:textId="59B768FE" w:rsidTr="00BD7E78">
        <w:trPr>
          <w:trHeight w:val="243"/>
        </w:trPr>
        <w:tc>
          <w:tcPr>
            <w:tcW w:w="2188" w:type="dxa"/>
          </w:tcPr>
          <w:p w14:paraId="38F4C201" w14:textId="6EEC969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Autism</w:t>
            </w:r>
            <w:r>
              <w:rPr>
                <w:rFonts w:ascii="Arial Narrow" w:hAnsi="Arial Narrow"/>
                <w:sz w:val="18"/>
                <w:szCs w:val="18"/>
              </w:rPr>
              <w:t xml:space="preserve"> with ID</w:t>
            </w:r>
          </w:p>
        </w:tc>
        <w:tc>
          <w:tcPr>
            <w:tcW w:w="1992" w:type="dxa"/>
            <w:vAlign w:val="bottom"/>
          </w:tcPr>
          <w:p w14:paraId="033FF094" w14:textId="72D7F6A6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69.38 (65.92, 73.82)</w:t>
            </w:r>
          </w:p>
        </w:tc>
        <w:tc>
          <w:tcPr>
            <w:tcW w:w="1911" w:type="dxa"/>
            <w:vAlign w:val="bottom"/>
          </w:tcPr>
          <w:p w14:paraId="6C43B8C7" w14:textId="7BE452B4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1.47 (68.77, 74.71)</w:t>
            </w:r>
          </w:p>
        </w:tc>
      </w:tr>
      <w:tr w:rsidR="00BD7E78" w:rsidRPr="00886720" w14:paraId="6B5AAB14" w14:textId="7D14A8B2" w:rsidTr="00BD7E78">
        <w:trPr>
          <w:trHeight w:val="262"/>
        </w:trPr>
        <w:tc>
          <w:tcPr>
            <w:tcW w:w="2188" w:type="dxa"/>
          </w:tcPr>
          <w:p w14:paraId="76ECD94A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Comparison group</w:t>
            </w:r>
          </w:p>
        </w:tc>
        <w:tc>
          <w:tcPr>
            <w:tcW w:w="1992" w:type="dxa"/>
            <w:vAlign w:val="bottom"/>
          </w:tcPr>
          <w:p w14:paraId="25CE0320" w14:textId="04E3A54E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84.12 (81.79, 86.73)</w:t>
            </w:r>
          </w:p>
        </w:tc>
        <w:tc>
          <w:tcPr>
            <w:tcW w:w="1911" w:type="dxa"/>
            <w:vAlign w:val="bottom"/>
          </w:tcPr>
          <w:p w14:paraId="1C989EFD" w14:textId="0145BBF4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8.88 (77.77, 80.07)</w:t>
            </w:r>
          </w:p>
        </w:tc>
      </w:tr>
      <w:tr w:rsidR="00BD7E78" w:rsidRPr="00886720" w14:paraId="1465B307" w14:textId="26182029" w:rsidTr="00BD7E78">
        <w:trPr>
          <w:trHeight w:val="243"/>
        </w:trPr>
        <w:tc>
          <w:tcPr>
            <w:tcW w:w="2188" w:type="dxa"/>
          </w:tcPr>
          <w:p w14:paraId="106210E9" w14:textId="77777777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/>
                <w:sz w:val="18"/>
                <w:szCs w:val="18"/>
              </w:rPr>
              <w:t>Difference</w:t>
            </w:r>
          </w:p>
        </w:tc>
        <w:tc>
          <w:tcPr>
            <w:tcW w:w="1992" w:type="dxa"/>
            <w:vAlign w:val="bottom"/>
          </w:tcPr>
          <w:p w14:paraId="3F21F2A0" w14:textId="139062D6" w:rsidR="00BD7E78" w:rsidRPr="00886720" w:rsidRDefault="00BD7E78" w:rsidP="00BD7E78">
            <w:pPr>
              <w:rPr>
                <w:rFonts w:ascii="Arial Narrow" w:hAnsi="Arial Narrow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14.74 (9.70, 19.05)</w:t>
            </w:r>
          </w:p>
        </w:tc>
        <w:tc>
          <w:tcPr>
            <w:tcW w:w="1911" w:type="dxa"/>
            <w:vAlign w:val="bottom"/>
          </w:tcPr>
          <w:p w14:paraId="06968CFB" w14:textId="6B483D28" w:rsidR="00BD7E78" w:rsidRPr="00886720" w:rsidRDefault="00BD7E78" w:rsidP="00BD7E78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886720">
              <w:rPr>
                <w:rFonts w:ascii="Arial Narrow" w:hAnsi="Arial Narrow" w:cs="Calibri"/>
                <w:sz w:val="18"/>
                <w:szCs w:val="18"/>
              </w:rPr>
              <w:t>7.41 (4.02, 10.42)</w:t>
            </w:r>
          </w:p>
        </w:tc>
      </w:tr>
    </w:tbl>
    <w:p w14:paraId="7841F685" w14:textId="60C26255" w:rsidR="006B14EF" w:rsidRDefault="006B14EF" w:rsidP="00904C9E"/>
    <w:p w14:paraId="42CC003F" w14:textId="77777777" w:rsidR="00A72456" w:rsidRDefault="00A72456" w:rsidP="00904C9E">
      <w:pPr>
        <w:sectPr w:rsidR="00A72456" w:rsidSect="006B14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433CEF" w14:textId="3A7B80F1" w:rsidR="00A72456" w:rsidRPr="00774493" w:rsidRDefault="00A72456" w:rsidP="00774493">
      <w:pPr>
        <w:pStyle w:val="Heading2"/>
        <w:rPr>
          <w:rFonts w:ascii="Arial Narrow" w:hAnsi="Arial Narrow"/>
          <w:sz w:val="20"/>
          <w:szCs w:val="20"/>
        </w:rPr>
      </w:pPr>
      <w:bookmarkStart w:id="7" w:name="_Toc150336094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7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 w:rsidR="00C3275B">
        <w:rPr>
          <w:rFonts w:ascii="Arial Narrow" w:hAnsi="Arial Narrow"/>
          <w:sz w:val="20"/>
          <w:szCs w:val="20"/>
        </w:rPr>
        <w:t>Mortality</w:t>
      </w:r>
      <w:r w:rsidR="00805D5D">
        <w:rPr>
          <w:rFonts w:ascii="Arial Narrow" w:hAnsi="Arial Narrow"/>
          <w:sz w:val="20"/>
          <w:szCs w:val="20"/>
        </w:rPr>
        <w:t xml:space="preserve"> </w:t>
      </w:r>
      <w:r w:rsidR="00C3275B">
        <w:rPr>
          <w:rFonts w:ascii="Arial Narrow" w:hAnsi="Arial Narrow"/>
          <w:sz w:val="20"/>
          <w:szCs w:val="20"/>
        </w:rPr>
        <w:t>r</w:t>
      </w:r>
      <w:r w:rsidR="00805D5D">
        <w:rPr>
          <w:rFonts w:ascii="Arial Narrow" w:hAnsi="Arial Narrow"/>
          <w:sz w:val="20"/>
          <w:szCs w:val="20"/>
        </w:rPr>
        <w:t xml:space="preserve">atios </w:t>
      </w:r>
      <w:r>
        <w:rPr>
          <w:rFonts w:ascii="Arial Narrow" w:hAnsi="Arial Narrow"/>
          <w:sz w:val="20"/>
          <w:szCs w:val="20"/>
        </w:rPr>
        <w:t xml:space="preserve">adjusted for co-occurring </w:t>
      </w:r>
      <w:r w:rsidR="00805D5D">
        <w:rPr>
          <w:rFonts w:ascii="Arial Narrow" w:hAnsi="Arial Narrow"/>
          <w:sz w:val="20"/>
          <w:szCs w:val="20"/>
        </w:rPr>
        <w:t xml:space="preserve">developmental </w:t>
      </w:r>
      <w:r>
        <w:rPr>
          <w:rFonts w:ascii="Arial Narrow" w:hAnsi="Arial Narrow"/>
          <w:sz w:val="20"/>
          <w:szCs w:val="20"/>
        </w:rPr>
        <w:t>conditions: definite deaths</w:t>
      </w:r>
      <w:bookmarkEnd w:id="7"/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  <w:gridCol w:w="3685"/>
      </w:tblGrid>
      <w:tr w:rsidR="00774493" w:rsidRPr="00A9014C" w14:paraId="20E81E8C" w14:textId="77777777" w:rsidTr="00066EE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</w:tcPr>
          <w:p w14:paraId="0DCA9297" w14:textId="77777777" w:rsidR="00774493" w:rsidRPr="00A9014C" w:rsidRDefault="00774493" w:rsidP="00F37DE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2"/>
            <w:shd w:val="clear" w:color="auto" w:fill="auto"/>
            <w:noWrap/>
            <w:vAlign w:val="center"/>
          </w:tcPr>
          <w:p w14:paraId="085430FD" w14:textId="4102442C" w:rsidR="00774493" w:rsidRPr="00A9014C" w:rsidRDefault="00774493" w:rsidP="00F37DE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Adjusted S</w:t>
            </w:r>
            <w:r w:rsidR="00805D5D"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I</w:t>
            </w: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Rs (95% CI)</w:t>
            </w:r>
          </w:p>
        </w:tc>
      </w:tr>
      <w:tr w:rsidR="00F37DED" w:rsidRPr="00A9014C" w14:paraId="3F82036D" w14:textId="77777777" w:rsidTr="00774493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6B1F64C" w14:textId="77777777" w:rsidR="00F37DED" w:rsidRPr="00A9014C" w:rsidRDefault="00F37DED" w:rsidP="00F37DE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2AFD5" w14:textId="5F5BAA5C" w:rsidR="00F37DED" w:rsidRPr="00A9014C" w:rsidRDefault="00F37DED" w:rsidP="00F37DE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 xml:space="preserve">Females 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603947" w14:textId="149C2C39" w:rsidR="00F37DED" w:rsidRPr="00A9014C" w:rsidRDefault="00F37DED" w:rsidP="00F37DE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 xml:space="preserve">Males </w:t>
            </w:r>
          </w:p>
        </w:tc>
      </w:tr>
      <w:tr w:rsidR="00BD7E78" w:rsidRPr="00A9014C" w14:paraId="00FF691A" w14:textId="77777777" w:rsidTr="00774493">
        <w:trPr>
          <w:trHeight w:val="300"/>
        </w:trPr>
        <w:tc>
          <w:tcPr>
            <w:tcW w:w="9776" w:type="dxa"/>
            <w:gridSpan w:val="3"/>
            <w:shd w:val="clear" w:color="auto" w:fill="auto"/>
            <w:noWrap/>
            <w:vAlign w:val="center"/>
            <w:hideMark/>
          </w:tcPr>
          <w:p w14:paraId="620550F3" w14:textId="04AFCC66" w:rsidR="00BD7E78" w:rsidRPr="00A9014C" w:rsidRDefault="00774493" w:rsidP="00774493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Autism without</w:t>
            </w:r>
            <w:r w:rsidR="00BD7E78"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</w:tr>
      <w:tr w:rsidR="00292858" w:rsidRPr="00A9014C" w14:paraId="500368B9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16FB05B" w14:textId="13A3901E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CD8FD1" w14:textId="22C30ABE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78 (1.07 - 2.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13146D" w14:textId="5A717900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34 (1.05 - 1.71)</w:t>
            </w:r>
          </w:p>
        </w:tc>
      </w:tr>
      <w:tr w:rsidR="00292858" w:rsidRPr="00A9014C" w14:paraId="48BF4F72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DD553DB" w14:textId="77777777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FEB972" w14:textId="68807402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5 (1.01 - 1.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1D2FCB" w14:textId="5245C040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4 (1.02 - 1.06)</w:t>
            </w:r>
          </w:p>
        </w:tc>
      </w:tr>
      <w:tr w:rsidR="00292858" w:rsidRPr="00A9014C" w14:paraId="4628ECA6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</w:tcPr>
          <w:p w14:paraId="76684907" w14:textId="40833C7F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ge</w:t>
            </w: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9C698A4" w14:textId="0C500FAD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0 (1.00 - 1.00)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72DA923C" w14:textId="39A98C84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0 (1.00 - 1.00)</w:t>
            </w:r>
          </w:p>
        </w:tc>
      </w:tr>
      <w:tr w:rsidR="00292858" w:rsidRPr="00A9014C" w14:paraId="464C3803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E5793F0" w14:textId="1E14856C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D361FD" w14:textId="42BEF60C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05 (1.46 - 6.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62EDDE" w14:textId="06C38ACB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13 (2.21 - 4.43)</w:t>
            </w:r>
          </w:p>
        </w:tc>
      </w:tr>
      <w:tr w:rsidR="00292858" w:rsidRPr="00A9014C" w14:paraId="4366CA55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50DA72C" w14:textId="0BCC6FAE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mobility proble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D34C41" w14:textId="03193581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4.14 (1.32 - 13.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212A75" w14:textId="4B7F6FCC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81 (2.21 - 6.55)</w:t>
            </w:r>
          </w:p>
        </w:tc>
      </w:tr>
      <w:tr w:rsidR="00292858" w:rsidRPr="00A9014C" w14:paraId="11630B08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96CF439" w14:textId="4268F48F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visual impairme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E20446" w14:textId="1B9D6223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0.77 (0.23 - 2.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CADBE7" w14:textId="1BACE03B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73 (1.99 - 6.98)</w:t>
            </w:r>
          </w:p>
        </w:tc>
      </w:tr>
      <w:tr w:rsidR="00292858" w:rsidRPr="00A9014C" w14:paraId="0CF4D531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FAAEAC7" w14:textId="7E37A55F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hearing impairme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FDA8F5" w14:textId="20EB3AB3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29 (0.68 - 2.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47C8F2" w14:textId="1EC59FD5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11 (0.75 - 1.63)</w:t>
            </w:r>
          </w:p>
        </w:tc>
      </w:tr>
      <w:tr w:rsidR="00292858" w:rsidRPr="00A9014C" w14:paraId="3914067B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7A37439" w14:textId="1C4EAEFC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Genetic disord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AE63C2" w14:textId="4ABFDC17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12 (0.98 - 9.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35D407" w14:textId="5882435D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2.21 (1.04 - 4.67)</w:t>
            </w:r>
          </w:p>
        </w:tc>
      </w:tr>
      <w:tr w:rsidR="00292858" w:rsidRPr="00A9014C" w14:paraId="2658327D" w14:textId="77777777" w:rsidTr="004A2069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04972ED" w14:textId="77777777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CACA90" w14:textId="282978CC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0.00 (0.00 - 0.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C9AF54" w14:textId="1B8566EA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76 (1.03 - 2.99)</w:t>
            </w:r>
          </w:p>
        </w:tc>
      </w:tr>
      <w:tr w:rsidR="00BD7E78" w:rsidRPr="00A9014C" w14:paraId="7B0673EA" w14:textId="77777777" w:rsidTr="00774493">
        <w:trPr>
          <w:trHeight w:val="300"/>
        </w:trPr>
        <w:tc>
          <w:tcPr>
            <w:tcW w:w="9776" w:type="dxa"/>
            <w:gridSpan w:val="3"/>
            <w:shd w:val="clear" w:color="auto" w:fill="auto"/>
            <w:noWrap/>
            <w:vAlign w:val="center"/>
            <w:hideMark/>
          </w:tcPr>
          <w:p w14:paraId="26508B8D" w14:textId="2576399C" w:rsidR="00BD7E78" w:rsidRPr="00A9014C" w:rsidRDefault="00774493" w:rsidP="00774493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 xml:space="preserve">Autism with </w:t>
            </w:r>
            <w:r w:rsidR="00BD7E78" w:rsidRPr="00A9014C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292858" w:rsidRPr="00A9014C" w14:paraId="56356980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199D417" w14:textId="659A564D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6A4867" w14:textId="47CB49E6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65 (2.32 - 5.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686D4A" w14:textId="6A21A5E4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91 (1.47 - 2.49)</w:t>
            </w:r>
          </w:p>
        </w:tc>
      </w:tr>
      <w:tr w:rsidR="00292858" w:rsidRPr="00A9014C" w14:paraId="55E96D10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A1D477D" w14:textId="7608FBD7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4C6725" w14:textId="3D4204F5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1 (0.96 - 1.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1DBD05" w14:textId="266F25A3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1 (0.99 - 1.04)</w:t>
            </w:r>
          </w:p>
        </w:tc>
      </w:tr>
      <w:tr w:rsidR="00292858" w:rsidRPr="00A9014C" w14:paraId="554078A0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</w:tcPr>
          <w:p w14:paraId="18BEAFFF" w14:textId="2458BAB2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ge</w:t>
            </w: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727C70" w14:textId="3518DE67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0 (1.00 - 1.00)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11CB45F" w14:textId="51C2B523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0 (1.00 - 1.00)</w:t>
            </w:r>
          </w:p>
        </w:tc>
      </w:tr>
      <w:tr w:rsidR="00292858" w:rsidRPr="00A9014C" w14:paraId="317DCCE9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709EF94" w14:textId="42BC6442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38E8C4" w14:textId="3D99CE2A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0.98 (0.49 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–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.0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46858A" w14:textId="11BC480B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42 (0.96 - 2.09)</w:t>
            </w:r>
          </w:p>
        </w:tc>
      </w:tr>
      <w:tr w:rsidR="00292858" w:rsidRPr="00A9014C" w14:paraId="72D72EA6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22ACEF3" w14:textId="6B01A7AC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mobility proble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5224FA" w14:textId="3ADCD1D1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2.6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23 - 5.5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618FD2" w14:textId="2D0BE945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52 (2.09 - 5.93)</w:t>
            </w:r>
          </w:p>
        </w:tc>
      </w:tr>
      <w:tr w:rsidR="00292858" w:rsidRPr="00A9014C" w14:paraId="639476DF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4257B75" w14:textId="0CC87AD4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visual impairme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FE19BC" w14:textId="3290280B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3.5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5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- 8.1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2E2027" w14:textId="16CF15A2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67 (0.74 - 3.76)</w:t>
            </w:r>
          </w:p>
        </w:tc>
      </w:tr>
      <w:tr w:rsidR="00292858" w:rsidRPr="00A9014C" w14:paraId="4B144A14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1A128D8" w14:textId="239FCBD2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vere hearing impairme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A8CC86" w14:textId="6A71FA8C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0.74 (0.27 - 2.0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BAF34B" w14:textId="62596269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2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0.78 - 1.86)</w:t>
            </w:r>
          </w:p>
        </w:tc>
      </w:tr>
      <w:tr w:rsidR="00292858" w:rsidRPr="00A9014C" w14:paraId="11CF5937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46AC631" w14:textId="723783FC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Genetic disord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423956" w14:textId="296BA634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93 (0.81 - 4.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9E9BE4" w14:textId="5086E704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2.47 (1.42 - 4.3</w:t>
            </w:r>
            <w:r w:rsidR="007F5A34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</w:tr>
      <w:tr w:rsidR="00292858" w:rsidRPr="00A9014C" w14:paraId="529FAB9C" w14:textId="77777777" w:rsidTr="00D66EE0">
        <w:trPr>
          <w:trHeight w:val="30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A9E4F39" w14:textId="67B1B958" w:rsidR="00292858" w:rsidRPr="00A9014C" w:rsidRDefault="00292858" w:rsidP="0029285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52190C" w14:textId="32036A2D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0.00 (0.00 - 0.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97A4F3" w14:textId="595B803E" w:rsidR="00292858" w:rsidRPr="00A9014C" w:rsidRDefault="00292858" w:rsidP="0029285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9014C">
              <w:rPr>
                <w:rFonts w:ascii="Arial Narrow" w:hAnsi="Arial Narrow" w:cs="Calibri"/>
                <w:color w:val="000000"/>
                <w:sz w:val="20"/>
                <w:szCs w:val="20"/>
              </w:rPr>
              <w:t>1.06 (0.47 - 2.42)</w:t>
            </w:r>
          </w:p>
        </w:tc>
      </w:tr>
    </w:tbl>
    <w:p w14:paraId="37D2F94E" w14:textId="77777777" w:rsidR="00A72456" w:rsidRPr="0066046B" w:rsidRDefault="00A72456" w:rsidP="00A72456">
      <w:bookmarkStart w:id="8" w:name="_GoBack"/>
      <w:bookmarkEnd w:id="8"/>
    </w:p>
    <w:sectPr w:rsidR="00A72456" w:rsidRPr="0066046B" w:rsidSect="006B1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66C85" w14:textId="77777777" w:rsidR="002F46FD" w:rsidRDefault="002F46FD" w:rsidP="00185168">
      <w:pPr>
        <w:spacing w:after="0" w:line="240" w:lineRule="auto"/>
      </w:pPr>
      <w:r>
        <w:separator/>
      </w:r>
    </w:p>
  </w:endnote>
  <w:endnote w:type="continuationSeparator" w:id="0">
    <w:p w14:paraId="31D4A372" w14:textId="77777777" w:rsidR="002F46FD" w:rsidRDefault="002F46FD" w:rsidP="0018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9352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8D23E" w14:textId="77777777" w:rsidR="002F46FD" w:rsidRDefault="002F4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69421" w14:textId="77777777" w:rsidR="002F46FD" w:rsidRDefault="002F4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93E0D" w14:textId="77777777" w:rsidR="002F46FD" w:rsidRDefault="002F46FD" w:rsidP="00185168">
      <w:pPr>
        <w:spacing w:after="0" w:line="240" w:lineRule="auto"/>
      </w:pPr>
      <w:r>
        <w:separator/>
      </w:r>
    </w:p>
  </w:footnote>
  <w:footnote w:type="continuationSeparator" w:id="0">
    <w:p w14:paraId="6A7E40B9" w14:textId="77777777" w:rsidR="002F46FD" w:rsidRDefault="002F46FD" w:rsidP="00185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F1F0A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C0FE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9562C3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74261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E449C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E6A94"/>
    <w:multiLevelType w:val="hybridMultilevel"/>
    <w:tmpl w:val="A3AC89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854AB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DA12D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7453D"/>
    <w:multiLevelType w:val="hybridMultilevel"/>
    <w:tmpl w:val="DA2690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43CE5"/>
    <w:multiLevelType w:val="hybridMultilevel"/>
    <w:tmpl w:val="5EA435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1A5015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90131"/>
    <w:multiLevelType w:val="hybridMultilevel"/>
    <w:tmpl w:val="9214889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E4928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B6579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56746"/>
    <w:multiLevelType w:val="hybridMultilevel"/>
    <w:tmpl w:val="A5BA4EE6"/>
    <w:lvl w:ilvl="0" w:tplc="9CD87C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530F45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B708F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5"/>
  </w:num>
  <w:num w:numId="5">
    <w:abstractNumId w:val="3"/>
  </w:num>
  <w:num w:numId="6">
    <w:abstractNumId w:val="12"/>
  </w:num>
  <w:num w:numId="7">
    <w:abstractNumId w:val="16"/>
  </w:num>
  <w:num w:numId="8">
    <w:abstractNumId w:val="0"/>
  </w:num>
  <w:num w:numId="9">
    <w:abstractNumId w:val="7"/>
  </w:num>
  <w:num w:numId="10">
    <w:abstractNumId w:val="5"/>
  </w:num>
  <w:num w:numId="11">
    <w:abstractNumId w:val="4"/>
  </w:num>
  <w:num w:numId="12">
    <w:abstractNumId w:val="1"/>
  </w:num>
  <w:num w:numId="13">
    <w:abstractNumId w:val="6"/>
  </w:num>
  <w:num w:numId="14">
    <w:abstractNumId w:val="13"/>
  </w:num>
  <w:num w:numId="15">
    <w:abstractNumId w:val="2"/>
  </w:num>
  <w:num w:numId="16">
    <w:abstractNumId w:val="1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2"/>
    <w:rsid w:val="00000C9D"/>
    <w:rsid w:val="00007337"/>
    <w:rsid w:val="00056814"/>
    <w:rsid w:val="00064A91"/>
    <w:rsid w:val="00067035"/>
    <w:rsid w:val="00074D7F"/>
    <w:rsid w:val="000B3AAD"/>
    <w:rsid w:val="000B51AC"/>
    <w:rsid w:val="000C281A"/>
    <w:rsid w:val="000C6734"/>
    <w:rsid w:val="000E169B"/>
    <w:rsid w:val="000E3579"/>
    <w:rsid w:val="000F1CC9"/>
    <w:rsid w:val="00150A64"/>
    <w:rsid w:val="00177AF1"/>
    <w:rsid w:val="00185168"/>
    <w:rsid w:val="001A3198"/>
    <w:rsid w:val="001C5F4D"/>
    <w:rsid w:val="001C6BDA"/>
    <w:rsid w:val="001D0715"/>
    <w:rsid w:val="00215C59"/>
    <w:rsid w:val="002222C4"/>
    <w:rsid w:val="00231DF5"/>
    <w:rsid w:val="002344A9"/>
    <w:rsid w:val="002507A6"/>
    <w:rsid w:val="00262946"/>
    <w:rsid w:val="002635BB"/>
    <w:rsid w:val="0026688E"/>
    <w:rsid w:val="00271E55"/>
    <w:rsid w:val="0027491F"/>
    <w:rsid w:val="00276E54"/>
    <w:rsid w:val="00285360"/>
    <w:rsid w:val="00292858"/>
    <w:rsid w:val="002D49C6"/>
    <w:rsid w:val="002E0B89"/>
    <w:rsid w:val="002F0976"/>
    <w:rsid w:val="002F2150"/>
    <w:rsid w:val="002F46FD"/>
    <w:rsid w:val="002F5756"/>
    <w:rsid w:val="002F7AF1"/>
    <w:rsid w:val="002F7F7A"/>
    <w:rsid w:val="0032513F"/>
    <w:rsid w:val="00337873"/>
    <w:rsid w:val="00350ED2"/>
    <w:rsid w:val="00364AEE"/>
    <w:rsid w:val="00380F67"/>
    <w:rsid w:val="003A7F0A"/>
    <w:rsid w:val="003B3A5C"/>
    <w:rsid w:val="003D010B"/>
    <w:rsid w:val="003D2BFE"/>
    <w:rsid w:val="003D6A75"/>
    <w:rsid w:val="003E0B74"/>
    <w:rsid w:val="003E3170"/>
    <w:rsid w:val="004017BC"/>
    <w:rsid w:val="0040344A"/>
    <w:rsid w:val="00415692"/>
    <w:rsid w:val="0041655C"/>
    <w:rsid w:val="0043508C"/>
    <w:rsid w:val="004417D2"/>
    <w:rsid w:val="00446F48"/>
    <w:rsid w:val="00451D70"/>
    <w:rsid w:val="00465DA9"/>
    <w:rsid w:val="00474E7D"/>
    <w:rsid w:val="0047502C"/>
    <w:rsid w:val="0048706D"/>
    <w:rsid w:val="004940C7"/>
    <w:rsid w:val="00497C14"/>
    <w:rsid w:val="004A0872"/>
    <w:rsid w:val="004A127E"/>
    <w:rsid w:val="004A2EAF"/>
    <w:rsid w:val="004A6BCD"/>
    <w:rsid w:val="004B6555"/>
    <w:rsid w:val="004C3A4D"/>
    <w:rsid w:val="004D337E"/>
    <w:rsid w:val="00504336"/>
    <w:rsid w:val="00524C72"/>
    <w:rsid w:val="0053333C"/>
    <w:rsid w:val="00545E15"/>
    <w:rsid w:val="005479BC"/>
    <w:rsid w:val="005605F2"/>
    <w:rsid w:val="00571984"/>
    <w:rsid w:val="00583A1E"/>
    <w:rsid w:val="00590651"/>
    <w:rsid w:val="00591CC0"/>
    <w:rsid w:val="0059320D"/>
    <w:rsid w:val="005B6E72"/>
    <w:rsid w:val="005D7891"/>
    <w:rsid w:val="005F32C9"/>
    <w:rsid w:val="00603A96"/>
    <w:rsid w:val="00606F37"/>
    <w:rsid w:val="00621AA8"/>
    <w:rsid w:val="00621C68"/>
    <w:rsid w:val="006241F5"/>
    <w:rsid w:val="00640982"/>
    <w:rsid w:val="006416D7"/>
    <w:rsid w:val="00652341"/>
    <w:rsid w:val="00657FE6"/>
    <w:rsid w:val="0066046B"/>
    <w:rsid w:val="006675A0"/>
    <w:rsid w:val="00670A15"/>
    <w:rsid w:val="00677F27"/>
    <w:rsid w:val="00680911"/>
    <w:rsid w:val="00680CAB"/>
    <w:rsid w:val="0068134E"/>
    <w:rsid w:val="0068309C"/>
    <w:rsid w:val="00683842"/>
    <w:rsid w:val="006846F8"/>
    <w:rsid w:val="0068654D"/>
    <w:rsid w:val="006A3865"/>
    <w:rsid w:val="006A5F35"/>
    <w:rsid w:val="006B119D"/>
    <w:rsid w:val="006B14EF"/>
    <w:rsid w:val="006D61F4"/>
    <w:rsid w:val="006D7388"/>
    <w:rsid w:val="007045B4"/>
    <w:rsid w:val="00714BC1"/>
    <w:rsid w:val="0072080B"/>
    <w:rsid w:val="00720E04"/>
    <w:rsid w:val="007279AC"/>
    <w:rsid w:val="00735148"/>
    <w:rsid w:val="007412B8"/>
    <w:rsid w:val="007440FB"/>
    <w:rsid w:val="0075677C"/>
    <w:rsid w:val="00757D66"/>
    <w:rsid w:val="007618B1"/>
    <w:rsid w:val="00774493"/>
    <w:rsid w:val="00777A5E"/>
    <w:rsid w:val="007934CE"/>
    <w:rsid w:val="007A0114"/>
    <w:rsid w:val="007A0D68"/>
    <w:rsid w:val="007A2916"/>
    <w:rsid w:val="007A7C4D"/>
    <w:rsid w:val="007B6FEC"/>
    <w:rsid w:val="007C1425"/>
    <w:rsid w:val="007C19CA"/>
    <w:rsid w:val="007D3AAE"/>
    <w:rsid w:val="007D7E12"/>
    <w:rsid w:val="007E68EE"/>
    <w:rsid w:val="007F5A34"/>
    <w:rsid w:val="007F6BFD"/>
    <w:rsid w:val="00805D5D"/>
    <w:rsid w:val="0081383B"/>
    <w:rsid w:val="00830B08"/>
    <w:rsid w:val="008323AC"/>
    <w:rsid w:val="00847C6D"/>
    <w:rsid w:val="00860AC2"/>
    <w:rsid w:val="00886720"/>
    <w:rsid w:val="00894F81"/>
    <w:rsid w:val="008A42D1"/>
    <w:rsid w:val="008C5314"/>
    <w:rsid w:val="008D51C4"/>
    <w:rsid w:val="008D6DB8"/>
    <w:rsid w:val="008E0851"/>
    <w:rsid w:val="008E10ED"/>
    <w:rsid w:val="008F79E8"/>
    <w:rsid w:val="00904C9E"/>
    <w:rsid w:val="009064BE"/>
    <w:rsid w:val="0091108C"/>
    <w:rsid w:val="00915406"/>
    <w:rsid w:val="009274EE"/>
    <w:rsid w:val="00931514"/>
    <w:rsid w:val="0093623E"/>
    <w:rsid w:val="0095747B"/>
    <w:rsid w:val="00993CAC"/>
    <w:rsid w:val="009B5B00"/>
    <w:rsid w:val="009D1651"/>
    <w:rsid w:val="00A000CF"/>
    <w:rsid w:val="00A01C91"/>
    <w:rsid w:val="00A03610"/>
    <w:rsid w:val="00A05034"/>
    <w:rsid w:val="00A05F7C"/>
    <w:rsid w:val="00A24780"/>
    <w:rsid w:val="00A24A32"/>
    <w:rsid w:val="00A30459"/>
    <w:rsid w:val="00A62C41"/>
    <w:rsid w:val="00A72456"/>
    <w:rsid w:val="00A73B3B"/>
    <w:rsid w:val="00A866B7"/>
    <w:rsid w:val="00A9014C"/>
    <w:rsid w:val="00AC11A0"/>
    <w:rsid w:val="00AD3187"/>
    <w:rsid w:val="00AE4ECB"/>
    <w:rsid w:val="00AF7A80"/>
    <w:rsid w:val="00B03F2E"/>
    <w:rsid w:val="00B10CB8"/>
    <w:rsid w:val="00B223A3"/>
    <w:rsid w:val="00B33668"/>
    <w:rsid w:val="00B35D31"/>
    <w:rsid w:val="00B46784"/>
    <w:rsid w:val="00B510B5"/>
    <w:rsid w:val="00B527CD"/>
    <w:rsid w:val="00B60C50"/>
    <w:rsid w:val="00B66664"/>
    <w:rsid w:val="00B70F08"/>
    <w:rsid w:val="00B7537A"/>
    <w:rsid w:val="00BA1587"/>
    <w:rsid w:val="00BA4D4D"/>
    <w:rsid w:val="00BC793D"/>
    <w:rsid w:val="00BD4182"/>
    <w:rsid w:val="00BD7E78"/>
    <w:rsid w:val="00BE1E84"/>
    <w:rsid w:val="00C0154E"/>
    <w:rsid w:val="00C1689E"/>
    <w:rsid w:val="00C31A93"/>
    <w:rsid w:val="00C3275B"/>
    <w:rsid w:val="00C3502F"/>
    <w:rsid w:val="00C373A4"/>
    <w:rsid w:val="00C5067A"/>
    <w:rsid w:val="00C53C90"/>
    <w:rsid w:val="00C573AB"/>
    <w:rsid w:val="00C61258"/>
    <w:rsid w:val="00C63190"/>
    <w:rsid w:val="00C67AB1"/>
    <w:rsid w:val="00C867A0"/>
    <w:rsid w:val="00C95E4E"/>
    <w:rsid w:val="00C97B71"/>
    <w:rsid w:val="00CA3886"/>
    <w:rsid w:val="00CB707C"/>
    <w:rsid w:val="00CC102A"/>
    <w:rsid w:val="00CD21F1"/>
    <w:rsid w:val="00CD2DF7"/>
    <w:rsid w:val="00CD42DC"/>
    <w:rsid w:val="00CE0E79"/>
    <w:rsid w:val="00CE586B"/>
    <w:rsid w:val="00CF14E7"/>
    <w:rsid w:val="00D123C2"/>
    <w:rsid w:val="00D13C71"/>
    <w:rsid w:val="00D47F24"/>
    <w:rsid w:val="00D70FE2"/>
    <w:rsid w:val="00D86B77"/>
    <w:rsid w:val="00D90D3D"/>
    <w:rsid w:val="00D914DC"/>
    <w:rsid w:val="00DA0AF5"/>
    <w:rsid w:val="00DA1545"/>
    <w:rsid w:val="00DA1EA6"/>
    <w:rsid w:val="00DB2523"/>
    <w:rsid w:val="00DB2E76"/>
    <w:rsid w:val="00DB2FB4"/>
    <w:rsid w:val="00DC1725"/>
    <w:rsid w:val="00DD0708"/>
    <w:rsid w:val="00DE5556"/>
    <w:rsid w:val="00DF7969"/>
    <w:rsid w:val="00E05786"/>
    <w:rsid w:val="00E12494"/>
    <w:rsid w:val="00E15E61"/>
    <w:rsid w:val="00E31AB9"/>
    <w:rsid w:val="00E35D12"/>
    <w:rsid w:val="00E37DE8"/>
    <w:rsid w:val="00E41368"/>
    <w:rsid w:val="00E458FD"/>
    <w:rsid w:val="00E55D58"/>
    <w:rsid w:val="00E61029"/>
    <w:rsid w:val="00E6476A"/>
    <w:rsid w:val="00E66900"/>
    <w:rsid w:val="00E7010C"/>
    <w:rsid w:val="00E7112B"/>
    <w:rsid w:val="00E84652"/>
    <w:rsid w:val="00E84FF1"/>
    <w:rsid w:val="00E90C5D"/>
    <w:rsid w:val="00E92B7F"/>
    <w:rsid w:val="00EA5B48"/>
    <w:rsid w:val="00EA7ABC"/>
    <w:rsid w:val="00EB5E69"/>
    <w:rsid w:val="00EB7D4F"/>
    <w:rsid w:val="00ED3B20"/>
    <w:rsid w:val="00EE0892"/>
    <w:rsid w:val="00F21B9E"/>
    <w:rsid w:val="00F257CD"/>
    <w:rsid w:val="00F37DED"/>
    <w:rsid w:val="00F7055D"/>
    <w:rsid w:val="00F72FE4"/>
    <w:rsid w:val="00F7655B"/>
    <w:rsid w:val="00F83DEC"/>
    <w:rsid w:val="00FA10E5"/>
    <w:rsid w:val="00FA4827"/>
    <w:rsid w:val="00FC557E"/>
    <w:rsid w:val="00FD1740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AFDC"/>
  <w15:chartTrackingRefBased/>
  <w15:docId w15:val="{2713EDB1-3C95-47DA-B088-D28DC0F9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886"/>
  </w:style>
  <w:style w:type="paragraph" w:styleId="Heading1">
    <w:name w:val="heading 1"/>
    <w:basedOn w:val="Normal"/>
    <w:next w:val="Normal"/>
    <w:link w:val="Heading1Char"/>
    <w:uiPriority w:val="9"/>
    <w:qFormat/>
    <w:rsid w:val="00CA3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68"/>
  </w:style>
  <w:style w:type="paragraph" w:styleId="Footer">
    <w:name w:val="footer"/>
    <w:basedOn w:val="Normal"/>
    <w:link w:val="Foot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68"/>
  </w:style>
  <w:style w:type="paragraph" w:styleId="NormalWeb">
    <w:name w:val="Normal (Web)"/>
    <w:basedOn w:val="Normal"/>
    <w:uiPriority w:val="99"/>
    <w:unhideWhenUsed/>
    <w:rsid w:val="00CE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3886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A38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88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88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3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0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04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33C"/>
    <w:pPr>
      <w:spacing w:after="100"/>
      <w:ind w:left="880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0F1CC9"/>
    <w:pPr>
      <w:ind w:left="720"/>
      <w:contextualSpacing/>
    </w:pPr>
  </w:style>
  <w:style w:type="paragraph" w:customStyle="1" w:styleId="Body">
    <w:name w:val="Body"/>
    <w:rsid w:val="00DA1E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72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0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82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1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94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163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41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4B42F-538F-4556-8FBD-F2DFC8A96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916</Words>
  <Characters>1092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6</cp:revision>
  <cp:lastPrinted>2022-04-12T14:17:00Z</cp:lastPrinted>
  <dcterms:created xsi:type="dcterms:W3CDTF">2023-11-08T11:39:00Z</dcterms:created>
  <dcterms:modified xsi:type="dcterms:W3CDTF">2023-11-0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